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0F3BC" w14:textId="1B37DA03" w:rsidR="00052E4E" w:rsidRDefault="00052E4E" w:rsidP="0027324F">
      <w:pPr>
        <w:rPr>
          <w:b/>
          <w:lang w:val="en-US"/>
        </w:rPr>
      </w:pPr>
      <w:r w:rsidRPr="001B32EA">
        <w:rPr>
          <w:b/>
          <w:lang w:val="en-US"/>
        </w:rPr>
        <w:t>Supplementary material</w:t>
      </w:r>
      <w:r w:rsidR="00554962">
        <w:rPr>
          <w:b/>
          <w:lang w:val="en-US"/>
        </w:rPr>
        <w:t xml:space="preserve"> for: </w:t>
      </w:r>
    </w:p>
    <w:p w14:paraId="3BFDD60C" w14:textId="1342C635" w:rsidR="00554962" w:rsidRDefault="00554962" w:rsidP="00554962">
      <w:pPr>
        <w:spacing w:after="0" w:line="480" w:lineRule="auto"/>
        <w:jc w:val="both"/>
        <w:rPr>
          <w:rFonts w:cs="Calibri"/>
          <w:b/>
          <w:lang w:val="en-US"/>
        </w:rPr>
      </w:pPr>
      <w:r w:rsidRPr="001A6928">
        <w:rPr>
          <w:rFonts w:cs="Calibri"/>
          <w:lang w:val="en-US"/>
        </w:rPr>
        <w:t xml:space="preserve">Analysis of within-individual variation in extra-pair paternity in blue tits </w:t>
      </w:r>
      <w:r w:rsidRPr="001A6928">
        <w:rPr>
          <w:lang w:val="en-US"/>
        </w:rPr>
        <w:t>(</w:t>
      </w:r>
      <w:r w:rsidRPr="001A6928">
        <w:rPr>
          <w:i/>
          <w:lang w:val="en-US"/>
        </w:rPr>
        <w:t>Cyanistes caeruleus</w:t>
      </w:r>
      <w:r w:rsidRPr="001A6928">
        <w:rPr>
          <w:lang w:val="en-US"/>
        </w:rPr>
        <w:t>) shows low repeatability and little effect of changes in neighborhood</w:t>
      </w:r>
      <w:r w:rsidRPr="001A6928">
        <w:rPr>
          <w:rFonts w:cs="Calibri"/>
          <w:b/>
          <w:lang w:val="en-US"/>
        </w:rPr>
        <w:t xml:space="preserve"> </w:t>
      </w:r>
    </w:p>
    <w:p w14:paraId="0FDBE5B8" w14:textId="77777777" w:rsidR="00554962" w:rsidRPr="001A6928" w:rsidRDefault="00554962" w:rsidP="00554962">
      <w:pPr>
        <w:spacing w:after="0" w:line="480" w:lineRule="auto"/>
        <w:jc w:val="both"/>
        <w:rPr>
          <w:rFonts w:cs="Calibri"/>
          <w:b/>
          <w:lang w:val="en-US"/>
        </w:rPr>
      </w:pPr>
    </w:p>
    <w:p w14:paraId="020887CF" w14:textId="77777777" w:rsidR="00554962" w:rsidRPr="001A6928" w:rsidRDefault="00554962" w:rsidP="00554962">
      <w:pPr>
        <w:spacing w:after="0" w:line="480" w:lineRule="auto"/>
        <w:jc w:val="both"/>
        <w:rPr>
          <w:rFonts w:cs="Calibri"/>
          <w:vertAlign w:val="superscript"/>
          <w:lang w:val="en-US"/>
        </w:rPr>
      </w:pPr>
      <w:r w:rsidRPr="001A6928">
        <w:rPr>
          <w:rFonts w:cs="Calibri"/>
          <w:lang w:val="en-US"/>
        </w:rPr>
        <w:t>Kristina B. Beck</w:t>
      </w:r>
      <w:r w:rsidRPr="001A6928">
        <w:rPr>
          <w:rFonts w:cs="Calibri"/>
          <w:vertAlign w:val="superscript"/>
          <w:lang w:val="en-US"/>
        </w:rPr>
        <w:t>1</w:t>
      </w:r>
      <w:r w:rsidRPr="001A6928">
        <w:rPr>
          <w:rFonts w:cs="Calibri"/>
          <w:lang w:val="en-US"/>
        </w:rPr>
        <w:t>, Mihai Valcu</w:t>
      </w:r>
      <w:r w:rsidRPr="001A6928">
        <w:rPr>
          <w:rFonts w:cs="Calibri"/>
          <w:vertAlign w:val="superscript"/>
          <w:lang w:val="en-US"/>
        </w:rPr>
        <w:t>1</w:t>
      </w:r>
      <w:r w:rsidRPr="001A6928">
        <w:rPr>
          <w:rFonts w:cs="Calibri"/>
          <w:lang w:val="en-US"/>
        </w:rPr>
        <w:t>, Bart Kempenaers</w:t>
      </w:r>
      <w:r w:rsidRPr="001A6928">
        <w:rPr>
          <w:rFonts w:cs="Calibri"/>
          <w:vertAlign w:val="superscript"/>
          <w:lang w:val="en-US"/>
        </w:rPr>
        <w:t>1*</w:t>
      </w:r>
    </w:p>
    <w:p w14:paraId="3AFD058B" w14:textId="2A2B441F" w:rsidR="00B464EC" w:rsidRPr="00554962" w:rsidRDefault="00554962" w:rsidP="00554962">
      <w:pPr>
        <w:spacing w:after="0" w:line="480" w:lineRule="auto"/>
        <w:jc w:val="both"/>
        <w:rPr>
          <w:rFonts w:cs="Calibri"/>
          <w:lang w:val="en-US"/>
        </w:rPr>
      </w:pPr>
      <w:r w:rsidRPr="001A6928">
        <w:rPr>
          <w:rFonts w:cs="Calibri"/>
          <w:vertAlign w:val="superscript"/>
          <w:lang w:val="en-US"/>
        </w:rPr>
        <w:t xml:space="preserve">1 </w:t>
      </w:r>
      <w:r w:rsidRPr="001A6928">
        <w:rPr>
          <w:rFonts w:cs="Calibri"/>
          <w:lang w:val="en-US"/>
        </w:rPr>
        <w:t>Department of Behavioural Ecology and Evolutionary Genetics, Max Planck Institute for Ornit</w:t>
      </w:r>
      <w:r>
        <w:rPr>
          <w:rFonts w:cs="Calibri"/>
          <w:lang w:val="en-US"/>
        </w:rPr>
        <w:t>hology, Seewiesen, Germany</w:t>
      </w:r>
    </w:p>
    <w:p w14:paraId="17CA72C0" w14:textId="77777777" w:rsidR="00B464EC" w:rsidRDefault="00B464EC" w:rsidP="0027324F">
      <w:pPr>
        <w:rPr>
          <w:b/>
          <w:lang w:val="en-US"/>
        </w:rPr>
      </w:pPr>
    </w:p>
    <w:p w14:paraId="4CA0EDA4" w14:textId="77777777" w:rsidR="00B464EC" w:rsidRDefault="00B464EC" w:rsidP="0027324F">
      <w:pPr>
        <w:rPr>
          <w:b/>
          <w:lang w:val="en-US"/>
        </w:rPr>
      </w:pPr>
    </w:p>
    <w:p w14:paraId="697E4BFC" w14:textId="5A6744F0" w:rsidR="00B464EC" w:rsidRPr="0064379D" w:rsidRDefault="009E009F" w:rsidP="00B464EC">
      <w:pPr>
        <w:spacing w:line="480" w:lineRule="auto"/>
      </w:pPr>
      <w:r>
        <w:rPr>
          <w:noProof/>
          <w:lang w:val="en-GB" w:eastAsia="en-GB"/>
        </w:rPr>
        <w:drawing>
          <wp:inline distT="0" distB="0" distL="0" distR="0" wp14:anchorId="0C6BDE16" wp14:editId="5A38D1AD">
            <wp:extent cx="5760720" cy="4124054"/>
            <wp:effectExtent l="0" t="0" r="0" b="0"/>
            <wp:docPr id="1" name="Picture 1" descr="\\ds\grpkempenaers\Kristina\Manuscripts\EPP Consistency\submissionBE\plots_chpt1\Changes_neighburho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ds\grpkempenaers\Kristina\Manuscripts\EPP Consistency\submissionBE\plots_chpt1\Changes_neighburhood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24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B9B81" w14:textId="58E11FC5" w:rsidR="006D5526" w:rsidRPr="00554962" w:rsidRDefault="00B464EC" w:rsidP="0027324F">
      <w:pPr>
        <w:rPr>
          <w:lang w:val="en-US"/>
        </w:rPr>
      </w:pPr>
      <w:r w:rsidRPr="00B464EC">
        <w:rPr>
          <w:b/>
          <w:lang w:val="en-US"/>
        </w:rPr>
        <w:t xml:space="preserve">Figure </w:t>
      </w:r>
      <w:r w:rsidR="00A86282">
        <w:rPr>
          <w:b/>
          <w:lang w:val="en-US"/>
        </w:rPr>
        <w:t>S</w:t>
      </w:r>
      <w:r w:rsidRPr="00B464EC">
        <w:rPr>
          <w:b/>
          <w:lang w:val="en-US"/>
        </w:rPr>
        <w:t>1.</w:t>
      </w:r>
      <w:r w:rsidRPr="00B464EC">
        <w:rPr>
          <w:lang w:val="en-US"/>
        </w:rPr>
        <w:t xml:space="preserve"> Schematic illustration of the different environmental contexts in which extra-pair paternity occurs that can change for an individual from one breeding season to the next (year x to year x+1). The focal individual (here a male) is represented in red, neighbors and the social partner in black. Breeding territories are represented by polygons. The corresponding context which might change between years is marked in bold. </w:t>
      </w:r>
      <w:r w:rsidRPr="00A5330B">
        <w:rPr>
          <w:lang w:val="en-US"/>
        </w:rPr>
        <w:t>See also Table 1.</w:t>
      </w:r>
    </w:p>
    <w:p w14:paraId="06DFE566" w14:textId="22B375C2" w:rsidR="006D5526" w:rsidRDefault="006D5526" w:rsidP="0027324F">
      <w:pPr>
        <w:rPr>
          <w:b/>
          <w:lang w:val="en-US"/>
        </w:rPr>
      </w:pPr>
    </w:p>
    <w:p w14:paraId="162B9D2F" w14:textId="2B87E0D2" w:rsidR="00A86282" w:rsidRPr="00AF149C" w:rsidRDefault="008D4B8E" w:rsidP="00A270EF">
      <w:pPr>
        <w:rPr>
          <w:b/>
          <w:lang w:val="en-US"/>
        </w:rPr>
      </w:pPr>
      <w:r>
        <w:rPr>
          <w:b/>
          <w:lang w:val="en-US"/>
        </w:rPr>
        <w:br w:type="page"/>
      </w:r>
      <w:r w:rsidR="00A86282" w:rsidRPr="00574F62">
        <w:rPr>
          <w:b/>
          <w:lang w:val="en-US"/>
        </w:rPr>
        <w:lastRenderedPageBreak/>
        <w:t>Table S1.</w:t>
      </w:r>
      <w:r w:rsidR="00A86282" w:rsidRPr="00574F62">
        <w:rPr>
          <w:lang w:val="en-US"/>
        </w:rPr>
        <w:t xml:space="preserve"> Effects of changes</w:t>
      </w:r>
      <w:r w:rsidR="00A86282" w:rsidRPr="00AF149C">
        <w:rPr>
          <w:lang w:val="en-US"/>
        </w:rPr>
        <w:t xml:space="preserve"> in the local environment on between-year changes in levels of extra-pair paternity for yearling male</w:t>
      </w:r>
      <w:r w:rsidR="0026114B">
        <w:rPr>
          <w:lang w:val="en-US"/>
        </w:rPr>
        <w:t xml:space="preserve"> blue tits that become adult (N=</w:t>
      </w:r>
      <w:r w:rsidR="006F5820">
        <w:rPr>
          <w:lang w:val="en-US"/>
        </w:rPr>
        <w:t>172</w:t>
      </w:r>
      <w:r w:rsidR="00A86282" w:rsidRPr="00AF149C">
        <w:rPr>
          <w:lang w:val="en-US"/>
        </w:rPr>
        <w:t xml:space="preserve">). </w:t>
      </w:r>
      <w:r w:rsidR="00364062" w:rsidRPr="00E2725C">
        <w:rPr>
          <w:lang w:val="en-US"/>
        </w:rPr>
        <w:t>Extra-pair paternity is measured as the change in the number of females with whom a male sired extra-pair offspring (EP females), the number of young a male sired (EPY) and whether a male changed its’ EPP status (i.e., changed or remained the same).</w:t>
      </w:r>
      <w:r w:rsidR="00A86282" w:rsidRPr="0076096C">
        <w:rPr>
          <w:lang w:val="en-US"/>
        </w:rPr>
        <w:t xml:space="preserve"> The change in territory size </w:t>
      </w:r>
      <w:r w:rsidR="00A86282" w:rsidRPr="00364062">
        <w:rPr>
          <w:lang w:val="en-US"/>
        </w:rPr>
        <w:t>and the number of neighbors was here calculated</w:t>
      </w:r>
      <w:r w:rsidR="00A86282" w:rsidRPr="0076096C">
        <w:rPr>
          <w:lang w:val="en-US"/>
        </w:rPr>
        <w:t xml:space="preserve"> as difference and not as proportion</w:t>
      </w:r>
      <w:r w:rsidR="000E565E">
        <w:rPr>
          <w:lang w:val="en-US"/>
        </w:rPr>
        <w:t xml:space="preserve"> and</w:t>
      </w:r>
      <w:r w:rsidR="00C921B3">
        <w:rPr>
          <w:lang w:val="en-US"/>
        </w:rPr>
        <w:t xml:space="preserve"> both variables </w:t>
      </w:r>
      <w:r w:rsidR="000E565E">
        <w:rPr>
          <w:lang w:val="en-US"/>
        </w:rPr>
        <w:t>were</w:t>
      </w:r>
      <w:r w:rsidR="00C921B3">
        <w:rPr>
          <w:lang w:val="en-US"/>
        </w:rPr>
        <w:t xml:space="preserve"> standardized</w:t>
      </w:r>
      <w:r w:rsidR="00A86282" w:rsidRPr="0076096C">
        <w:rPr>
          <w:lang w:val="en-US"/>
        </w:rPr>
        <w:t xml:space="preserve">. </w:t>
      </w:r>
      <w:r w:rsidR="00A86282" w:rsidRPr="00AF149C">
        <w:rPr>
          <w:lang w:val="en-US"/>
        </w:rPr>
        <w:t>See methods for details on the models.</w:t>
      </w:r>
    </w:p>
    <w:tbl>
      <w:tblPr>
        <w:tblStyle w:val="TableGrid"/>
        <w:tblW w:w="974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050"/>
        <w:gridCol w:w="754"/>
        <w:gridCol w:w="573"/>
        <w:gridCol w:w="244"/>
        <w:gridCol w:w="1118"/>
        <w:gridCol w:w="779"/>
        <w:gridCol w:w="672"/>
        <w:gridCol w:w="259"/>
        <w:gridCol w:w="1170"/>
        <w:gridCol w:w="930"/>
        <w:gridCol w:w="600"/>
      </w:tblGrid>
      <w:tr w:rsidR="006F5820" w:rsidRPr="0064379D" w14:paraId="68C28110" w14:textId="77777777" w:rsidTr="006F5820">
        <w:tc>
          <w:tcPr>
            <w:tcW w:w="1598" w:type="dxa"/>
            <w:tcBorders>
              <w:top w:val="single" w:sz="2" w:space="0" w:color="auto"/>
            </w:tcBorders>
          </w:tcPr>
          <w:p w14:paraId="5C30997B" w14:textId="77777777" w:rsidR="006F5820" w:rsidRPr="0030299A" w:rsidRDefault="006F5820" w:rsidP="006F5820">
            <w:pPr>
              <w:rPr>
                <w:lang w:val="en-US"/>
              </w:rPr>
            </w:pPr>
          </w:p>
          <w:p w14:paraId="4F7CD907" w14:textId="77777777" w:rsidR="006F5820" w:rsidRPr="0030299A" w:rsidRDefault="006F5820" w:rsidP="006F5820">
            <w:pPr>
              <w:rPr>
                <w:lang w:val="en-US"/>
              </w:rPr>
            </w:pPr>
          </w:p>
        </w:tc>
        <w:tc>
          <w:tcPr>
            <w:tcW w:w="2377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39EB71D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64379D">
              <w:rPr>
                <w:rFonts w:cstheme="minorHAnsi"/>
              </w:rPr>
              <w:t>∆</w:t>
            </w:r>
            <w:r w:rsidRPr="0064379D">
              <w:rPr>
                <w:rFonts w:cstheme="minorHAnsi"/>
                <w:sz w:val="20"/>
                <w:szCs w:val="20"/>
              </w:rPr>
              <w:t xml:space="preserve"> </w:t>
            </w:r>
            <w:r w:rsidRPr="0064379D">
              <w:rPr>
                <w:b/>
              </w:rPr>
              <w:t>EP females</w:t>
            </w:r>
          </w:p>
        </w:tc>
        <w:tc>
          <w:tcPr>
            <w:tcW w:w="244" w:type="dxa"/>
            <w:tcBorders>
              <w:top w:val="single" w:sz="2" w:space="0" w:color="auto"/>
            </w:tcBorders>
            <w:vAlign w:val="center"/>
          </w:tcPr>
          <w:p w14:paraId="7AE397A4" w14:textId="77777777" w:rsidR="006F5820" w:rsidRPr="0064379D" w:rsidRDefault="006F5820" w:rsidP="006F5820">
            <w:pPr>
              <w:jc w:val="center"/>
              <w:rPr>
                <w:b/>
              </w:rPr>
            </w:pPr>
          </w:p>
        </w:tc>
        <w:tc>
          <w:tcPr>
            <w:tcW w:w="2569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83D730E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64379D">
              <w:rPr>
                <w:rFonts w:cstheme="minorHAnsi"/>
              </w:rPr>
              <w:t>∆</w:t>
            </w:r>
            <w:r w:rsidRPr="0064379D">
              <w:rPr>
                <w:rFonts w:cstheme="minorHAnsi"/>
                <w:sz w:val="20"/>
                <w:szCs w:val="20"/>
              </w:rPr>
              <w:t xml:space="preserve"> </w:t>
            </w:r>
            <w:r w:rsidRPr="0064379D">
              <w:rPr>
                <w:b/>
              </w:rPr>
              <w:t>EPY</w:t>
            </w:r>
          </w:p>
        </w:tc>
        <w:tc>
          <w:tcPr>
            <w:tcW w:w="259" w:type="dxa"/>
            <w:tcBorders>
              <w:top w:val="single" w:sz="2" w:space="0" w:color="auto"/>
            </w:tcBorders>
            <w:vAlign w:val="center"/>
          </w:tcPr>
          <w:p w14:paraId="387398F5" w14:textId="77777777" w:rsidR="006F5820" w:rsidRPr="0064379D" w:rsidRDefault="006F5820" w:rsidP="006F5820">
            <w:pPr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5BFC3AC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3F6319">
              <w:rPr>
                <w:rFonts w:cstheme="minorHAnsi"/>
                <w:b/>
              </w:rPr>
              <w:t>Change in EPP status</w:t>
            </w:r>
            <w:r>
              <w:rPr>
                <w:rFonts w:cstheme="minorHAnsi"/>
                <w:b/>
              </w:rPr>
              <w:t xml:space="preserve"> </w:t>
            </w:r>
          </w:p>
        </w:tc>
      </w:tr>
      <w:tr w:rsidR="006F5820" w:rsidRPr="0064379D" w14:paraId="673964E8" w14:textId="77777777" w:rsidTr="006F5820">
        <w:trPr>
          <w:trHeight w:val="715"/>
        </w:trPr>
        <w:tc>
          <w:tcPr>
            <w:tcW w:w="1598" w:type="dxa"/>
            <w:tcBorders>
              <w:bottom w:val="single" w:sz="4" w:space="0" w:color="auto"/>
            </w:tcBorders>
          </w:tcPr>
          <w:p w14:paraId="08DE2C04" w14:textId="77777777" w:rsidR="006F5820" w:rsidRPr="0064379D" w:rsidRDefault="006F5820" w:rsidP="006F5820">
            <w:pPr>
              <w:jc w:val="center"/>
            </w:pPr>
          </w:p>
          <w:p w14:paraId="4E4B49D4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C2295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77C6E" w14:textId="77777777" w:rsidR="006F5820" w:rsidRPr="0064379D" w:rsidRDefault="006F5820" w:rsidP="006F5820">
            <w:pPr>
              <w:jc w:val="center"/>
            </w:pPr>
            <w:r w:rsidRPr="0064379D">
              <w:rPr>
                <w:b/>
              </w:rPr>
              <w:t>t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5AAF" w14:textId="77777777" w:rsidR="006F5820" w:rsidRPr="0064379D" w:rsidRDefault="006F5820" w:rsidP="006F5820">
            <w:pPr>
              <w:jc w:val="center"/>
            </w:pPr>
            <w:r w:rsidRPr="0064379D">
              <w:rPr>
                <w:b/>
              </w:rPr>
              <w:t>p</w:t>
            </w:r>
          </w:p>
        </w:tc>
        <w:tc>
          <w:tcPr>
            <w:tcW w:w="244" w:type="dxa"/>
            <w:vAlign w:val="center"/>
          </w:tcPr>
          <w:p w14:paraId="0A6CB36F" w14:textId="77777777" w:rsidR="006F5820" w:rsidRPr="0064379D" w:rsidRDefault="006F5820" w:rsidP="006F5820">
            <w:pPr>
              <w:jc w:val="center"/>
              <w:rPr>
                <w:b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C6439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D8957" w14:textId="77777777" w:rsidR="006F5820" w:rsidRPr="0064379D" w:rsidRDefault="006F5820" w:rsidP="006F5820">
            <w:pPr>
              <w:jc w:val="center"/>
            </w:pPr>
            <w:r w:rsidRPr="0064379D">
              <w:rPr>
                <w:b/>
              </w:rPr>
              <w:t>t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B602" w14:textId="77777777" w:rsidR="006F5820" w:rsidRPr="0064379D" w:rsidRDefault="006F5820" w:rsidP="006F5820">
            <w:pPr>
              <w:jc w:val="center"/>
            </w:pPr>
            <w:r w:rsidRPr="0064379D">
              <w:rPr>
                <w:b/>
              </w:rPr>
              <w:t>p</w:t>
            </w:r>
          </w:p>
        </w:tc>
        <w:tc>
          <w:tcPr>
            <w:tcW w:w="259" w:type="dxa"/>
            <w:vAlign w:val="center"/>
          </w:tcPr>
          <w:p w14:paraId="020537AF" w14:textId="77777777" w:rsidR="006F5820" w:rsidRPr="0064379D" w:rsidRDefault="006F5820" w:rsidP="006F5820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D698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64A88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64379D">
              <w:rPr>
                <w:b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60E90" w14:textId="77777777" w:rsidR="006F5820" w:rsidRPr="0064379D" w:rsidRDefault="006F5820" w:rsidP="006F5820">
            <w:pPr>
              <w:jc w:val="center"/>
              <w:rPr>
                <w:b/>
              </w:rPr>
            </w:pPr>
            <w:r w:rsidRPr="0064379D">
              <w:rPr>
                <w:b/>
              </w:rPr>
              <w:t>p</w:t>
            </w:r>
          </w:p>
        </w:tc>
      </w:tr>
      <w:tr w:rsidR="006F5820" w:rsidRPr="0064379D" w14:paraId="0439F408" w14:textId="77777777" w:rsidTr="006F5820">
        <w:tc>
          <w:tcPr>
            <w:tcW w:w="1598" w:type="dxa"/>
            <w:tcBorders>
              <w:top w:val="single" w:sz="4" w:space="0" w:color="auto"/>
            </w:tcBorders>
          </w:tcPr>
          <w:p w14:paraId="1FE0F3C5" w14:textId="77777777" w:rsidR="006F5820" w:rsidRPr="0064379D" w:rsidRDefault="006F5820" w:rsidP="006F5820">
            <w:pPr>
              <w:jc w:val="center"/>
            </w:pPr>
          </w:p>
          <w:p w14:paraId="13F49E17" w14:textId="77777777" w:rsidR="006F5820" w:rsidRPr="0064379D" w:rsidRDefault="006F5820" w:rsidP="006F5820">
            <w:pPr>
              <w:jc w:val="center"/>
            </w:pPr>
            <w:r w:rsidRPr="0064379D">
              <w:t>Intercep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A61A3CF" w14:textId="77777777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7ED612AA" w14:textId="722089E4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6</w:t>
            </w:r>
          </w:p>
          <w:p w14:paraId="7596F51F" w14:textId="62D45B73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 xml:space="preserve">± </w:t>
            </w:r>
            <w:r w:rsidR="00250A0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15</w:t>
            </w:r>
          </w:p>
          <w:p w14:paraId="3B469FB9" w14:textId="77777777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</w:tcPr>
          <w:p w14:paraId="1F6A409E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3" w:type="dxa"/>
          </w:tcPr>
          <w:p w14:paraId="4A3DC105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" w:type="dxa"/>
          </w:tcPr>
          <w:p w14:paraId="3E22AB91" w14:textId="77777777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531CAFD8" w14:textId="77777777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0E92C6F7" w14:textId="095B28CC" w:rsidR="006F5820" w:rsidRPr="001339AE" w:rsidRDefault="00250A05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78</w:t>
            </w:r>
          </w:p>
          <w:p w14:paraId="2FE7AEE0" w14:textId="5F68C234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 xml:space="preserve">± </w:t>
            </w:r>
            <w:r w:rsidR="00250A0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2</w:t>
            </w:r>
          </w:p>
          <w:p w14:paraId="662C833E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</w:tcPr>
          <w:p w14:paraId="54B3C062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2" w:type="dxa"/>
          </w:tcPr>
          <w:p w14:paraId="0EE847CC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9" w:type="dxa"/>
          </w:tcPr>
          <w:p w14:paraId="00170892" w14:textId="77777777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B08A01" w14:textId="77777777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25AB0E5A" w14:textId="5082C46C" w:rsidR="006F5820" w:rsidRPr="001339AE" w:rsidRDefault="00B80FF5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 0.67</w:t>
            </w:r>
          </w:p>
          <w:p w14:paraId="2E52467E" w14:textId="7649A414" w:rsidR="006F5820" w:rsidRPr="001339AE" w:rsidRDefault="006F5820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 xml:space="preserve">± </w:t>
            </w:r>
            <w:r w:rsidR="00B80FF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55</w:t>
            </w:r>
          </w:p>
          <w:p w14:paraId="25670F21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DBC1B6C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3474E9CC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F5820" w:rsidRPr="0064379D" w14:paraId="04982B7A" w14:textId="77777777" w:rsidTr="006F5820">
        <w:tc>
          <w:tcPr>
            <w:tcW w:w="1598" w:type="dxa"/>
          </w:tcPr>
          <w:p w14:paraId="3E537DDF" w14:textId="77777777" w:rsidR="006F5820" w:rsidRPr="0064379D" w:rsidRDefault="006F5820" w:rsidP="006F5820">
            <w:pPr>
              <w:jc w:val="center"/>
            </w:pPr>
            <w:r w:rsidRPr="0064379D">
              <w:t>Number of neighbours</w:t>
            </w:r>
          </w:p>
          <w:p w14:paraId="241098DF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</w:tcPr>
          <w:p w14:paraId="516CE447" w14:textId="0D80F85F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  <w:p w14:paraId="51E92DA7" w14:textId="551753BB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754" w:type="dxa"/>
          </w:tcPr>
          <w:p w14:paraId="79893815" w14:textId="5C965953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3" w:type="dxa"/>
          </w:tcPr>
          <w:p w14:paraId="2039645C" w14:textId="45721CF1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4" w:type="dxa"/>
          </w:tcPr>
          <w:p w14:paraId="54CBD218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6D009BFD" w14:textId="29627899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  <w:p w14:paraId="2115FDB6" w14:textId="17DDA7EE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15</w:t>
            </w:r>
          </w:p>
        </w:tc>
        <w:tc>
          <w:tcPr>
            <w:tcW w:w="779" w:type="dxa"/>
          </w:tcPr>
          <w:p w14:paraId="63B30356" w14:textId="5E148E2B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</w:tcPr>
          <w:p w14:paraId="6593DA60" w14:textId="4AEDBDEE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59" w:type="dxa"/>
          </w:tcPr>
          <w:p w14:paraId="742D706F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3469946A" w14:textId="1238A4CB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38</w:t>
            </w:r>
          </w:p>
          <w:p w14:paraId="2E1A191E" w14:textId="343E4CBE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574F62" w:rsidRPr="001339AE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30" w:type="dxa"/>
          </w:tcPr>
          <w:p w14:paraId="3A4271B6" w14:textId="6E788741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600" w:type="dxa"/>
          </w:tcPr>
          <w:p w14:paraId="2211167B" w14:textId="6F710992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6F5820" w:rsidRPr="0064379D" w14:paraId="4B26522F" w14:textId="77777777" w:rsidTr="006F5820">
        <w:tc>
          <w:tcPr>
            <w:tcW w:w="1598" w:type="dxa"/>
          </w:tcPr>
          <w:p w14:paraId="5CC8A309" w14:textId="77777777" w:rsidR="006F5820" w:rsidRPr="0064379D" w:rsidRDefault="006F5820" w:rsidP="006F5820">
            <w:pPr>
              <w:jc w:val="center"/>
            </w:pPr>
            <w:r w:rsidRPr="0064379D">
              <w:t>Territory size</w:t>
            </w:r>
          </w:p>
        </w:tc>
        <w:tc>
          <w:tcPr>
            <w:tcW w:w="1050" w:type="dxa"/>
          </w:tcPr>
          <w:p w14:paraId="60E8A4AC" w14:textId="77777777" w:rsidR="006F5820" w:rsidRPr="001339AE" w:rsidRDefault="006F5820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  <w:p w14:paraId="26143305" w14:textId="1AB2B6B1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 0.07</w:t>
            </w:r>
          </w:p>
        </w:tc>
        <w:tc>
          <w:tcPr>
            <w:tcW w:w="754" w:type="dxa"/>
          </w:tcPr>
          <w:p w14:paraId="6FF617E3" w14:textId="4FA0F886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573" w:type="dxa"/>
          </w:tcPr>
          <w:p w14:paraId="4EFF4DD5" w14:textId="5172057F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4" w:type="dxa"/>
          </w:tcPr>
          <w:p w14:paraId="3359D3A6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35EA79AA" w14:textId="4B2E3C9A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7</w:t>
            </w:r>
          </w:p>
          <w:p w14:paraId="703A240A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0.16</w:t>
            </w:r>
          </w:p>
          <w:p w14:paraId="0AF34CB0" w14:textId="300AAD2B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</w:tcPr>
          <w:p w14:paraId="32D1BDF3" w14:textId="6ED83904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672" w:type="dxa"/>
          </w:tcPr>
          <w:p w14:paraId="3370EE17" w14:textId="0CE444BE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59" w:type="dxa"/>
          </w:tcPr>
          <w:p w14:paraId="0E6AC7E4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3E2B618A" w14:textId="426934CC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  <w:p w14:paraId="133B5FD3" w14:textId="73A38D80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B80FF5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930" w:type="dxa"/>
          </w:tcPr>
          <w:p w14:paraId="67D7E5FC" w14:textId="1000781B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0" w:type="dxa"/>
          </w:tcPr>
          <w:p w14:paraId="609EE78F" w14:textId="52BB64FA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6F5820" w:rsidRPr="0064379D" w14:paraId="2EB6122E" w14:textId="77777777" w:rsidTr="006F5820">
        <w:tc>
          <w:tcPr>
            <w:tcW w:w="1598" w:type="dxa"/>
          </w:tcPr>
          <w:p w14:paraId="182BAADF" w14:textId="77777777" w:rsidR="006F5820" w:rsidRPr="0064379D" w:rsidRDefault="006F5820" w:rsidP="006F5820">
            <w:pPr>
              <w:jc w:val="center"/>
            </w:pPr>
            <w:r w:rsidRPr="0064379D">
              <w:t>Consistent social partner</w:t>
            </w:r>
          </w:p>
          <w:p w14:paraId="5E46DFA9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</w:tcPr>
          <w:p w14:paraId="6BA8F744" w14:textId="077B2A2B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  <w:p w14:paraId="60738B38" w14:textId="23CA3BDE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10</w:t>
            </w:r>
          </w:p>
        </w:tc>
        <w:tc>
          <w:tcPr>
            <w:tcW w:w="754" w:type="dxa"/>
          </w:tcPr>
          <w:p w14:paraId="4BB0D3D0" w14:textId="4976B64C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573" w:type="dxa"/>
          </w:tcPr>
          <w:p w14:paraId="59BA9EB0" w14:textId="6869554B" w:rsidR="006F5820" w:rsidRPr="001339AE" w:rsidRDefault="006F5820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250A0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" w:type="dxa"/>
          </w:tcPr>
          <w:p w14:paraId="6766B4C1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604B81B1" w14:textId="4409A1CA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  <w:p w14:paraId="7EDABC81" w14:textId="577A836E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22</w:t>
            </w:r>
          </w:p>
        </w:tc>
        <w:tc>
          <w:tcPr>
            <w:tcW w:w="779" w:type="dxa"/>
          </w:tcPr>
          <w:p w14:paraId="287E8B43" w14:textId="6136D9F2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2" w:type="dxa"/>
          </w:tcPr>
          <w:p w14:paraId="19B1607C" w14:textId="1124FB7D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59" w:type="dxa"/>
          </w:tcPr>
          <w:p w14:paraId="44CF320A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23E2EF7B" w14:textId="15785281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23</w:t>
            </w:r>
          </w:p>
          <w:p w14:paraId="5C4ED433" w14:textId="6840460A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B80FF5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930" w:type="dxa"/>
          </w:tcPr>
          <w:p w14:paraId="572F7FF8" w14:textId="624E485B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00" w:type="dxa"/>
          </w:tcPr>
          <w:p w14:paraId="544D25F5" w14:textId="1A275FEE" w:rsidR="006F5820" w:rsidRPr="001339AE" w:rsidRDefault="006F5820" w:rsidP="00B80F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B80FF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6F5820" w:rsidRPr="0064379D" w14:paraId="5E239DB0" w14:textId="77777777" w:rsidTr="006F5820">
        <w:tc>
          <w:tcPr>
            <w:tcW w:w="1598" w:type="dxa"/>
          </w:tcPr>
          <w:p w14:paraId="19E430F3" w14:textId="2E181518" w:rsidR="006F5820" w:rsidRPr="0064379D" w:rsidRDefault="006F5820" w:rsidP="006F5820">
            <w:pPr>
              <w:jc w:val="center"/>
            </w:pPr>
            <w:r w:rsidRPr="0064379D">
              <w:t>Proportion yearling</w:t>
            </w:r>
            <w:r w:rsidR="005C69D3">
              <w:t xml:space="preserve"> male</w:t>
            </w:r>
            <w:r w:rsidRPr="0064379D">
              <w:t xml:space="preserve"> neighbours</w:t>
            </w:r>
          </w:p>
          <w:p w14:paraId="6236A3A1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</w:tcPr>
          <w:p w14:paraId="6ED2E24A" w14:textId="347D96FA" w:rsidR="006F5820" w:rsidRPr="001339AE" w:rsidRDefault="006F5820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250A05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  <w:p w14:paraId="09A11E7C" w14:textId="69F452F5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 0.22</w:t>
            </w:r>
          </w:p>
        </w:tc>
        <w:tc>
          <w:tcPr>
            <w:tcW w:w="754" w:type="dxa"/>
          </w:tcPr>
          <w:p w14:paraId="051B4395" w14:textId="111BC909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73" w:type="dxa"/>
          </w:tcPr>
          <w:p w14:paraId="01FC5804" w14:textId="61616ED8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4" w:type="dxa"/>
          </w:tcPr>
          <w:p w14:paraId="48C93D5C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6B47872D" w14:textId="15A52A44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2</w:t>
            </w:r>
          </w:p>
          <w:p w14:paraId="2589B1CA" w14:textId="1D4B601E" w:rsidR="006F5820" w:rsidRPr="001339AE" w:rsidRDefault="006F5820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0.4</w:t>
            </w:r>
            <w:r w:rsidR="00250A0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79" w:type="dxa"/>
          </w:tcPr>
          <w:p w14:paraId="2E765824" w14:textId="385AB8C8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672" w:type="dxa"/>
          </w:tcPr>
          <w:p w14:paraId="0D203B0B" w14:textId="2457E846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59" w:type="dxa"/>
          </w:tcPr>
          <w:p w14:paraId="2885BFEF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1D4E34B9" w14:textId="1F71CBEC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0</w:t>
            </w:r>
          </w:p>
          <w:p w14:paraId="3FCC2158" w14:textId="1454D4DF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B80FF5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930" w:type="dxa"/>
          </w:tcPr>
          <w:p w14:paraId="1527F6DA" w14:textId="31344BB7" w:rsidR="006F5820" w:rsidRPr="001339AE" w:rsidRDefault="006F5820" w:rsidP="00B80F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B80FF5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00" w:type="dxa"/>
          </w:tcPr>
          <w:p w14:paraId="3935C06B" w14:textId="0FAE2B22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6F5820" w:rsidRPr="0064379D" w14:paraId="093CF09E" w14:textId="77777777" w:rsidTr="006F5820">
        <w:tc>
          <w:tcPr>
            <w:tcW w:w="1598" w:type="dxa"/>
          </w:tcPr>
          <w:p w14:paraId="17655A75" w14:textId="77777777" w:rsidR="006F5820" w:rsidRPr="0064379D" w:rsidRDefault="006F5820" w:rsidP="006F5820">
            <w:pPr>
              <w:jc w:val="center"/>
            </w:pPr>
            <w:r w:rsidRPr="0064379D">
              <w:t xml:space="preserve">Average male </w:t>
            </w:r>
            <w:r w:rsidRPr="0064379D">
              <w:rPr>
                <w:rFonts w:cstheme="minorHAnsi"/>
              </w:rPr>
              <w:t xml:space="preserve">neighbour </w:t>
            </w:r>
            <w:r w:rsidRPr="0064379D">
              <w:t>tarsus length</w:t>
            </w:r>
          </w:p>
          <w:p w14:paraId="264BF51A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</w:tcPr>
          <w:p w14:paraId="5751DA0D" w14:textId="63D146BA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20</w:t>
            </w:r>
          </w:p>
          <w:p w14:paraId="578B018F" w14:textId="228EC873" w:rsidR="006F5820" w:rsidRPr="001339AE" w:rsidRDefault="006F5820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 0.2</w:t>
            </w:r>
            <w:r w:rsidR="00250A0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54" w:type="dxa"/>
          </w:tcPr>
          <w:p w14:paraId="0AC7BCC5" w14:textId="0F4B498C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573" w:type="dxa"/>
          </w:tcPr>
          <w:p w14:paraId="2BA181AC" w14:textId="285A298D" w:rsidR="006F5820" w:rsidRPr="001339AE" w:rsidRDefault="006F5820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250A0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" w:type="dxa"/>
          </w:tcPr>
          <w:p w14:paraId="6DF86E7C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FE913E8" w14:textId="0A552953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53</w:t>
            </w:r>
          </w:p>
          <w:p w14:paraId="77EC53B0" w14:textId="412ABF34" w:rsidR="006F5820" w:rsidRPr="001339AE" w:rsidRDefault="006F5820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0.5</w:t>
            </w:r>
            <w:r w:rsidR="00250A0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79" w:type="dxa"/>
          </w:tcPr>
          <w:p w14:paraId="40537E26" w14:textId="1E64574E" w:rsidR="006F5820" w:rsidRPr="001339AE" w:rsidRDefault="00250A05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672" w:type="dxa"/>
          </w:tcPr>
          <w:p w14:paraId="5E1B5158" w14:textId="53A64B17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59" w:type="dxa"/>
          </w:tcPr>
          <w:p w14:paraId="590C7921" w14:textId="7777777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40F1DE" w14:textId="745860F8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07</w:t>
            </w:r>
          </w:p>
          <w:p w14:paraId="7E4C7B02" w14:textId="40DD3738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574F62" w:rsidRPr="001339AE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930" w:type="dxa"/>
          </w:tcPr>
          <w:p w14:paraId="5717FBEE" w14:textId="6541D837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600" w:type="dxa"/>
          </w:tcPr>
          <w:p w14:paraId="4E28AB35" w14:textId="00F60805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6F5820" w:rsidRPr="0064379D" w14:paraId="75DACDDA" w14:textId="77777777" w:rsidTr="006F5820">
        <w:tc>
          <w:tcPr>
            <w:tcW w:w="1598" w:type="dxa"/>
          </w:tcPr>
          <w:p w14:paraId="01E78125" w14:textId="77777777" w:rsidR="006F5820" w:rsidRPr="0064379D" w:rsidRDefault="006F5820" w:rsidP="006F5820">
            <w:pPr>
              <w:jc w:val="center"/>
            </w:pPr>
            <w:r w:rsidRPr="0064379D">
              <w:t>Proportion familiar males</w:t>
            </w:r>
          </w:p>
          <w:p w14:paraId="29520E35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</w:tcPr>
          <w:p w14:paraId="497018E6" w14:textId="7E14EB43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  <w:p w14:paraId="7CE85C65" w14:textId="1CEA0D30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38</w:t>
            </w:r>
          </w:p>
        </w:tc>
        <w:tc>
          <w:tcPr>
            <w:tcW w:w="754" w:type="dxa"/>
          </w:tcPr>
          <w:p w14:paraId="792D8261" w14:textId="2FBFC2F4" w:rsidR="006F5820" w:rsidRPr="001339AE" w:rsidRDefault="00250A05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73" w:type="dxa"/>
          </w:tcPr>
          <w:p w14:paraId="61EFAE75" w14:textId="55F82BA8" w:rsidR="006F5820" w:rsidRPr="001339AE" w:rsidRDefault="006F5820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250A0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" w:type="dxa"/>
          </w:tcPr>
          <w:p w14:paraId="4304BC02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573E1172" w14:textId="26EE2B6F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  <w:p w14:paraId="457E05EC" w14:textId="67998B1A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81</w:t>
            </w:r>
          </w:p>
        </w:tc>
        <w:tc>
          <w:tcPr>
            <w:tcW w:w="779" w:type="dxa"/>
          </w:tcPr>
          <w:p w14:paraId="0EB615D7" w14:textId="364C022A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2" w:type="dxa"/>
          </w:tcPr>
          <w:p w14:paraId="7A708A2E" w14:textId="4320F452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59" w:type="dxa"/>
          </w:tcPr>
          <w:p w14:paraId="4A7205F0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3E45C7E7" w14:textId="0919F95C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  <w:p w14:paraId="19795C06" w14:textId="683B76EA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B80FF5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930" w:type="dxa"/>
          </w:tcPr>
          <w:p w14:paraId="5FCC1B88" w14:textId="4A1672F9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00" w:type="dxa"/>
          </w:tcPr>
          <w:p w14:paraId="344929F1" w14:textId="60B4D505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6F5820" w:rsidRPr="0064379D" w14:paraId="60962FA9" w14:textId="77777777" w:rsidTr="006F5820">
        <w:tc>
          <w:tcPr>
            <w:tcW w:w="1598" w:type="dxa"/>
          </w:tcPr>
          <w:p w14:paraId="66181316" w14:textId="77777777" w:rsidR="006F5820" w:rsidRPr="0064379D" w:rsidRDefault="006F5820" w:rsidP="006F5820">
            <w:pPr>
              <w:jc w:val="center"/>
            </w:pPr>
            <w:r w:rsidRPr="0064379D">
              <w:t>Proportion familiar females</w:t>
            </w:r>
          </w:p>
          <w:p w14:paraId="44A12C9A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</w:tcPr>
          <w:p w14:paraId="57435460" w14:textId="79D6EFD5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  <w:p w14:paraId="7F4B42C0" w14:textId="60D05BB5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37</w:t>
            </w:r>
          </w:p>
        </w:tc>
        <w:tc>
          <w:tcPr>
            <w:tcW w:w="754" w:type="dxa"/>
          </w:tcPr>
          <w:p w14:paraId="054CB9D0" w14:textId="053CFFBD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73" w:type="dxa"/>
          </w:tcPr>
          <w:p w14:paraId="6B810FFD" w14:textId="42A66E32" w:rsidR="006F5820" w:rsidRPr="001339AE" w:rsidRDefault="00250A05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4" w:type="dxa"/>
          </w:tcPr>
          <w:p w14:paraId="514F5C4A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6A6D7C1E" w14:textId="198C5ACC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25</w:t>
            </w:r>
          </w:p>
          <w:p w14:paraId="117F84D9" w14:textId="52BF84A2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81</w:t>
            </w:r>
          </w:p>
        </w:tc>
        <w:tc>
          <w:tcPr>
            <w:tcW w:w="779" w:type="dxa"/>
          </w:tcPr>
          <w:p w14:paraId="641842EF" w14:textId="5713249D" w:rsidR="006F5820" w:rsidRPr="001339AE" w:rsidRDefault="006F5820" w:rsidP="00250A0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250A05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1339A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</w:tcPr>
          <w:p w14:paraId="11CCBD51" w14:textId="6AE068B4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59" w:type="dxa"/>
          </w:tcPr>
          <w:p w14:paraId="768794E1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6A41CD13" w14:textId="6859EEE5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8</w:t>
            </w:r>
          </w:p>
          <w:p w14:paraId="7D0255A1" w14:textId="698551D7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B80FF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930" w:type="dxa"/>
          </w:tcPr>
          <w:p w14:paraId="5D9BEBE3" w14:textId="0E8CA0E2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00" w:type="dxa"/>
          </w:tcPr>
          <w:p w14:paraId="41B53A9B" w14:textId="2F1AB6B9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6F5820" w:rsidRPr="0064379D" w14:paraId="6CBF93CA" w14:textId="77777777" w:rsidTr="006F5820">
        <w:tc>
          <w:tcPr>
            <w:tcW w:w="1598" w:type="dxa"/>
            <w:tcBorders>
              <w:bottom w:val="single" w:sz="4" w:space="0" w:color="auto"/>
            </w:tcBorders>
          </w:tcPr>
          <w:p w14:paraId="7CAF610C" w14:textId="77777777" w:rsidR="006F5820" w:rsidRPr="0064379D" w:rsidRDefault="006F5820" w:rsidP="006F5820">
            <w:pPr>
              <w:jc w:val="center"/>
            </w:pPr>
            <w:r w:rsidRPr="0064379D">
              <w:t xml:space="preserve">Previous social partner present </w:t>
            </w:r>
          </w:p>
          <w:p w14:paraId="6F2B16D2" w14:textId="77777777" w:rsidR="006F5820" w:rsidRPr="0064379D" w:rsidRDefault="006F5820" w:rsidP="006F5820">
            <w:pPr>
              <w:jc w:val="center"/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55CEC90" w14:textId="6914BFD6" w:rsidR="006F5820" w:rsidRPr="001339AE" w:rsidRDefault="00250A0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  <w:p w14:paraId="15CD95A9" w14:textId="55556317" w:rsidR="006F5820" w:rsidRPr="001339AE" w:rsidRDefault="00250A05" w:rsidP="006F582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± 0.31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AF33F2D" w14:textId="1A377D93" w:rsidR="006F5820" w:rsidRPr="001339AE" w:rsidRDefault="00250A05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30CB5F77" w14:textId="0D38889C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051A21F7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C9B28BD" w14:textId="4B53113E" w:rsidR="006F5820" w:rsidRPr="001339AE" w:rsidRDefault="00B80FF5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  <w:p w14:paraId="46A83884" w14:textId="384F2CCE" w:rsidR="006F5820" w:rsidRPr="001339AE" w:rsidRDefault="006F5820" w:rsidP="00B80FF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>±0.</w:t>
            </w:r>
            <w:r w:rsidR="00B80FF5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E8CEA5B" w14:textId="7CA8FDF8" w:rsidR="006F5820" w:rsidRPr="001339AE" w:rsidRDefault="00250A05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3F078D0F" w14:textId="10240A2E" w:rsidR="006F5820" w:rsidRPr="001339AE" w:rsidRDefault="00250A0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14:paraId="1FBB56C9" w14:textId="77777777" w:rsidR="006F5820" w:rsidRPr="001339AE" w:rsidRDefault="006F5820" w:rsidP="006F58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F1F428" w14:textId="0F00FD8B" w:rsidR="006F5820" w:rsidRPr="001339AE" w:rsidRDefault="00B80FF5" w:rsidP="006F582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  <w:p w14:paraId="3B5F9C6A" w14:textId="2FDFC0F6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B80FF5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E007349" w14:textId="5FE99DC1" w:rsidR="006F5820" w:rsidRPr="001339AE" w:rsidRDefault="00B80FF5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52539D1F" w14:textId="28125EFF" w:rsidR="006F5820" w:rsidRPr="001339AE" w:rsidRDefault="006F5820" w:rsidP="006F582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</w:tbl>
    <w:p w14:paraId="5F3FA305" w14:textId="77777777" w:rsidR="00A86282" w:rsidRDefault="00A86282" w:rsidP="00A86282"/>
    <w:p w14:paraId="275DF0BA" w14:textId="77777777" w:rsidR="00A86282" w:rsidRDefault="00A86282" w:rsidP="00A86282"/>
    <w:p w14:paraId="195676B9" w14:textId="77777777" w:rsidR="00A86282" w:rsidRDefault="00A86282" w:rsidP="00A86282"/>
    <w:p w14:paraId="607872BC" w14:textId="77777777" w:rsidR="00C53D5F" w:rsidRDefault="00C53D5F" w:rsidP="00A86282">
      <w:pPr>
        <w:spacing w:line="360" w:lineRule="auto"/>
        <w:rPr>
          <w:b/>
          <w:lang w:val="en-US"/>
        </w:rPr>
      </w:pPr>
    </w:p>
    <w:p w14:paraId="59E8D75A" w14:textId="65206D66" w:rsidR="00A86282" w:rsidRPr="00AF149C" w:rsidRDefault="00A86282" w:rsidP="00A86282">
      <w:pPr>
        <w:spacing w:line="360" w:lineRule="auto"/>
        <w:rPr>
          <w:b/>
          <w:lang w:val="en-US"/>
        </w:rPr>
      </w:pPr>
      <w:r w:rsidRPr="001339AE">
        <w:rPr>
          <w:b/>
          <w:lang w:val="en-US"/>
        </w:rPr>
        <w:lastRenderedPageBreak/>
        <w:t>Table S2.</w:t>
      </w:r>
      <w:r w:rsidRPr="001339AE">
        <w:rPr>
          <w:lang w:val="en-US"/>
        </w:rPr>
        <w:t xml:space="preserve"> Effects</w:t>
      </w:r>
      <w:r w:rsidRPr="00AF149C">
        <w:rPr>
          <w:lang w:val="en-US"/>
        </w:rPr>
        <w:t xml:space="preserve"> of changes in the local environment on between-year changes in levels of extra-pair paternity for </w:t>
      </w:r>
      <w:r>
        <w:rPr>
          <w:lang w:val="en-US"/>
        </w:rPr>
        <w:t>adult</w:t>
      </w:r>
      <w:r w:rsidR="0026114B">
        <w:rPr>
          <w:lang w:val="en-US"/>
        </w:rPr>
        <w:t xml:space="preserve"> male blue tits (N=</w:t>
      </w:r>
      <w:r w:rsidR="001339AE">
        <w:rPr>
          <w:lang w:val="en-US"/>
        </w:rPr>
        <w:t>49</w:t>
      </w:r>
      <w:r w:rsidRPr="00AF149C">
        <w:rPr>
          <w:lang w:val="en-US"/>
        </w:rPr>
        <w:t xml:space="preserve">). </w:t>
      </w:r>
      <w:r w:rsidR="00364062" w:rsidRPr="00E2725C">
        <w:rPr>
          <w:lang w:val="en-US"/>
        </w:rPr>
        <w:t>Extra-pair paternity is measured as the change in the number of females with whom a male sired extra-pair offspring (EP females), the number of young a male sired (EPY) and whether a male changed its’ EPP status (i.e., changed or remained the same).</w:t>
      </w:r>
      <w:r w:rsidRPr="00AF149C">
        <w:rPr>
          <w:lang w:val="en-US"/>
        </w:rPr>
        <w:t xml:space="preserve"> </w:t>
      </w:r>
      <w:r w:rsidRPr="0076096C">
        <w:rPr>
          <w:lang w:val="en-US"/>
        </w:rPr>
        <w:t>The change in territory size and the number of neighbors was here calculated as difference and not as proportion</w:t>
      </w:r>
      <w:r w:rsidR="000E565E">
        <w:rPr>
          <w:lang w:val="en-US"/>
        </w:rPr>
        <w:t xml:space="preserve"> and both variables were standardized</w:t>
      </w:r>
      <w:r w:rsidRPr="0076096C">
        <w:rPr>
          <w:lang w:val="en-US"/>
        </w:rPr>
        <w:t>.</w:t>
      </w:r>
      <w:r>
        <w:rPr>
          <w:lang w:val="en-US"/>
        </w:rPr>
        <w:t xml:space="preserve"> </w:t>
      </w:r>
      <w:r w:rsidRPr="00AF149C">
        <w:rPr>
          <w:lang w:val="en-US"/>
        </w:rPr>
        <w:t>See methods for details on the models.</w:t>
      </w:r>
    </w:p>
    <w:tbl>
      <w:tblPr>
        <w:tblStyle w:val="TableGrid"/>
        <w:tblW w:w="974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050"/>
        <w:gridCol w:w="754"/>
        <w:gridCol w:w="573"/>
        <w:gridCol w:w="244"/>
        <w:gridCol w:w="1118"/>
        <w:gridCol w:w="779"/>
        <w:gridCol w:w="672"/>
        <w:gridCol w:w="259"/>
        <w:gridCol w:w="1170"/>
        <w:gridCol w:w="930"/>
        <w:gridCol w:w="600"/>
      </w:tblGrid>
      <w:tr w:rsidR="00A86282" w:rsidRPr="0064379D" w14:paraId="2FD11C52" w14:textId="77777777" w:rsidTr="00A86282">
        <w:tc>
          <w:tcPr>
            <w:tcW w:w="1598" w:type="dxa"/>
            <w:tcBorders>
              <w:top w:val="single" w:sz="2" w:space="0" w:color="auto"/>
            </w:tcBorders>
          </w:tcPr>
          <w:p w14:paraId="49982751" w14:textId="77777777" w:rsidR="00A86282" w:rsidRPr="0030299A" w:rsidRDefault="00A86282" w:rsidP="00A86282">
            <w:pPr>
              <w:rPr>
                <w:lang w:val="en-US"/>
              </w:rPr>
            </w:pPr>
          </w:p>
          <w:p w14:paraId="6D292AF6" w14:textId="77777777" w:rsidR="00A86282" w:rsidRPr="0030299A" w:rsidRDefault="00A86282" w:rsidP="00A86282">
            <w:pPr>
              <w:rPr>
                <w:lang w:val="en-US"/>
              </w:rPr>
            </w:pPr>
          </w:p>
        </w:tc>
        <w:tc>
          <w:tcPr>
            <w:tcW w:w="2377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F6205B8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rFonts w:cstheme="minorHAnsi"/>
              </w:rPr>
              <w:t>∆</w:t>
            </w:r>
            <w:r w:rsidRPr="0064379D">
              <w:rPr>
                <w:rFonts w:cstheme="minorHAnsi"/>
                <w:sz w:val="20"/>
                <w:szCs w:val="20"/>
              </w:rPr>
              <w:t xml:space="preserve"> </w:t>
            </w:r>
            <w:r w:rsidRPr="0064379D">
              <w:rPr>
                <w:b/>
              </w:rPr>
              <w:t>EP females</w:t>
            </w:r>
          </w:p>
        </w:tc>
        <w:tc>
          <w:tcPr>
            <w:tcW w:w="244" w:type="dxa"/>
            <w:tcBorders>
              <w:top w:val="single" w:sz="2" w:space="0" w:color="auto"/>
            </w:tcBorders>
            <w:vAlign w:val="center"/>
          </w:tcPr>
          <w:p w14:paraId="4E824254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2569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6376C3A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rFonts w:cstheme="minorHAnsi"/>
              </w:rPr>
              <w:t>∆</w:t>
            </w:r>
            <w:r w:rsidRPr="0064379D">
              <w:rPr>
                <w:rFonts w:cstheme="minorHAnsi"/>
                <w:sz w:val="20"/>
                <w:szCs w:val="20"/>
              </w:rPr>
              <w:t xml:space="preserve"> </w:t>
            </w:r>
            <w:r w:rsidRPr="0064379D">
              <w:rPr>
                <w:b/>
              </w:rPr>
              <w:t>EPY</w:t>
            </w:r>
          </w:p>
        </w:tc>
        <w:tc>
          <w:tcPr>
            <w:tcW w:w="259" w:type="dxa"/>
            <w:tcBorders>
              <w:top w:val="single" w:sz="2" w:space="0" w:color="auto"/>
            </w:tcBorders>
            <w:vAlign w:val="center"/>
          </w:tcPr>
          <w:p w14:paraId="473FD37F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2700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6A194A9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3F6319">
              <w:rPr>
                <w:rFonts w:cstheme="minorHAnsi"/>
                <w:b/>
              </w:rPr>
              <w:t>Change in EPP status</w:t>
            </w:r>
            <w:r>
              <w:rPr>
                <w:rFonts w:cstheme="minorHAnsi"/>
                <w:b/>
              </w:rPr>
              <w:t xml:space="preserve"> </w:t>
            </w:r>
          </w:p>
        </w:tc>
      </w:tr>
      <w:tr w:rsidR="00A86282" w:rsidRPr="0064379D" w14:paraId="422DFEFF" w14:textId="77777777" w:rsidTr="00A86282">
        <w:trPr>
          <w:trHeight w:val="715"/>
        </w:trPr>
        <w:tc>
          <w:tcPr>
            <w:tcW w:w="1598" w:type="dxa"/>
            <w:tcBorders>
              <w:bottom w:val="single" w:sz="4" w:space="0" w:color="auto"/>
            </w:tcBorders>
          </w:tcPr>
          <w:p w14:paraId="0438321C" w14:textId="77777777" w:rsidR="00A86282" w:rsidRPr="0064379D" w:rsidRDefault="00A86282" w:rsidP="00A86282">
            <w:pPr>
              <w:jc w:val="center"/>
            </w:pPr>
          </w:p>
          <w:p w14:paraId="7AE7181C" w14:textId="77777777" w:rsidR="00A86282" w:rsidRPr="0064379D" w:rsidRDefault="00A86282" w:rsidP="00A86282">
            <w:pPr>
              <w:jc w:val="center"/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4F65E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C21EF" w14:textId="77777777" w:rsidR="00A86282" w:rsidRPr="0064379D" w:rsidRDefault="00A86282" w:rsidP="00A86282">
            <w:pPr>
              <w:jc w:val="center"/>
            </w:pPr>
            <w:r w:rsidRPr="0064379D">
              <w:rPr>
                <w:b/>
              </w:rPr>
              <w:t>t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E80A0" w14:textId="77777777" w:rsidR="00A86282" w:rsidRPr="0064379D" w:rsidRDefault="00A86282" w:rsidP="00A86282">
            <w:pPr>
              <w:jc w:val="center"/>
            </w:pPr>
            <w:r w:rsidRPr="0064379D">
              <w:rPr>
                <w:b/>
              </w:rPr>
              <w:t>p</w:t>
            </w:r>
          </w:p>
        </w:tc>
        <w:tc>
          <w:tcPr>
            <w:tcW w:w="244" w:type="dxa"/>
            <w:vAlign w:val="center"/>
          </w:tcPr>
          <w:p w14:paraId="214959D0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73251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21848" w14:textId="77777777" w:rsidR="00A86282" w:rsidRPr="0064379D" w:rsidRDefault="00A86282" w:rsidP="00A86282">
            <w:pPr>
              <w:jc w:val="center"/>
            </w:pPr>
            <w:r w:rsidRPr="0064379D">
              <w:rPr>
                <w:b/>
              </w:rPr>
              <w:t>t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473E" w14:textId="77777777" w:rsidR="00A86282" w:rsidRPr="0064379D" w:rsidRDefault="00A86282" w:rsidP="00A86282">
            <w:pPr>
              <w:jc w:val="center"/>
            </w:pPr>
            <w:r w:rsidRPr="0064379D">
              <w:rPr>
                <w:b/>
              </w:rPr>
              <w:t>p</w:t>
            </w:r>
          </w:p>
        </w:tc>
        <w:tc>
          <w:tcPr>
            <w:tcW w:w="259" w:type="dxa"/>
            <w:vAlign w:val="center"/>
          </w:tcPr>
          <w:p w14:paraId="755BDB21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7760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7769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3F9AC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>p</w:t>
            </w:r>
          </w:p>
        </w:tc>
      </w:tr>
      <w:tr w:rsidR="00A86282" w:rsidRPr="0064379D" w14:paraId="0CE34474" w14:textId="77777777" w:rsidTr="00A86282">
        <w:tc>
          <w:tcPr>
            <w:tcW w:w="1598" w:type="dxa"/>
            <w:tcBorders>
              <w:top w:val="single" w:sz="4" w:space="0" w:color="auto"/>
            </w:tcBorders>
          </w:tcPr>
          <w:p w14:paraId="799C495C" w14:textId="77777777" w:rsidR="00A86282" w:rsidRPr="0064379D" w:rsidRDefault="00A86282" w:rsidP="00A86282">
            <w:pPr>
              <w:jc w:val="center"/>
            </w:pPr>
          </w:p>
          <w:p w14:paraId="7BB74E9F" w14:textId="77777777" w:rsidR="00A86282" w:rsidRPr="0064379D" w:rsidRDefault="00A86282" w:rsidP="00A86282">
            <w:pPr>
              <w:jc w:val="center"/>
            </w:pPr>
            <w:r w:rsidRPr="0064379D">
              <w:t>Intercep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25021DF" w14:textId="77777777" w:rsidR="00A86282" w:rsidRPr="001339AE" w:rsidRDefault="00A86282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17304872" w14:textId="38B2FDA1" w:rsidR="00A86282" w:rsidRPr="001339AE" w:rsidRDefault="00C921B3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</w:t>
            </w:r>
          </w:p>
          <w:p w14:paraId="32580E7D" w14:textId="5953D720" w:rsidR="00A86282" w:rsidRPr="001339AE" w:rsidRDefault="00A86282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 xml:space="preserve">± </w:t>
            </w:r>
            <w:r w:rsidRPr="001339A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C921B3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  <w:p w14:paraId="7730996A" w14:textId="77777777" w:rsidR="00A86282" w:rsidRPr="001339AE" w:rsidRDefault="00A86282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</w:tcPr>
          <w:p w14:paraId="1E7A66B4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3" w:type="dxa"/>
          </w:tcPr>
          <w:p w14:paraId="58C2D025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" w:type="dxa"/>
          </w:tcPr>
          <w:p w14:paraId="44B80397" w14:textId="77777777" w:rsidR="00A86282" w:rsidRPr="001339AE" w:rsidRDefault="00A86282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626EA420" w14:textId="77777777" w:rsidR="00A86282" w:rsidRPr="001339AE" w:rsidRDefault="00A86282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499B4B85" w14:textId="5CB66965" w:rsidR="00A86282" w:rsidRPr="001339AE" w:rsidRDefault="000A47BF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7</w:t>
            </w:r>
          </w:p>
          <w:p w14:paraId="65AD1CBC" w14:textId="6E5C376E" w:rsidR="00A86282" w:rsidRPr="001339AE" w:rsidRDefault="00A86282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 xml:space="preserve">± </w:t>
            </w:r>
            <w:r w:rsidRPr="001339A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03265D" w:rsidRPr="001339A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  <w:r w:rsidR="000A47BF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  <w:p w14:paraId="3D3435F5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</w:tcPr>
          <w:p w14:paraId="1706D3CB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2" w:type="dxa"/>
          </w:tcPr>
          <w:p w14:paraId="7BF7D9C6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9" w:type="dxa"/>
          </w:tcPr>
          <w:p w14:paraId="6E6A889F" w14:textId="77777777" w:rsidR="00A86282" w:rsidRPr="001339AE" w:rsidRDefault="00A86282" w:rsidP="00A8628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752EAE" w14:textId="77777777" w:rsidR="0003265D" w:rsidRPr="001339AE" w:rsidRDefault="0003265D" w:rsidP="0003265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0F0FFAD3" w14:textId="52B2E636" w:rsidR="0003265D" w:rsidRPr="001339AE" w:rsidRDefault="0003265D" w:rsidP="0003265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 0.</w:t>
            </w:r>
            <w:r w:rsidR="00943C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1</w:t>
            </w:r>
          </w:p>
          <w:p w14:paraId="731616CA" w14:textId="246AE507" w:rsidR="0003265D" w:rsidRPr="001339AE" w:rsidRDefault="0003265D" w:rsidP="0003265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 xml:space="preserve">± </w:t>
            </w:r>
            <w:r w:rsidRPr="001339A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</w:t>
            </w:r>
            <w:r w:rsidR="001339AE" w:rsidRPr="001339A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</w:t>
            </w:r>
          </w:p>
          <w:p w14:paraId="08083A2B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EAC4795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7242EF4D" w14:textId="77777777" w:rsidR="00A86282" w:rsidRPr="001339AE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339AE" w:rsidRPr="0064379D" w14:paraId="1664A099" w14:textId="77777777" w:rsidTr="001339AE">
        <w:tc>
          <w:tcPr>
            <w:tcW w:w="1598" w:type="dxa"/>
          </w:tcPr>
          <w:p w14:paraId="05C5C3C7" w14:textId="77777777" w:rsidR="001339AE" w:rsidRPr="0064379D" w:rsidRDefault="001339AE" w:rsidP="00A86282">
            <w:pPr>
              <w:jc w:val="center"/>
            </w:pPr>
            <w:r w:rsidRPr="0064379D">
              <w:t>Number of neighbours</w:t>
            </w:r>
          </w:p>
          <w:p w14:paraId="0EF44E29" w14:textId="77777777" w:rsidR="001339AE" w:rsidRPr="0064379D" w:rsidRDefault="001339AE" w:rsidP="00A86282">
            <w:pPr>
              <w:jc w:val="center"/>
            </w:pPr>
          </w:p>
        </w:tc>
        <w:tc>
          <w:tcPr>
            <w:tcW w:w="1050" w:type="dxa"/>
          </w:tcPr>
          <w:p w14:paraId="49D43FFC" w14:textId="5B9CF022" w:rsidR="001339AE" w:rsidRPr="001339AE" w:rsidRDefault="00C921B3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  <w:p w14:paraId="38AADBE9" w14:textId="4CD16164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08</w:t>
            </w:r>
          </w:p>
        </w:tc>
        <w:tc>
          <w:tcPr>
            <w:tcW w:w="754" w:type="dxa"/>
          </w:tcPr>
          <w:p w14:paraId="0DC34194" w14:textId="272C41CE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573" w:type="dxa"/>
          </w:tcPr>
          <w:p w14:paraId="16B78CA1" w14:textId="31EC38AC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44" w:type="dxa"/>
          </w:tcPr>
          <w:p w14:paraId="1A9AC95E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7B8D155A" w14:textId="1F8FE262" w:rsidR="001339AE" w:rsidRPr="001339AE" w:rsidRDefault="000A47BF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48</w:t>
            </w:r>
          </w:p>
          <w:p w14:paraId="2F4ED82A" w14:textId="5C8C8338" w:rsidR="001339AE" w:rsidRPr="001339AE" w:rsidRDefault="001339AE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0.23</w:t>
            </w:r>
          </w:p>
        </w:tc>
        <w:tc>
          <w:tcPr>
            <w:tcW w:w="779" w:type="dxa"/>
          </w:tcPr>
          <w:p w14:paraId="7EC78A70" w14:textId="1D15193C" w:rsidR="001339AE" w:rsidRPr="001339AE" w:rsidRDefault="000A47BF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672" w:type="dxa"/>
          </w:tcPr>
          <w:p w14:paraId="4816D9F5" w14:textId="3F69B946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9" w:type="dxa"/>
          </w:tcPr>
          <w:p w14:paraId="2FB45BCE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726C071D" w14:textId="1E77B244" w:rsidR="001339AE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  <w:p w14:paraId="3532B279" w14:textId="085863C9" w:rsidR="001339AE" w:rsidRPr="001339AE" w:rsidRDefault="00943C76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35</w:t>
            </w:r>
          </w:p>
        </w:tc>
        <w:tc>
          <w:tcPr>
            <w:tcW w:w="930" w:type="dxa"/>
          </w:tcPr>
          <w:p w14:paraId="74F58E1E" w14:textId="0A36CB81" w:rsidR="001339AE" w:rsidRPr="001339AE" w:rsidRDefault="00943C76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0" w:type="dxa"/>
          </w:tcPr>
          <w:p w14:paraId="0B59FDA7" w14:textId="264115BA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1339AE" w:rsidRPr="0064379D" w14:paraId="6EC7C7C7" w14:textId="77777777" w:rsidTr="001339AE">
        <w:tc>
          <w:tcPr>
            <w:tcW w:w="1598" w:type="dxa"/>
          </w:tcPr>
          <w:p w14:paraId="2D71D883" w14:textId="77777777" w:rsidR="001339AE" w:rsidRPr="0064379D" w:rsidRDefault="001339AE" w:rsidP="00A86282">
            <w:pPr>
              <w:jc w:val="center"/>
            </w:pPr>
            <w:r w:rsidRPr="0064379D">
              <w:t>Territory size</w:t>
            </w:r>
          </w:p>
        </w:tc>
        <w:tc>
          <w:tcPr>
            <w:tcW w:w="1050" w:type="dxa"/>
          </w:tcPr>
          <w:p w14:paraId="4315CE00" w14:textId="725CA0D2" w:rsidR="001339AE" w:rsidRPr="001339AE" w:rsidRDefault="00C921B3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  <w:p w14:paraId="3BA69610" w14:textId="5FA353A8" w:rsid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09</w:t>
            </w:r>
          </w:p>
          <w:p w14:paraId="73E4C85B" w14:textId="4F92E121" w:rsidR="001339AE" w:rsidRPr="001339AE" w:rsidRDefault="001339AE" w:rsidP="00574F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4" w:type="dxa"/>
          </w:tcPr>
          <w:p w14:paraId="2AE74771" w14:textId="1CC7C439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573" w:type="dxa"/>
          </w:tcPr>
          <w:p w14:paraId="05AC819C" w14:textId="6A249FE4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" w:type="dxa"/>
          </w:tcPr>
          <w:p w14:paraId="45F5030E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368B5D2A" w14:textId="22836252" w:rsidR="001339AE" w:rsidRPr="001339AE" w:rsidRDefault="000A47BF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  <w:p w14:paraId="2EEC81CE" w14:textId="36A46A3D" w:rsidR="001339AE" w:rsidRPr="001339AE" w:rsidRDefault="001339AE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0.23</w:t>
            </w:r>
          </w:p>
        </w:tc>
        <w:tc>
          <w:tcPr>
            <w:tcW w:w="779" w:type="dxa"/>
          </w:tcPr>
          <w:p w14:paraId="423C89E9" w14:textId="128B9A33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2" w:type="dxa"/>
          </w:tcPr>
          <w:p w14:paraId="278393D3" w14:textId="461E8877" w:rsidR="001339AE" w:rsidRPr="001339AE" w:rsidRDefault="001339AE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59" w:type="dxa"/>
          </w:tcPr>
          <w:p w14:paraId="7DCAD9DE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5329AAED" w14:textId="0509F8E7" w:rsidR="001339AE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  <w:p w14:paraId="6A152024" w14:textId="3E018FF8" w:rsidR="001339AE" w:rsidRPr="001339AE" w:rsidRDefault="00943C76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32</w:t>
            </w:r>
            <w:r w:rsidR="001339AE" w:rsidRPr="001339A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</w:tcPr>
          <w:p w14:paraId="477F0714" w14:textId="036FBCF6" w:rsidR="001339AE" w:rsidRPr="001339AE" w:rsidRDefault="00943C76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  <w:r w:rsidR="001339AE" w:rsidRPr="001339A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0" w:type="dxa"/>
          </w:tcPr>
          <w:p w14:paraId="6F3F69B9" w14:textId="750F7186" w:rsidR="001339AE" w:rsidRPr="001339AE" w:rsidRDefault="001339AE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1339AE" w:rsidRPr="0064379D" w14:paraId="6333FF63" w14:textId="77777777" w:rsidTr="001339AE">
        <w:tc>
          <w:tcPr>
            <w:tcW w:w="1598" w:type="dxa"/>
          </w:tcPr>
          <w:p w14:paraId="01481AF4" w14:textId="77777777" w:rsidR="001339AE" w:rsidRPr="0064379D" w:rsidRDefault="001339AE" w:rsidP="00A86282">
            <w:pPr>
              <w:jc w:val="center"/>
            </w:pPr>
            <w:r w:rsidRPr="0064379D">
              <w:t>Consistent social partner</w:t>
            </w:r>
          </w:p>
          <w:p w14:paraId="463EA748" w14:textId="77777777" w:rsidR="001339AE" w:rsidRPr="0064379D" w:rsidRDefault="001339AE" w:rsidP="00A86282">
            <w:pPr>
              <w:jc w:val="center"/>
            </w:pPr>
          </w:p>
        </w:tc>
        <w:tc>
          <w:tcPr>
            <w:tcW w:w="1050" w:type="dxa"/>
          </w:tcPr>
          <w:p w14:paraId="4C0C5641" w14:textId="2C91088F" w:rsidR="001339AE" w:rsidRPr="001339AE" w:rsidRDefault="00C921B3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4</w:t>
            </w:r>
          </w:p>
          <w:p w14:paraId="2B19FE41" w14:textId="13B601D0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10</w:t>
            </w:r>
          </w:p>
        </w:tc>
        <w:tc>
          <w:tcPr>
            <w:tcW w:w="754" w:type="dxa"/>
          </w:tcPr>
          <w:p w14:paraId="1F3BC57A" w14:textId="11C313E6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573" w:type="dxa"/>
          </w:tcPr>
          <w:p w14:paraId="5313A632" w14:textId="7E914DF9" w:rsidR="001339AE" w:rsidRPr="001339AE" w:rsidRDefault="00C921B3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4" w:type="dxa"/>
          </w:tcPr>
          <w:p w14:paraId="33DBB3F1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63B779D2" w14:textId="092D9367" w:rsidR="001339AE" w:rsidRPr="001339AE" w:rsidRDefault="000A47BF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  <w:p w14:paraId="376D8756" w14:textId="534C3189" w:rsidR="001339AE" w:rsidRPr="001339AE" w:rsidRDefault="000A47BF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26</w:t>
            </w:r>
          </w:p>
        </w:tc>
        <w:tc>
          <w:tcPr>
            <w:tcW w:w="779" w:type="dxa"/>
          </w:tcPr>
          <w:p w14:paraId="7FEDB725" w14:textId="6E68FB43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72" w:type="dxa"/>
          </w:tcPr>
          <w:p w14:paraId="5D97FC87" w14:textId="4FF2B221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dxa"/>
          </w:tcPr>
          <w:p w14:paraId="2ABFAB13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0E2227DB" w14:textId="450E771E" w:rsidR="001339AE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  <w:p w14:paraId="1612BE30" w14:textId="2D5BEC82" w:rsidR="001339AE" w:rsidRPr="001339AE" w:rsidRDefault="00943C76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2</w:t>
            </w:r>
            <w:r w:rsidR="001339AE" w:rsidRPr="001339A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30" w:type="dxa"/>
          </w:tcPr>
          <w:p w14:paraId="6816F972" w14:textId="275D2772" w:rsidR="001339AE" w:rsidRPr="001339AE" w:rsidRDefault="001339AE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0" w:type="dxa"/>
          </w:tcPr>
          <w:p w14:paraId="546C8B97" w14:textId="2BFB296C" w:rsidR="001339AE" w:rsidRPr="001339AE" w:rsidRDefault="001339AE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1339AE" w:rsidRPr="0064379D" w14:paraId="602DA25D" w14:textId="77777777" w:rsidTr="001339AE">
        <w:tc>
          <w:tcPr>
            <w:tcW w:w="1598" w:type="dxa"/>
          </w:tcPr>
          <w:p w14:paraId="5CD96981" w14:textId="7B88DB6C" w:rsidR="001339AE" w:rsidRPr="0064379D" w:rsidRDefault="001339AE" w:rsidP="00A86282">
            <w:pPr>
              <w:jc w:val="center"/>
            </w:pPr>
            <w:r w:rsidRPr="0064379D">
              <w:t>Proportion yearling</w:t>
            </w:r>
            <w:r w:rsidR="005C69D3">
              <w:t xml:space="preserve"> male</w:t>
            </w:r>
            <w:r w:rsidRPr="0064379D">
              <w:t xml:space="preserve"> neighbours</w:t>
            </w:r>
          </w:p>
          <w:p w14:paraId="1BB17353" w14:textId="77777777" w:rsidR="001339AE" w:rsidRPr="0064379D" w:rsidRDefault="001339AE" w:rsidP="00A86282">
            <w:pPr>
              <w:jc w:val="center"/>
            </w:pPr>
          </w:p>
        </w:tc>
        <w:tc>
          <w:tcPr>
            <w:tcW w:w="1050" w:type="dxa"/>
          </w:tcPr>
          <w:p w14:paraId="48C7EADB" w14:textId="023CEE95" w:rsidR="001339AE" w:rsidRPr="001339AE" w:rsidRDefault="00C921B3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  <w:p w14:paraId="4730B3AF" w14:textId="76C853C2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 0.2</w:t>
            </w:r>
            <w:r w:rsidR="00C921B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54" w:type="dxa"/>
          </w:tcPr>
          <w:p w14:paraId="326A21D5" w14:textId="4E8BCFDF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1.8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3" w:type="dxa"/>
          </w:tcPr>
          <w:p w14:paraId="2CA0B961" w14:textId="63C6694F" w:rsidR="001339AE" w:rsidRPr="001339AE" w:rsidRDefault="001339AE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44" w:type="dxa"/>
          </w:tcPr>
          <w:p w14:paraId="2CF47F47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1624BE5E" w14:textId="6679952C" w:rsidR="001339AE" w:rsidRPr="001339AE" w:rsidRDefault="000A47BF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  <w:p w14:paraId="529420E0" w14:textId="3AEB859A" w:rsidR="001339AE" w:rsidRPr="001339AE" w:rsidRDefault="000A47BF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72</w:t>
            </w:r>
          </w:p>
        </w:tc>
        <w:tc>
          <w:tcPr>
            <w:tcW w:w="779" w:type="dxa"/>
          </w:tcPr>
          <w:p w14:paraId="17BE0BF7" w14:textId="2D7CDD30" w:rsidR="001339AE" w:rsidRPr="001339AE" w:rsidRDefault="000A47BF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72" w:type="dxa"/>
          </w:tcPr>
          <w:p w14:paraId="70DDCD5B" w14:textId="32C6E9E4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9" w:type="dxa"/>
          </w:tcPr>
          <w:p w14:paraId="081C18F8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22FA1D14" w14:textId="2703CF88" w:rsidR="001339AE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96</w:t>
            </w:r>
          </w:p>
          <w:p w14:paraId="38F68DC7" w14:textId="777B25C7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943C7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30" w:type="dxa"/>
          </w:tcPr>
          <w:p w14:paraId="65A9E129" w14:textId="72DFE65B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00" w:type="dxa"/>
          </w:tcPr>
          <w:p w14:paraId="412FC1E1" w14:textId="7F7BB580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1339AE" w:rsidRPr="0064379D" w14:paraId="16E6DA3C" w14:textId="77777777" w:rsidTr="001339AE">
        <w:tc>
          <w:tcPr>
            <w:tcW w:w="1598" w:type="dxa"/>
          </w:tcPr>
          <w:p w14:paraId="51BAAA84" w14:textId="77777777" w:rsidR="001339AE" w:rsidRPr="0064379D" w:rsidRDefault="001339AE" w:rsidP="00A86282">
            <w:pPr>
              <w:jc w:val="center"/>
            </w:pPr>
            <w:r w:rsidRPr="0064379D">
              <w:t xml:space="preserve">Average male </w:t>
            </w:r>
            <w:r w:rsidRPr="0064379D">
              <w:rPr>
                <w:rFonts w:cstheme="minorHAnsi"/>
              </w:rPr>
              <w:t xml:space="preserve">neighbour </w:t>
            </w:r>
            <w:r w:rsidRPr="0064379D">
              <w:t>tarsus length</w:t>
            </w:r>
          </w:p>
          <w:p w14:paraId="012C76E7" w14:textId="77777777" w:rsidR="001339AE" w:rsidRPr="0064379D" w:rsidRDefault="001339AE" w:rsidP="00A86282">
            <w:pPr>
              <w:jc w:val="center"/>
            </w:pPr>
          </w:p>
        </w:tc>
        <w:tc>
          <w:tcPr>
            <w:tcW w:w="1050" w:type="dxa"/>
          </w:tcPr>
          <w:p w14:paraId="132D267B" w14:textId="2C7C0594" w:rsidR="001339AE" w:rsidRPr="001339AE" w:rsidRDefault="001339AE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4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1756B5C6" w14:textId="09667B31" w:rsidR="001339AE" w:rsidRPr="001339AE" w:rsidRDefault="001339AE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 0.27</w:t>
            </w:r>
          </w:p>
        </w:tc>
        <w:tc>
          <w:tcPr>
            <w:tcW w:w="754" w:type="dxa"/>
          </w:tcPr>
          <w:p w14:paraId="748837B5" w14:textId="3DE7B090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73" w:type="dxa"/>
          </w:tcPr>
          <w:p w14:paraId="28CDFF3C" w14:textId="7212AE83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4" w:type="dxa"/>
          </w:tcPr>
          <w:p w14:paraId="01C56A9B" w14:textId="77777777" w:rsidR="001339AE" w:rsidRPr="001339AE" w:rsidRDefault="001339AE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8" w:type="dxa"/>
          </w:tcPr>
          <w:p w14:paraId="356FE0CB" w14:textId="3BB4D5CD" w:rsidR="001339AE" w:rsidRPr="001339AE" w:rsidRDefault="001339AE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  <w:p w14:paraId="1D660466" w14:textId="0C67D0D2" w:rsidR="001339AE" w:rsidRPr="001339AE" w:rsidRDefault="001339AE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0.72</w:t>
            </w:r>
          </w:p>
        </w:tc>
        <w:tc>
          <w:tcPr>
            <w:tcW w:w="779" w:type="dxa"/>
          </w:tcPr>
          <w:p w14:paraId="6DC3721A" w14:textId="563AAF4B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2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2" w:type="dxa"/>
          </w:tcPr>
          <w:p w14:paraId="7DFD405C" w14:textId="25C45F76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59" w:type="dxa"/>
          </w:tcPr>
          <w:p w14:paraId="779AFF6E" w14:textId="77777777" w:rsidR="001339AE" w:rsidRPr="001339AE" w:rsidRDefault="001339AE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0CCE73" w14:textId="6BCF082D" w:rsidR="001339AE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  <w:p w14:paraId="10462277" w14:textId="7C4C7EF6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</w:t>
            </w:r>
            <w:r w:rsidR="00943C7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30" w:type="dxa"/>
          </w:tcPr>
          <w:p w14:paraId="6DA4DA50" w14:textId="0719CCA7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00" w:type="dxa"/>
          </w:tcPr>
          <w:p w14:paraId="685819E8" w14:textId="676C5739" w:rsidR="001339AE" w:rsidRPr="001339AE" w:rsidRDefault="001339AE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1339AE" w:rsidRPr="0064379D" w14:paraId="6883CDE3" w14:textId="77777777" w:rsidTr="001339AE">
        <w:tc>
          <w:tcPr>
            <w:tcW w:w="1598" w:type="dxa"/>
          </w:tcPr>
          <w:p w14:paraId="314EFA6D" w14:textId="77777777" w:rsidR="001339AE" w:rsidRPr="0064379D" w:rsidRDefault="001339AE" w:rsidP="00A86282">
            <w:pPr>
              <w:jc w:val="center"/>
            </w:pPr>
            <w:r w:rsidRPr="0064379D">
              <w:t>Proportion familiar males</w:t>
            </w:r>
          </w:p>
          <w:p w14:paraId="3DE9FE24" w14:textId="77777777" w:rsidR="001339AE" w:rsidRPr="0064379D" w:rsidRDefault="001339AE" w:rsidP="00A86282">
            <w:pPr>
              <w:jc w:val="center"/>
            </w:pPr>
          </w:p>
        </w:tc>
        <w:tc>
          <w:tcPr>
            <w:tcW w:w="1050" w:type="dxa"/>
          </w:tcPr>
          <w:p w14:paraId="552DE131" w14:textId="0D75AF4A" w:rsidR="001339AE" w:rsidRPr="001339AE" w:rsidRDefault="00C921B3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  <w:p w14:paraId="04152AA0" w14:textId="15694690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36</w:t>
            </w:r>
          </w:p>
        </w:tc>
        <w:tc>
          <w:tcPr>
            <w:tcW w:w="754" w:type="dxa"/>
          </w:tcPr>
          <w:p w14:paraId="3B10F9DE" w14:textId="037948BF" w:rsidR="001339AE" w:rsidRPr="001339AE" w:rsidRDefault="00C921B3" w:rsidP="00574F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73" w:type="dxa"/>
          </w:tcPr>
          <w:p w14:paraId="154E86E7" w14:textId="73216418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4" w:type="dxa"/>
          </w:tcPr>
          <w:p w14:paraId="009A09D0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13B1F8C5" w14:textId="122719E6" w:rsidR="001339AE" w:rsidRPr="001339AE" w:rsidRDefault="000A47BF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5</w:t>
            </w:r>
          </w:p>
          <w:p w14:paraId="2F64B843" w14:textId="6079C01E" w:rsidR="001339AE" w:rsidRPr="001339AE" w:rsidRDefault="000A47BF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96</w:t>
            </w:r>
          </w:p>
        </w:tc>
        <w:tc>
          <w:tcPr>
            <w:tcW w:w="779" w:type="dxa"/>
          </w:tcPr>
          <w:p w14:paraId="45FD9FA2" w14:textId="599E30BF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72" w:type="dxa"/>
          </w:tcPr>
          <w:p w14:paraId="2DE1D3A8" w14:textId="6ACA38B7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59" w:type="dxa"/>
          </w:tcPr>
          <w:p w14:paraId="4B81AAA6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4A88F7D2" w14:textId="631C0C94" w:rsidR="001339AE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  <w:p w14:paraId="487C7B3F" w14:textId="757115CE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1.</w:t>
            </w:r>
            <w:r w:rsidR="00943C7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30" w:type="dxa"/>
          </w:tcPr>
          <w:p w14:paraId="6A90EAAA" w14:textId="6B05B3B7" w:rsidR="001339AE" w:rsidRPr="001339AE" w:rsidRDefault="00943C76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0" w:type="dxa"/>
          </w:tcPr>
          <w:p w14:paraId="5487603C" w14:textId="5BE89438" w:rsidR="001339AE" w:rsidRPr="001339AE" w:rsidRDefault="001339AE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1339AE" w:rsidRPr="0064379D" w14:paraId="0E5652A9" w14:textId="77777777" w:rsidTr="001339AE">
        <w:tc>
          <w:tcPr>
            <w:tcW w:w="1598" w:type="dxa"/>
          </w:tcPr>
          <w:p w14:paraId="237E737B" w14:textId="77777777" w:rsidR="001339AE" w:rsidRPr="0064379D" w:rsidRDefault="001339AE" w:rsidP="00A86282">
            <w:pPr>
              <w:jc w:val="center"/>
            </w:pPr>
            <w:r w:rsidRPr="0064379D">
              <w:t>Proportion familiar females</w:t>
            </w:r>
          </w:p>
          <w:p w14:paraId="4520EC62" w14:textId="77777777" w:rsidR="001339AE" w:rsidRPr="0064379D" w:rsidRDefault="001339AE" w:rsidP="00A86282">
            <w:pPr>
              <w:jc w:val="center"/>
            </w:pPr>
          </w:p>
        </w:tc>
        <w:tc>
          <w:tcPr>
            <w:tcW w:w="1050" w:type="dxa"/>
          </w:tcPr>
          <w:p w14:paraId="0F907F01" w14:textId="6ADBA27E" w:rsidR="001339AE" w:rsidRPr="001339AE" w:rsidRDefault="001339AE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  <w:p w14:paraId="3139AC5D" w14:textId="2EC89F59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 0.</w:t>
            </w:r>
            <w:r w:rsidR="00C921B3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754" w:type="dxa"/>
          </w:tcPr>
          <w:p w14:paraId="0C964A20" w14:textId="3E7363FE" w:rsidR="001339AE" w:rsidRPr="001339AE" w:rsidRDefault="00C921B3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1339AE" w:rsidRPr="001339AE">
              <w:rPr>
                <w:rFonts w:cstheme="minorHAnsi"/>
                <w:color w:val="000000"/>
                <w:sz w:val="20"/>
                <w:szCs w:val="20"/>
              </w:rPr>
              <w:t>.</w:t>
            </w:r>
            <w:r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3" w:type="dxa"/>
          </w:tcPr>
          <w:p w14:paraId="7CA65509" w14:textId="18BF52DB" w:rsidR="001339AE" w:rsidRPr="001339AE" w:rsidRDefault="001339AE" w:rsidP="00C921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921B3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4" w:type="dxa"/>
          </w:tcPr>
          <w:p w14:paraId="141928F1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229D4E6D" w14:textId="2AF808A6" w:rsidR="001339AE" w:rsidRPr="001339AE" w:rsidRDefault="000A47BF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  <w:p w14:paraId="389A0268" w14:textId="6CE2F238" w:rsidR="001339AE" w:rsidRPr="001339AE" w:rsidRDefault="000A47BF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80</w:t>
            </w:r>
          </w:p>
        </w:tc>
        <w:tc>
          <w:tcPr>
            <w:tcW w:w="779" w:type="dxa"/>
          </w:tcPr>
          <w:p w14:paraId="075B2E6B" w14:textId="55B11B7E" w:rsidR="001339AE" w:rsidRPr="001339AE" w:rsidRDefault="000A47BF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2" w:type="dxa"/>
          </w:tcPr>
          <w:p w14:paraId="50108228" w14:textId="5D13908C" w:rsidR="001339AE" w:rsidRPr="001339AE" w:rsidRDefault="001339AE" w:rsidP="000A47B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dxa"/>
          </w:tcPr>
          <w:p w14:paraId="245E16B8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7E55D8F6" w14:textId="386030BB" w:rsidR="001339AE" w:rsidRPr="001339AE" w:rsidRDefault="001339AE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  <w:p w14:paraId="489A50AF" w14:textId="53208744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1.</w:t>
            </w:r>
            <w:r w:rsidR="00943C76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930" w:type="dxa"/>
          </w:tcPr>
          <w:p w14:paraId="63161A1F" w14:textId="1BFE5AA8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00" w:type="dxa"/>
          </w:tcPr>
          <w:p w14:paraId="61F4FB37" w14:textId="5D58C91A" w:rsidR="001339AE" w:rsidRPr="001339AE" w:rsidRDefault="00943C76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1339AE" w:rsidRPr="0064379D" w14:paraId="0CC5BCC2" w14:textId="77777777" w:rsidTr="00C921B3">
        <w:tc>
          <w:tcPr>
            <w:tcW w:w="1598" w:type="dxa"/>
          </w:tcPr>
          <w:p w14:paraId="20ADE388" w14:textId="77777777" w:rsidR="001339AE" w:rsidRPr="0064379D" w:rsidRDefault="001339AE" w:rsidP="00A86282">
            <w:pPr>
              <w:jc w:val="center"/>
            </w:pPr>
            <w:r w:rsidRPr="0064379D">
              <w:t xml:space="preserve">Previous social partner present </w:t>
            </w:r>
          </w:p>
          <w:p w14:paraId="49FE8C7B" w14:textId="77777777" w:rsidR="001339AE" w:rsidRPr="0064379D" w:rsidRDefault="001339AE" w:rsidP="00A86282">
            <w:pPr>
              <w:jc w:val="center"/>
            </w:pPr>
          </w:p>
        </w:tc>
        <w:tc>
          <w:tcPr>
            <w:tcW w:w="1050" w:type="dxa"/>
          </w:tcPr>
          <w:p w14:paraId="7EDCEEEB" w14:textId="0D8CF04A" w:rsidR="001339AE" w:rsidRPr="001339AE" w:rsidRDefault="00C921B3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1339AE" w:rsidRPr="001339AE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  <w:p w14:paraId="231708A3" w14:textId="3EACC966" w:rsidR="001339AE" w:rsidRPr="001339AE" w:rsidRDefault="001339AE" w:rsidP="00C921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1339AE">
              <w:rPr>
                <w:rFonts w:cstheme="minorHAnsi"/>
                <w:sz w:val="20"/>
                <w:szCs w:val="20"/>
              </w:rPr>
              <w:t>± 0.2</w:t>
            </w:r>
            <w:r w:rsidR="00C921B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54" w:type="dxa"/>
          </w:tcPr>
          <w:p w14:paraId="45B32B28" w14:textId="3BCDE9A7" w:rsidR="001339AE" w:rsidRPr="001339AE" w:rsidRDefault="00C921B3" w:rsidP="00574F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573" w:type="dxa"/>
          </w:tcPr>
          <w:p w14:paraId="058B847D" w14:textId="6933987B" w:rsidR="001339AE" w:rsidRPr="001339AE" w:rsidRDefault="00C921B3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44" w:type="dxa"/>
          </w:tcPr>
          <w:p w14:paraId="5466528D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</w:tcPr>
          <w:p w14:paraId="48FB4BB1" w14:textId="1A38B3CE" w:rsidR="001339AE" w:rsidRPr="001339AE" w:rsidRDefault="000A47BF" w:rsidP="001339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81</w:t>
            </w:r>
          </w:p>
          <w:p w14:paraId="4F8B35E8" w14:textId="04EF6093" w:rsidR="001339AE" w:rsidRPr="001339AE" w:rsidRDefault="000A47BF" w:rsidP="001339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±0.66</w:t>
            </w:r>
          </w:p>
        </w:tc>
        <w:tc>
          <w:tcPr>
            <w:tcW w:w="779" w:type="dxa"/>
          </w:tcPr>
          <w:p w14:paraId="2A9FD887" w14:textId="1F89EEFB" w:rsidR="001339AE" w:rsidRPr="001339AE" w:rsidRDefault="000A47BF" w:rsidP="001339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672" w:type="dxa"/>
          </w:tcPr>
          <w:p w14:paraId="51428550" w14:textId="3EC3B09A" w:rsidR="001339AE" w:rsidRPr="001339AE" w:rsidRDefault="000A47BF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59" w:type="dxa"/>
          </w:tcPr>
          <w:p w14:paraId="000138D7" w14:textId="77777777" w:rsidR="001339AE" w:rsidRPr="001339AE" w:rsidRDefault="001339AE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</w:tcPr>
          <w:p w14:paraId="1EE0BD49" w14:textId="074A6127" w:rsidR="001339AE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3</w:t>
            </w:r>
          </w:p>
          <w:p w14:paraId="49EE3D5D" w14:textId="56E81971" w:rsidR="001339AE" w:rsidRPr="001339AE" w:rsidRDefault="001339AE" w:rsidP="00943C7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9AE">
              <w:rPr>
                <w:rFonts w:cstheme="minorHAnsi"/>
                <w:sz w:val="20"/>
                <w:szCs w:val="20"/>
              </w:rPr>
              <w:t>±0.</w:t>
            </w:r>
            <w:r w:rsidR="00943C76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930" w:type="dxa"/>
          </w:tcPr>
          <w:p w14:paraId="53B4E789" w14:textId="0A76F5EF" w:rsidR="001339AE" w:rsidRPr="001339AE" w:rsidRDefault="00943C76" w:rsidP="001339A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0" w:type="dxa"/>
          </w:tcPr>
          <w:p w14:paraId="5E2356CC" w14:textId="384BB370" w:rsidR="001339AE" w:rsidRPr="001339AE" w:rsidRDefault="00943C76" w:rsidP="000326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921B3" w:rsidRPr="0064379D" w14:paraId="068E913D" w14:textId="77777777" w:rsidTr="001339AE">
        <w:tc>
          <w:tcPr>
            <w:tcW w:w="1598" w:type="dxa"/>
            <w:tcBorders>
              <w:bottom w:val="single" w:sz="4" w:space="0" w:color="auto"/>
            </w:tcBorders>
          </w:tcPr>
          <w:p w14:paraId="5345948C" w14:textId="7BC2E97F" w:rsidR="00C921B3" w:rsidRPr="00C921B3" w:rsidRDefault="00C921B3" w:rsidP="001F624A">
            <w:pPr>
              <w:jc w:val="center"/>
              <w:rPr>
                <w:lang w:val="en-US"/>
              </w:rPr>
            </w:pPr>
            <w:r w:rsidRPr="00C921B3">
              <w:rPr>
                <w:lang w:val="en-US"/>
              </w:rPr>
              <w:t xml:space="preserve">Previous extra-pair partner present </w:t>
            </w:r>
          </w:p>
          <w:p w14:paraId="6DDC0C66" w14:textId="77777777" w:rsidR="00C921B3" w:rsidRPr="00C921B3" w:rsidRDefault="00C921B3" w:rsidP="00A86282">
            <w:pPr>
              <w:jc w:val="center"/>
              <w:rPr>
                <w:lang w:val="en-US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F60988D" w14:textId="792AE7D4" w:rsidR="00C921B3" w:rsidRPr="001339AE" w:rsidRDefault="00C921B3" w:rsidP="001F624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55</w:t>
            </w:r>
          </w:p>
          <w:p w14:paraId="2DD49107" w14:textId="6CE9E4BB" w:rsidR="00C921B3" w:rsidRPr="001339AE" w:rsidRDefault="00C921B3" w:rsidP="00574F6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34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4ECC89A4" w14:textId="749E3673" w:rsidR="00C921B3" w:rsidRPr="001339AE" w:rsidRDefault="00C921B3" w:rsidP="00574F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17C93917" w14:textId="3738C24A" w:rsidR="00C921B3" w:rsidRPr="001339AE" w:rsidRDefault="00C921B3" w:rsidP="000326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D9FD909" w14:textId="77777777" w:rsidR="00C921B3" w:rsidRPr="001339AE" w:rsidRDefault="00C921B3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63F4F18" w14:textId="1DFC6096" w:rsidR="00C921B3" w:rsidRPr="001339AE" w:rsidRDefault="00C921B3" w:rsidP="001F62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0A47BF"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  <w:p w14:paraId="1855F228" w14:textId="1C991E63" w:rsidR="00C921B3" w:rsidRPr="001339AE" w:rsidRDefault="000A47BF" w:rsidP="001339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90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437B1BD" w14:textId="130F21FA" w:rsidR="00C921B3" w:rsidRPr="001339AE" w:rsidRDefault="000A47BF" w:rsidP="000A47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57AA64E5" w14:textId="503523E0" w:rsidR="00C921B3" w:rsidRPr="001339AE" w:rsidRDefault="000A47BF" w:rsidP="000326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14:paraId="3EED78BD" w14:textId="77777777" w:rsidR="00C921B3" w:rsidRPr="001339AE" w:rsidRDefault="00C921B3" w:rsidP="00A862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06F599B" w14:textId="524723F2" w:rsidR="00C921B3" w:rsidRPr="001339AE" w:rsidRDefault="00C921B3" w:rsidP="001F624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1.82</w:t>
            </w:r>
          </w:p>
          <w:p w14:paraId="373DB271" w14:textId="44AFC96C" w:rsidR="00C921B3" w:rsidRPr="001339AE" w:rsidRDefault="00943C76" w:rsidP="001339A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1.17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4F37357" w14:textId="79940C35" w:rsidR="00C921B3" w:rsidRPr="001339AE" w:rsidRDefault="00C921B3" w:rsidP="00943C7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39AE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943C76"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1A9CA5BA" w14:textId="215DAAA8" w:rsidR="00C921B3" w:rsidRPr="001339AE" w:rsidRDefault="00943C76" w:rsidP="0003265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</w:tr>
    </w:tbl>
    <w:p w14:paraId="74927155" w14:textId="77777777" w:rsidR="005C69D3" w:rsidRDefault="005C69D3" w:rsidP="00A86282">
      <w:pPr>
        <w:spacing w:line="360" w:lineRule="auto"/>
      </w:pPr>
    </w:p>
    <w:p w14:paraId="616C5D77" w14:textId="4EC34AF0" w:rsidR="00A86282" w:rsidRDefault="00A86282" w:rsidP="00A86282">
      <w:pPr>
        <w:spacing w:line="360" w:lineRule="auto"/>
        <w:rPr>
          <w:lang w:val="en-US"/>
        </w:rPr>
      </w:pPr>
      <w:r w:rsidRPr="00C53D5F">
        <w:rPr>
          <w:b/>
          <w:lang w:val="en-US"/>
        </w:rPr>
        <w:lastRenderedPageBreak/>
        <w:t>Table S3.</w:t>
      </w:r>
      <w:r w:rsidRPr="00C53D5F">
        <w:rPr>
          <w:lang w:val="en-US"/>
        </w:rPr>
        <w:t xml:space="preserve"> Effects</w:t>
      </w:r>
      <w:r w:rsidRPr="00AF149C">
        <w:rPr>
          <w:lang w:val="en-US"/>
        </w:rPr>
        <w:t xml:space="preserve"> of changes in the local environment on between-year changes in levels of extra-pair paternity for </w:t>
      </w:r>
      <w:r>
        <w:rPr>
          <w:lang w:val="en-US"/>
        </w:rPr>
        <w:t>female</w:t>
      </w:r>
      <w:r w:rsidR="0026114B">
        <w:rPr>
          <w:lang w:val="en-US"/>
        </w:rPr>
        <w:t xml:space="preserve"> blue tits (N=190</w:t>
      </w:r>
      <w:r w:rsidRPr="00AF149C">
        <w:rPr>
          <w:lang w:val="en-US"/>
        </w:rPr>
        <w:t xml:space="preserve">). </w:t>
      </w:r>
      <w:r w:rsidR="00364062" w:rsidRPr="00E2725C">
        <w:rPr>
          <w:lang w:val="en-US"/>
        </w:rPr>
        <w:t>Extra-pair paternity is measured as the change in the number of males with whom a female sired extra-pair offspring (EP males), the number of young within the females clutch (EPY) and whether a female changed its’ EPP status (i.e., changed or remained the same).</w:t>
      </w:r>
      <w:r w:rsidRPr="00AF149C">
        <w:rPr>
          <w:lang w:val="en-US"/>
        </w:rPr>
        <w:t xml:space="preserve"> </w:t>
      </w:r>
      <w:r w:rsidRPr="0076096C">
        <w:rPr>
          <w:lang w:val="en-US"/>
        </w:rPr>
        <w:t>The change in territory size and the number of neighbors was here calculated as difference and not as proportion</w:t>
      </w:r>
      <w:r w:rsidR="000E565E">
        <w:rPr>
          <w:lang w:val="en-US"/>
        </w:rPr>
        <w:t xml:space="preserve"> and both variables were standardized</w:t>
      </w:r>
      <w:r w:rsidRPr="0076096C">
        <w:rPr>
          <w:lang w:val="en-US"/>
        </w:rPr>
        <w:t>.</w:t>
      </w:r>
      <w:r>
        <w:rPr>
          <w:lang w:val="en-US"/>
        </w:rPr>
        <w:t xml:space="preserve"> </w:t>
      </w:r>
      <w:r w:rsidRPr="00AF149C">
        <w:rPr>
          <w:lang w:val="en-US"/>
        </w:rPr>
        <w:t>See methods for details on the models.</w:t>
      </w:r>
    </w:p>
    <w:tbl>
      <w:tblPr>
        <w:tblStyle w:val="TableGrid"/>
        <w:tblW w:w="10031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047"/>
        <w:gridCol w:w="844"/>
        <w:gridCol w:w="630"/>
        <w:gridCol w:w="266"/>
        <w:gridCol w:w="1016"/>
        <w:gridCol w:w="755"/>
        <w:gridCol w:w="660"/>
        <w:gridCol w:w="257"/>
        <w:gridCol w:w="1073"/>
        <w:gridCol w:w="968"/>
        <w:gridCol w:w="675"/>
      </w:tblGrid>
      <w:tr w:rsidR="00A86282" w:rsidRPr="0064379D" w14:paraId="4112F0D2" w14:textId="77777777" w:rsidTr="00107777">
        <w:tc>
          <w:tcPr>
            <w:tcW w:w="1840" w:type="dxa"/>
            <w:tcBorders>
              <w:top w:val="single" w:sz="2" w:space="0" w:color="auto"/>
            </w:tcBorders>
          </w:tcPr>
          <w:p w14:paraId="07747A60" w14:textId="77777777" w:rsidR="00A86282" w:rsidRPr="0030299A" w:rsidRDefault="00A86282" w:rsidP="00A86282">
            <w:pPr>
              <w:rPr>
                <w:lang w:val="en-US"/>
              </w:rPr>
            </w:pPr>
          </w:p>
          <w:p w14:paraId="1A8773E4" w14:textId="77777777" w:rsidR="00A86282" w:rsidRPr="0030299A" w:rsidRDefault="00A86282" w:rsidP="00A86282">
            <w:pPr>
              <w:rPr>
                <w:lang w:val="en-US"/>
              </w:rPr>
            </w:pPr>
          </w:p>
        </w:tc>
        <w:tc>
          <w:tcPr>
            <w:tcW w:w="2521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975C273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rFonts w:cstheme="minorHAnsi"/>
              </w:rPr>
              <w:t>∆</w:t>
            </w:r>
            <w:r w:rsidRPr="0064379D">
              <w:rPr>
                <w:rFonts w:cstheme="minorHAnsi"/>
                <w:sz w:val="20"/>
                <w:szCs w:val="20"/>
              </w:rPr>
              <w:t xml:space="preserve"> </w:t>
            </w:r>
            <w:r w:rsidRPr="0064379D">
              <w:rPr>
                <w:b/>
              </w:rPr>
              <w:t>EP males</w:t>
            </w:r>
          </w:p>
        </w:tc>
        <w:tc>
          <w:tcPr>
            <w:tcW w:w="266" w:type="dxa"/>
            <w:tcBorders>
              <w:top w:val="single" w:sz="2" w:space="0" w:color="auto"/>
            </w:tcBorders>
            <w:vAlign w:val="center"/>
          </w:tcPr>
          <w:p w14:paraId="15B1A0B4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2431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A6ED495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rFonts w:cstheme="minorHAnsi"/>
              </w:rPr>
              <w:t>∆</w:t>
            </w:r>
            <w:r w:rsidRPr="0064379D">
              <w:rPr>
                <w:rFonts w:cstheme="minorHAnsi"/>
                <w:sz w:val="20"/>
                <w:szCs w:val="20"/>
              </w:rPr>
              <w:t xml:space="preserve"> </w:t>
            </w:r>
            <w:r w:rsidRPr="0064379D">
              <w:rPr>
                <w:b/>
              </w:rPr>
              <w:t>EPY</w:t>
            </w:r>
          </w:p>
        </w:tc>
        <w:tc>
          <w:tcPr>
            <w:tcW w:w="257" w:type="dxa"/>
            <w:tcBorders>
              <w:top w:val="single" w:sz="2" w:space="0" w:color="auto"/>
            </w:tcBorders>
            <w:vAlign w:val="center"/>
          </w:tcPr>
          <w:p w14:paraId="68DE44FF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2716" w:type="dxa"/>
            <w:gridSpan w:val="3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209E7EB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3F6319">
              <w:rPr>
                <w:rFonts w:cstheme="minorHAnsi"/>
                <w:b/>
              </w:rPr>
              <w:t>Change in EPP status</w:t>
            </w:r>
          </w:p>
        </w:tc>
      </w:tr>
      <w:tr w:rsidR="00A86282" w:rsidRPr="0064379D" w14:paraId="2444CA89" w14:textId="77777777" w:rsidTr="00107777">
        <w:trPr>
          <w:trHeight w:val="715"/>
        </w:trPr>
        <w:tc>
          <w:tcPr>
            <w:tcW w:w="1840" w:type="dxa"/>
            <w:tcBorders>
              <w:bottom w:val="single" w:sz="4" w:space="0" w:color="auto"/>
            </w:tcBorders>
          </w:tcPr>
          <w:p w14:paraId="0EAD88F3" w14:textId="77777777" w:rsidR="00A86282" w:rsidRPr="0064379D" w:rsidRDefault="00A86282" w:rsidP="00A86282"/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B91E5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8B9D5" w14:textId="77777777" w:rsidR="00A86282" w:rsidRPr="0064379D" w:rsidRDefault="00A86282" w:rsidP="00A86282">
            <w:pPr>
              <w:jc w:val="center"/>
            </w:pPr>
            <w:r w:rsidRPr="0064379D">
              <w:rPr>
                <w:b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10B3" w14:textId="77777777" w:rsidR="00A86282" w:rsidRPr="0064379D" w:rsidRDefault="00A86282" w:rsidP="00A86282">
            <w:pPr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266" w:type="dxa"/>
            <w:vAlign w:val="center"/>
          </w:tcPr>
          <w:p w14:paraId="33236138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720A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DB86" w14:textId="77777777" w:rsidR="00A86282" w:rsidRPr="0064379D" w:rsidRDefault="00A86282" w:rsidP="00A86282">
            <w:pPr>
              <w:jc w:val="center"/>
            </w:pPr>
            <w:r w:rsidRPr="0064379D">
              <w:rPr>
                <w:b/>
              </w:rPr>
              <w:t>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6811E" w14:textId="77777777" w:rsidR="00A86282" w:rsidRPr="0064379D" w:rsidRDefault="00A86282" w:rsidP="00A86282">
            <w:pPr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257" w:type="dxa"/>
            <w:vAlign w:val="center"/>
          </w:tcPr>
          <w:p w14:paraId="747422C7" w14:textId="77777777" w:rsidR="00A86282" w:rsidRPr="0064379D" w:rsidRDefault="00A86282" w:rsidP="00A86282">
            <w:pPr>
              <w:jc w:val="center"/>
              <w:rPr>
                <w:b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7260E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 xml:space="preserve">Estimate </w:t>
            </w:r>
            <w:r w:rsidRPr="0064379D">
              <w:rPr>
                <w:rFonts w:cstheme="minorHAnsi"/>
                <w:b/>
              </w:rPr>
              <w:t>±</w:t>
            </w:r>
            <w:r w:rsidRPr="0064379D">
              <w:rPr>
                <w:b/>
              </w:rPr>
              <w:t xml:space="preserve"> S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A101" w14:textId="77777777" w:rsidR="00A86282" w:rsidRPr="0064379D" w:rsidRDefault="00A86282" w:rsidP="00A86282">
            <w:pPr>
              <w:jc w:val="center"/>
              <w:rPr>
                <w:b/>
              </w:rPr>
            </w:pPr>
            <w:r w:rsidRPr="0064379D">
              <w:rPr>
                <w:b/>
              </w:rPr>
              <w:t>t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C8CDD" w14:textId="77777777" w:rsidR="00A86282" w:rsidRPr="0064379D" w:rsidRDefault="00A86282" w:rsidP="00A86282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A86282" w:rsidRPr="0064379D" w14:paraId="62D58D7D" w14:textId="77777777" w:rsidTr="00107777">
        <w:tc>
          <w:tcPr>
            <w:tcW w:w="1840" w:type="dxa"/>
            <w:tcBorders>
              <w:top w:val="single" w:sz="4" w:space="0" w:color="auto"/>
            </w:tcBorders>
          </w:tcPr>
          <w:p w14:paraId="7E1AB1D9" w14:textId="77777777" w:rsidR="00A86282" w:rsidRPr="0064379D" w:rsidRDefault="00A86282" w:rsidP="00A86282">
            <w:pPr>
              <w:jc w:val="center"/>
            </w:pPr>
          </w:p>
          <w:p w14:paraId="6125C7FE" w14:textId="77777777" w:rsidR="00A86282" w:rsidRPr="0064379D" w:rsidRDefault="00A86282" w:rsidP="00A86282">
            <w:pPr>
              <w:jc w:val="center"/>
            </w:pPr>
            <w:r w:rsidRPr="0064379D">
              <w:t>Intercept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176465A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758D77" w14:textId="4F5F78B5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 xml:space="preserve"> </w:t>
            </w:r>
            <w:r w:rsidR="000E565E">
              <w:rPr>
                <w:rFonts w:cstheme="minorHAnsi"/>
                <w:sz w:val="20"/>
                <w:szCs w:val="20"/>
              </w:rPr>
              <w:t>- 0.08</w:t>
            </w:r>
          </w:p>
          <w:p w14:paraId="05C0CC80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 0.06</w:t>
            </w:r>
          </w:p>
          <w:p w14:paraId="5072074E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4" w:type="dxa"/>
          </w:tcPr>
          <w:p w14:paraId="418F1164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289B0797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6" w:type="dxa"/>
          </w:tcPr>
          <w:p w14:paraId="5E7EF2A9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730302F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B55F68" w14:textId="700700A1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 xml:space="preserve"> - 0.</w:t>
            </w:r>
            <w:r w:rsidR="00C612DF">
              <w:rPr>
                <w:rFonts w:cstheme="minorHAnsi"/>
                <w:sz w:val="20"/>
                <w:szCs w:val="20"/>
              </w:rPr>
              <w:t>06</w:t>
            </w:r>
          </w:p>
          <w:p w14:paraId="2F19D493" w14:textId="254AA265" w:rsidR="00A86282" w:rsidRPr="00C53D5F" w:rsidRDefault="00DC66B8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 0.13</w:t>
            </w:r>
          </w:p>
          <w:p w14:paraId="0CFCE34C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5" w:type="dxa"/>
          </w:tcPr>
          <w:p w14:paraId="5CA8908E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0" w:type="dxa"/>
          </w:tcPr>
          <w:p w14:paraId="49BE8F65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7" w:type="dxa"/>
          </w:tcPr>
          <w:p w14:paraId="2E90008A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2B9010D" w14:textId="77777777" w:rsidR="00825744" w:rsidRPr="00C53D5F" w:rsidRDefault="00825744" w:rsidP="0082574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8A22A2" w14:textId="2C61B170" w:rsidR="00825744" w:rsidRPr="00C53D5F" w:rsidRDefault="00825744" w:rsidP="0082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- 1.</w:t>
            </w:r>
            <w:r w:rsidR="003F0F41">
              <w:rPr>
                <w:rFonts w:cstheme="minorHAnsi"/>
                <w:sz w:val="20"/>
                <w:szCs w:val="20"/>
              </w:rPr>
              <w:t>42</w:t>
            </w:r>
          </w:p>
          <w:p w14:paraId="485F7FDC" w14:textId="2F4C284E" w:rsidR="00825744" w:rsidRPr="00C53D5F" w:rsidRDefault="003F0F41" w:rsidP="0082574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50</w:t>
            </w:r>
          </w:p>
          <w:p w14:paraId="657188B8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4F96EBD6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6BE24748" w14:textId="77777777" w:rsidR="00A86282" w:rsidRPr="00C53D5F" w:rsidRDefault="00A86282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3D5F" w:rsidRPr="0064379D" w14:paraId="33C2893B" w14:textId="77777777" w:rsidTr="00107777">
        <w:tc>
          <w:tcPr>
            <w:tcW w:w="1840" w:type="dxa"/>
          </w:tcPr>
          <w:p w14:paraId="35A1E9AD" w14:textId="77777777" w:rsidR="00C53D5F" w:rsidRPr="0064379D" w:rsidRDefault="00C53D5F" w:rsidP="00A86282">
            <w:pPr>
              <w:jc w:val="center"/>
            </w:pPr>
            <w:r w:rsidRPr="0064379D">
              <w:t>Number of neighbours</w:t>
            </w:r>
          </w:p>
          <w:p w14:paraId="1F8E4F97" w14:textId="77777777" w:rsidR="00C53D5F" w:rsidRPr="0064379D" w:rsidRDefault="00C53D5F" w:rsidP="00A86282">
            <w:pPr>
              <w:jc w:val="center"/>
            </w:pPr>
          </w:p>
        </w:tc>
        <w:tc>
          <w:tcPr>
            <w:tcW w:w="1047" w:type="dxa"/>
          </w:tcPr>
          <w:p w14:paraId="514C20F2" w14:textId="316E9221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  <w:p w14:paraId="0152ED11" w14:textId="7182F8AA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03</w:t>
            </w:r>
          </w:p>
        </w:tc>
        <w:tc>
          <w:tcPr>
            <w:tcW w:w="844" w:type="dxa"/>
          </w:tcPr>
          <w:p w14:paraId="655D5A00" w14:textId="038204FC" w:rsidR="00C53D5F" w:rsidRPr="00C53D5F" w:rsidRDefault="00C53D5F" w:rsidP="000E56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4A43A0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</w:tcPr>
          <w:p w14:paraId="49528E03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66" w:type="dxa"/>
          </w:tcPr>
          <w:p w14:paraId="7F1EF07D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054EE745" w14:textId="1E5DAFCF" w:rsidR="00C53D5F" w:rsidRPr="00C53D5F" w:rsidRDefault="00B62245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C612DF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  <w:p w14:paraId="5FF94E06" w14:textId="0B7E6D7D" w:rsidR="00C53D5F" w:rsidRPr="00C53D5F" w:rsidRDefault="00C612D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05</w:t>
            </w:r>
          </w:p>
        </w:tc>
        <w:tc>
          <w:tcPr>
            <w:tcW w:w="755" w:type="dxa"/>
          </w:tcPr>
          <w:p w14:paraId="7A332ED1" w14:textId="1B9B03B2" w:rsidR="00C53D5F" w:rsidRPr="00C53D5F" w:rsidRDefault="00C612D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0" w:type="dxa"/>
          </w:tcPr>
          <w:p w14:paraId="189804AF" w14:textId="7B7FCE56" w:rsidR="00C53D5F" w:rsidRPr="00C53D5F" w:rsidRDefault="00B62245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57" w:type="dxa"/>
          </w:tcPr>
          <w:p w14:paraId="1AF871B0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615657F" w14:textId="4BFDF7D2" w:rsidR="00C53D5F" w:rsidRPr="00C53D5F" w:rsidRDefault="003F0F41" w:rsidP="00C53D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  <w:p w14:paraId="482E24AF" w14:textId="020811EE" w:rsidR="00C53D5F" w:rsidRPr="00C53D5F" w:rsidRDefault="003F0F41" w:rsidP="00C53D5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12</w:t>
            </w:r>
          </w:p>
        </w:tc>
        <w:tc>
          <w:tcPr>
            <w:tcW w:w="968" w:type="dxa"/>
          </w:tcPr>
          <w:p w14:paraId="2D422CCF" w14:textId="65DD4613" w:rsidR="00C53D5F" w:rsidRPr="00C53D5F" w:rsidRDefault="00C53D5F" w:rsidP="002557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5" w:type="dxa"/>
          </w:tcPr>
          <w:p w14:paraId="5EBDD5DE" w14:textId="0BE539CB" w:rsidR="00C53D5F" w:rsidRPr="00C53D5F" w:rsidRDefault="00C53D5F" w:rsidP="0082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53D5F" w:rsidRPr="0064379D" w14:paraId="7E166194" w14:textId="77777777" w:rsidTr="00107777">
        <w:tc>
          <w:tcPr>
            <w:tcW w:w="1840" w:type="dxa"/>
          </w:tcPr>
          <w:p w14:paraId="49175F45" w14:textId="77777777" w:rsidR="00C53D5F" w:rsidRPr="0064379D" w:rsidRDefault="00C53D5F" w:rsidP="00A86282">
            <w:pPr>
              <w:jc w:val="center"/>
            </w:pPr>
            <w:r w:rsidRPr="0064379D">
              <w:t>Territory size</w:t>
            </w:r>
          </w:p>
        </w:tc>
        <w:tc>
          <w:tcPr>
            <w:tcW w:w="1047" w:type="dxa"/>
          </w:tcPr>
          <w:p w14:paraId="2DCB9143" w14:textId="34BFAF39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  <w:p w14:paraId="695B1B66" w14:textId="15BECB5D" w:rsidR="00C53D5F" w:rsidRPr="00C53D5F" w:rsidRDefault="00C53D5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0.05</w:t>
            </w:r>
          </w:p>
        </w:tc>
        <w:tc>
          <w:tcPr>
            <w:tcW w:w="844" w:type="dxa"/>
          </w:tcPr>
          <w:p w14:paraId="67370CB7" w14:textId="1C6FFEAF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</w:t>
            </w:r>
            <w:r w:rsidR="000E565E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45EFC191" w14:textId="394224F2" w:rsidR="00C53D5F" w:rsidRPr="00C53D5F" w:rsidRDefault="00C53D5F" w:rsidP="000E56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</w:t>
            </w:r>
            <w:r w:rsidR="004A43A0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266" w:type="dxa"/>
          </w:tcPr>
          <w:p w14:paraId="19E19F89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3B3F913" w14:textId="2BC30F4B" w:rsidR="00C53D5F" w:rsidRPr="00C53D5F" w:rsidRDefault="00C612DF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  <w:p w14:paraId="1285A298" w14:textId="1526A329" w:rsidR="00C53D5F" w:rsidRPr="00C53D5F" w:rsidRDefault="00C612D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10</w:t>
            </w:r>
          </w:p>
        </w:tc>
        <w:tc>
          <w:tcPr>
            <w:tcW w:w="755" w:type="dxa"/>
          </w:tcPr>
          <w:p w14:paraId="2BBB4EDA" w14:textId="5851352D" w:rsidR="00C53D5F" w:rsidRPr="00C53D5F" w:rsidRDefault="00C612D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0" w:type="dxa"/>
          </w:tcPr>
          <w:p w14:paraId="4BCCCC6C" w14:textId="3063BB16" w:rsidR="00C53D5F" w:rsidRPr="00C53D5F" w:rsidRDefault="00C612DF" w:rsidP="00DC66B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57" w:type="dxa"/>
          </w:tcPr>
          <w:p w14:paraId="0ACB332A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CCCC68A" w14:textId="59392613" w:rsidR="00C53D5F" w:rsidRPr="00C53D5F" w:rsidRDefault="003F0F41" w:rsidP="00C53D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  <w:p w14:paraId="0A7F8990" w14:textId="5E60BD3E" w:rsidR="00C53D5F" w:rsidRPr="00C53D5F" w:rsidRDefault="003F0F41" w:rsidP="00C53D5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23</w:t>
            </w:r>
          </w:p>
          <w:p w14:paraId="30768343" w14:textId="65EB4C21" w:rsidR="00C53D5F" w:rsidRPr="00C53D5F" w:rsidRDefault="00C53D5F" w:rsidP="00C53D5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8" w:type="dxa"/>
          </w:tcPr>
          <w:p w14:paraId="4D96733C" w14:textId="48ACCFDD" w:rsidR="00C53D5F" w:rsidRPr="00C53D5F" w:rsidRDefault="00C53D5F" w:rsidP="002557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25573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</w:tcPr>
          <w:p w14:paraId="1FCFB318" w14:textId="62612471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C53D5F" w:rsidRPr="0064379D" w14:paraId="7CA12DBA" w14:textId="77777777" w:rsidTr="00107777">
        <w:tc>
          <w:tcPr>
            <w:tcW w:w="1840" w:type="dxa"/>
          </w:tcPr>
          <w:p w14:paraId="3BAA5E02" w14:textId="77777777" w:rsidR="00C53D5F" w:rsidRPr="0064379D" w:rsidRDefault="00C53D5F" w:rsidP="00A86282">
            <w:pPr>
              <w:jc w:val="center"/>
            </w:pPr>
            <w:r w:rsidRPr="0064379D">
              <w:t>Consistent social partner</w:t>
            </w:r>
          </w:p>
          <w:p w14:paraId="11E53424" w14:textId="77777777" w:rsidR="00C53D5F" w:rsidRPr="0064379D" w:rsidRDefault="00C53D5F" w:rsidP="00A86282">
            <w:pPr>
              <w:jc w:val="center"/>
            </w:pPr>
          </w:p>
        </w:tc>
        <w:tc>
          <w:tcPr>
            <w:tcW w:w="1047" w:type="dxa"/>
          </w:tcPr>
          <w:p w14:paraId="445837D1" w14:textId="6A8F9944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  <w:p w14:paraId="33E8DF5E" w14:textId="224D97A1" w:rsidR="00C53D5F" w:rsidRPr="00C53D5F" w:rsidRDefault="00C53D5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0.11</w:t>
            </w:r>
          </w:p>
        </w:tc>
        <w:tc>
          <w:tcPr>
            <w:tcW w:w="844" w:type="dxa"/>
          </w:tcPr>
          <w:p w14:paraId="07CDE056" w14:textId="398CE5A9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30" w:type="dxa"/>
          </w:tcPr>
          <w:p w14:paraId="0023E5CA" w14:textId="31D47B29" w:rsidR="00C53D5F" w:rsidRPr="00C53D5F" w:rsidRDefault="00C53D5F" w:rsidP="000E56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</w:t>
            </w:r>
            <w:r w:rsidR="004A43A0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66" w:type="dxa"/>
          </w:tcPr>
          <w:p w14:paraId="7C331FBD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E47C56A" w14:textId="76C8C4DF" w:rsidR="00C53D5F" w:rsidRPr="00C53D5F" w:rsidRDefault="00C612DF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  <w:p w14:paraId="7FEA0DAD" w14:textId="35CB2283" w:rsidR="00C53D5F" w:rsidRPr="00C53D5F" w:rsidRDefault="00C53D5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0.22</w:t>
            </w:r>
          </w:p>
        </w:tc>
        <w:tc>
          <w:tcPr>
            <w:tcW w:w="755" w:type="dxa"/>
          </w:tcPr>
          <w:p w14:paraId="511BA8D2" w14:textId="15B4238B" w:rsidR="00C53D5F" w:rsidRPr="00C53D5F" w:rsidRDefault="00C53D5F" w:rsidP="00B62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612DF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0" w:type="dxa"/>
          </w:tcPr>
          <w:p w14:paraId="2D286D9C" w14:textId="67272BC6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57" w:type="dxa"/>
          </w:tcPr>
          <w:p w14:paraId="0301D40A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234EBAED" w14:textId="36E25674" w:rsidR="00C53D5F" w:rsidRPr="00C53D5F" w:rsidRDefault="00C53D5F" w:rsidP="00C53D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  <w:p w14:paraId="7830395A" w14:textId="368D4DB8" w:rsidR="00C53D5F" w:rsidRPr="00C53D5F" w:rsidRDefault="00C53D5F" w:rsidP="00C53D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 0.39</w:t>
            </w:r>
          </w:p>
        </w:tc>
        <w:tc>
          <w:tcPr>
            <w:tcW w:w="968" w:type="dxa"/>
          </w:tcPr>
          <w:p w14:paraId="6D153AF7" w14:textId="49C7EA86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2.1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</w:tcPr>
          <w:p w14:paraId="6283FD81" w14:textId="2FDB564A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C53D5F" w:rsidRPr="0064379D" w14:paraId="4F5DBDEB" w14:textId="77777777" w:rsidTr="00107777">
        <w:tc>
          <w:tcPr>
            <w:tcW w:w="1840" w:type="dxa"/>
          </w:tcPr>
          <w:p w14:paraId="4E64400A" w14:textId="77777777" w:rsidR="00C53D5F" w:rsidRPr="0064379D" w:rsidRDefault="00C53D5F" w:rsidP="00A86282">
            <w:pPr>
              <w:jc w:val="center"/>
            </w:pPr>
            <w:r w:rsidRPr="0064379D">
              <w:t>Social partner body size</w:t>
            </w:r>
          </w:p>
          <w:p w14:paraId="76F9A90E" w14:textId="77777777" w:rsidR="00C53D5F" w:rsidRPr="0064379D" w:rsidRDefault="00C53D5F" w:rsidP="00A86282">
            <w:pPr>
              <w:jc w:val="center"/>
            </w:pPr>
          </w:p>
        </w:tc>
        <w:tc>
          <w:tcPr>
            <w:tcW w:w="1047" w:type="dxa"/>
          </w:tcPr>
          <w:p w14:paraId="5B3C8176" w14:textId="04C8E998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  <w:p w14:paraId="7D996B22" w14:textId="55686DEA" w:rsidR="00C53D5F" w:rsidRPr="00C53D5F" w:rsidRDefault="00C53D5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0.08</w:t>
            </w:r>
          </w:p>
        </w:tc>
        <w:tc>
          <w:tcPr>
            <w:tcW w:w="844" w:type="dxa"/>
          </w:tcPr>
          <w:p w14:paraId="01AFED25" w14:textId="2A8B6313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30" w:type="dxa"/>
          </w:tcPr>
          <w:p w14:paraId="5529463C" w14:textId="5409A95D" w:rsidR="00C53D5F" w:rsidRPr="00C53D5F" w:rsidRDefault="004A43A0" w:rsidP="000E56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66" w:type="dxa"/>
          </w:tcPr>
          <w:p w14:paraId="2B784291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9D7D77D" w14:textId="1676FF35" w:rsidR="00C53D5F" w:rsidRPr="00C53D5F" w:rsidRDefault="00C612DF" w:rsidP="00DC66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  <w:p w14:paraId="407513A2" w14:textId="7B959D94" w:rsidR="00C53D5F" w:rsidRPr="00C53D5F" w:rsidRDefault="00C53D5F" w:rsidP="00DC66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53D5F">
              <w:rPr>
                <w:rFonts w:cstheme="minorHAnsi"/>
                <w:sz w:val="20"/>
                <w:szCs w:val="20"/>
              </w:rPr>
              <w:t>±0.15</w:t>
            </w:r>
          </w:p>
        </w:tc>
        <w:tc>
          <w:tcPr>
            <w:tcW w:w="755" w:type="dxa"/>
          </w:tcPr>
          <w:p w14:paraId="667F13E7" w14:textId="44019C74" w:rsidR="00C53D5F" w:rsidRPr="00C53D5F" w:rsidRDefault="00C612DF" w:rsidP="00DC66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60" w:type="dxa"/>
          </w:tcPr>
          <w:p w14:paraId="342B6DE5" w14:textId="1A62B31D" w:rsidR="00C53D5F" w:rsidRPr="00C53D5F" w:rsidRDefault="00C612D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57" w:type="dxa"/>
          </w:tcPr>
          <w:p w14:paraId="0123B007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6486C28" w14:textId="27C87394" w:rsidR="00C53D5F" w:rsidRPr="00C53D5F" w:rsidRDefault="00C53D5F" w:rsidP="00C53D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.25</w:t>
            </w:r>
          </w:p>
          <w:p w14:paraId="5124BB1B" w14:textId="23B6CAC3" w:rsidR="00C53D5F" w:rsidRPr="00C53D5F" w:rsidRDefault="00C53D5F" w:rsidP="00C53D5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53D5F">
              <w:rPr>
                <w:rFonts w:cstheme="minorHAnsi"/>
                <w:sz w:val="20"/>
                <w:szCs w:val="20"/>
              </w:rPr>
              <w:t>± 0.39</w:t>
            </w:r>
          </w:p>
        </w:tc>
        <w:tc>
          <w:tcPr>
            <w:tcW w:w="968" w:type="dxa"/>
          </w:tcPr>
          <w:p w14:paraId="092AEE5A" w14:textId="2B00DDBB" w:rsidR="00C53D5F" w:rsidRPr="00C53D5F" w:rsidRDefault="00C53D5F" w:rsidP="0025573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6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</w:tcPr>
          <w:p w14:paraId="4F06B515" w14:textId="67EBAA1C" w:rsidR="00C53D5F" w:rsidRPr="00C53D5F" w:rsidRDefault="00C53D5F" w:rsidP="008257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53D5F" w:rsidRPr="0064379D" w14:paraId="51285C52" w14:textId="77777777" w:rsidTr="00107777">
        <w:tc>
          <w:tcPr>
            <w:tcW w:w="1840" w:type="dxa"/>
          </w:tcPr>
          <w:p w14:paraId="5A4BD1A9" w14:textId="77777777" w:rsidR="00C53D5F" w:rsidRPr="0064379D" w:rsidRDefault="00C53D5F" w:rsidP="00A86282">
            <w:pPr>
              <w:jc w:val="center"/>
            </w:pPr>
            <w:r w:rsidRPr="0064379D">
              <w:t>Proportion familiar males</w:t>
            </w:r>
          </w:p>
          <w:p w14:paraId="29B732D0" w14:textId="77777777" w:rsidR="00C53D5F" w:rsidRPr="0064379D" w:rsidRDefault="00C53D5F" w:rsidP="00A86282">
            <w:pPr>
              <w:jc w:val="center"/>
            </w:pPr>
          </w:p>
        </w:tc>
        <w:tc>
          <w:tcPr>
            <w:tcW w:w="1047" w:type="dxa"/>
          </w:tcPr>
          <w:p w14:paraId="0AF6D960" w14:textId="21D144A5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01</w:t>
            </w:r>
          </w:p>
          <w:p w14:paraId="4DF21E1F" w14:textId="506B4043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18</w:t>
            </w:r>
          </w:p>
        </w:tc>
        <w:tc>
          <w:tcPr>
            <w:tcW w:w="844" w:type="dxa"/>
          </w:tcPr>
          <w:p w14:paraId="5C7A615A" w14:textId="6E779EED" w:rsidR="00C53D5F" w:rsidRPr="00C53D5F" w:rsidRDefault="00C53D5F" w:rsidP="000E56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4A43A0">
              <w:rPr>
                <w:rFonts w:cstheme="minorHAns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630" w:type="dxa"/>
          </w:tcPr>
          <w:p w14:paraId="5DF5AE95" w14:textId="376B2639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66" w:type="dxa"/>
          </w:tcPr>
          <w:p w14:paraId="353771C1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5C8D76D" w14:textId="1BD71E50" w:rsidR="00C53D5F" w:rsidRPr="00C53D5F" w:rsidRDefault="00C612DF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  <w:p w14:paraId="33C43E7A" w14:textId="30F787BF" w:rsidR="00C53D5F" w:rsidRPr="00C53D5F" w:rsidRDefault="00C53D5F" w:rsidP="00B62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0.3</w:t>
            </w:r>
            <w:r w:rsidR="00C612D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55" w:type="dxa"/>
          </w:tcPr>
          <w:p w14:paraId="0A9D94C2" w14:textId="0B9EF10E" w:rsidR="00C53D5F" w:rsidRPr="00C53D5F" w:rsidRDefault="00C53D5F" w:rsidP="00B62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612DF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0" w:type="dxa"/>
          </w:tcPr>
          <w:p w14:paraId="5A60800F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57" w:type="dxa"/>
          </w:tcPr>
          <w:p w14:paraId="431DB862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4DEF1BC" w14:textId="51C09EF3" w:rsidR="00C53D5F" w:rsidRPr="00C53D5F" w:rsidRDefault="003F0F41" w:rsidP="00C53D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  <w:p w14:paraId="663767E2" w14:textId="13304FBA" w:rsidR="00C53D5F" w:rsidRPr="00C53D5F" w:rsidRDefault="003F0F41" w:rsidP="00C53D5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64</w:t>
            </w:r>
          </w:p>
        </w:tc>
        <w:tc>
          <w:tcPr>
            <w:tcW w:w="968" w:type="dxa"/>
          </w:tcPr>
          <w:p w14:paraId="76993299" w14:textId="2E76E2A6" w:rsidR="00C53D5F" w:rsidRPr="00C53D5F" w:rsidRDefault="00C53D5F" w:rsidP="002557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75" w:type="dxa"/>
          </w:tcPr>
          <w:p w14:paraId="6E370E31" w14:textId="6D5B3AB8" w:rsidR="00C53D5F" w:rsidRPr="00C53D5F" w:rsidRDefault="003F0F41" w:rsidP="00C53D5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53D5F" w:rsidRPr="0064379D" w14:paraId="7101666D" w14:textId="77777777" w:rsidTr="00107777">
        <w:trPr>
          <w:trHeight w:val="943"/>
        </w:trPr>
        <w:tc>
          <w:tcPr>
            <w:tcW w:w="1840" w:type="dxa"/>
          </w:tcPr>
          <w:p w14:paraId="146A8CA2" w14:textId="77777777" w:rsidR="00C53D5F" w:rsidRPr="0064379D" w:rsidRDefault="00C53D5F" w:rsidP="00A86282">
            <w:pPr>
              <w:jc w:val="center"/>
            </w:pPr>
            <w:r w:rsidRPr="0064379D">
              <w:t>Proportion familiar females</w:t>
            </w:r>
          </w:p>
          <w:p w14:paraId="56A1EA55" w14:textId="77777777" w:rsidR="00C53D5F" w:rsidRPr="0064379D" w:rsidRDefault="00C53D5F" w:rsidP="00A86282">
            <w:pPr>
              <w:jc w:val="center"/>
            </w:pPr>
          </w:p>
        </w:tc>
        <w:tc>
          <w:tcPr>
            <w:tcW w:w="1047" w:type="dxa"/>
          </w:tcPr>
          <w:p w14:paraId="3CEC8E54" w14:textId="1C4624B5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  <w:p w14:paraId="663E49A2" w14:textId="395D55EB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21</w:t>
            </w:r>
          </w:p>
        </w:tc>
        <w:tc>
          <w:tcPr>
            <w:tcW w:w="844" w:type="dxa"/>
          </w:tcPr>
          <w:p w14:paraId="7E9BB160" w14:textId="782E74E9" w:rsidR="00C53D5F" w:rsidRPr="00C53D5F" w:rsidRDefault="00C53D5F" w:rsidP="000E56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4A43A0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</w:tcPr>
          <w:p w14:paraId="35F0B4CC" w14:textId="5EA84552" w:rsidR="00C53D5F" w:rsidRPr="00C53D5F" w:rsidRDefault="000E565E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66" w:type="dxa"/>
          </w:tcPr>
          <w:p w14:paraId="6E54D8CA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514B13C" w14:textId="11A37696" w:rsidR="00C53D5F" w:rsidRPr="00C53D5F" w:rsidRDefault="00C612DF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B62245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  <w:p w14:paraId="4DB408C4" w14:textId="4305A4C8" w:rsidR="00C53D5F" w:rsidRPr="00C53D5F" w:rsidRDefault="00C612D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41</w:t>
            </w:r>
          </w:p>
        </w:tc>
        <w:tc>
          <w:tcPr>
            <w:tcW w:w="755" w:type="dxa"/>
          </w:tcPr>
          <w:p w14:paraId="0EC11B47" w14:textId="73FE97C4" w:rsidR="00C53D5F" w:rsidRPr="00C53D5F" w:rsidRDefault="00C612DF" w:rsidP="00C612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B62245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0" w:type="dxa"/>
          </w:tcPr>
          <w:p w14:paraId="21401EA1" w14:textId="1F09753B" w:rsidR="00C53D5F" w:rsidRPr="00C53D5F" w:rsidRDefault="00C612DF" w:rsidP="00C612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57" w:type="dxa"/>
          </w:tcPr>
          <w:p w14:paraId="33E3C3EE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0BA680E" w14:textId="76CC403F" w:rsidR="00C53D5F" w:rsidRPr="00C53D5F" w:rsidRDefault="003F0F41" w:rsidP="00C53D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  <w:p w14:paraId="43E05934" w14:textId="7284BB59" w:rsidR="00C53D5F" w:rsidRPr="00C53D5F" w:rsidRDefault="00C53D5F" w:rsidP="0025573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 0.</w:t>
            </w:r>
            <w:r w:rsidR="0025573B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68" w:type="dxa"/>
          </w:tcPr>
          <w:p w14:paraId="10CAEE45" w14:textId="188D31D4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25573B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</w:tcPr>
          <w:p w14:paraId="54238064" w14:textId="267BEBD2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9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C53D5F" w:rsidRPr="0064379D" w14:paraId="1786F1F6" w14:textId="77777777" w:rsidTr="00107777">
        <w:tc>
          <w:tcPr>
            <w:tcW w:w="1840" w:type="dxa"/>
          </w:tcPr>
          <w:p w14:paraId="5DC3453A" w14:textId="77777777" w:rsidR="00C53D5F" w:rsidRPr="0064379D" w:rsidRDefault="00C53D5F" w:rsidP="00A86282">
            <w:pPr>
              <w:jc w:val="center"/>
              <w:rPr>
                <w:rFonts w:cstheme="minorHAnsi"/>
              </w:rPr>
            </w:pPr>
            <w:r w:rsidRPr="0064379D">
              <w:rPr>
                <w:rFonts w:cstheme="minorHAnsi"/>
              </w:rPr>
              <w:t>Average male neighbour body size</w:t>
            </w:r>
          </w:p>
          <w:p w14:paraId="2743B5FC" w14:textId="77777777" w:rsidR="00C53D5F" w:rsidRPr="0064379D" w:rsidRDefault="00C53D5F" w:rsidP="00A86282">
            <w:pPr>
              <w:jc w:val="center"/>
            </w:pPr>
          </w:p>
        </w:tc>
        <w:tc>
          <w:tcPr>
            <w:tcW w:w="1047" w:type="dxa"/>
          </w:tcPr>
          <w:p w14:paraId="27BA5506" w14:textId="4BF5B203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  <w:p w14:paraId="5B93EDC4" w14:textId="13AE99CE" w:rsidR="00C53D5F" w:rsidRPr="00C53D5F" w:rsidRDefault="00C53D5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0.15</w:t>
            </w:r>
          </w:p>
        </w:tc>
        <w:tc>
          <w:tcPr>
            <w:tcW w:w="844" w:type="dxa"/>
          </w:tcPr>
          <w:p w14:paraId="551555CA" w14:textId="3CCB4F37" w:rsidR="00C53D5F" w:rsidRPr="00C53D5F" w:rsidRDefault="004A43A0" w:rsidP="000E56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14:paraId="2E88FB34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66" w:type="dxa"/>
          </w:tcPr>
          <w:p w14:paraId="5819C50B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73A2139" w14:textId="04218A12" w:rsidR="00C53D5F" w:rsidRPr="00C53D5F" w:rsidRDefault="00C612DF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  <w:p w14:paraId="4508C721" w14:textId="2444B6D3" w:rsidR="00C53D5F" w:rsidRPr="00C53D5F" w:rsidRDefault="00C53D5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0.29</w:t>
            </w:r>
          </w:p>
        </w:tc>
        <w:tc>
          <w:tcPr>
            <w:tcW w:w="755" w:type="dxa"/>
          </w:tcPr>
          <w:p w14:paraId="7CCC0E95" w14:textId="2F293CD3" w:rsidR="00C53D5F" w:rsidRPr="00C53D5F" w:rsidRDefault="00C53D5F" w:rsidP="00B622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612DF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0" w:type="dxa"/>
          </w:tcPr>
          <w:p w14:paraId="3B5862EA" w14:textId="402DCD18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57" w:type="dxa"/>
          </w:tcPr>
          <w:p w14:paraId="48D77D5B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1E739AD" w14:textId="08C93D31" w:rsidR="00C53D5F" w:rsidRPr="00C53D5F" w:rsidRDefault="003F0F41" w:rsidP="00C53D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  <w:p w14:paraId="0DF0D771" w14:textId="67D192AF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 0.7</w:t>
            </w:r>
            <w:r w:rsidR="003F0F4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68" w:type="dxa"/>
          </w:tcPr>
          <w:p w14:paraId="6B85B32F" w14:textId="567BF885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5" w:type="dxa"/>
          </w:tcPr>
          <w:p w14:paraId="03380791" w14:textId="5E430FBF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C53D5F" w:rsidRPr="0064379D" w14:paraId="50C7682E" w14:textId="77777777" w:rsidTr="00107777">
        <w:trPr>
          <w:trHeight w:val="931"/>
        </w:trPr>
        <w:tc>
          <w:tcPr>
            <w:tcW w:w="1840" w:type="dxa"/>
          </w:tcPr>
          <w:p w14:paraId="2EFD2B42" w14:textId="4C56C9D3" w:rsidR="00C53D5F" w:rsidRPr="0064379D" w:rsidRDefault="00C53D5F" w:rsidP="00A86282">
            <w:pPr>
              <w:jc w:val="center"/>
            </w:pPr>
            <w:r w:rsidRPr="0064379D">
              <w:t xml:space="preserve">Proportion yearling </w:t>
            </w:r>
            <w:r w:rsidR="005C69D3">
              <w:t xml:space="preserve">male </w:t>
            </w:r>
            <w:r w:rsidRPr="0064379D">
              <w:t>neighbours</w:t>
            </w:r>
          </w:p>
          <w:p w14:paraId="417158FF" w14:textId="77777777" w:rsidR="00C53D5F" w:rsidRPr="0064379D" w:rsidRDefault="00C53D5F" w:rsidP="00A86282">
            <w:pPr>
              <w:jc w:val="center"/>
            </w:pPr>
          </w:p>
        </w:tc>
        <w:tc>
          <w:tcPr>
            <w:tcW w:w="1047" w:type="dxa"/>
          </w:tcPr>
          <w:p w14:paraId="244FA8DF" w14:textId="5650ED32" w:rsidR="00C53D5F" w:rsidRPr="00C53D5F" w:rsidRDefault="004A43A0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  <w:p w14:paraId="4644A18C" w14:textId="5170BD97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17</w:t>
            </w:r>
          </w:p>
        </w:tc>
        <w:tc>
          <w:tcPr>
            <w:tcW w:w="844" w:type="dxa"/>
          </w:tcPr>
          <w:p w14:paraId="51F65957" w14:textId="6C81A655" w:rsidR="00C53D5F" w:rsidRPr="00C53D5F" w:rsidRDefault="004A43A0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0" w:type="dxa"/>
          </w:tcPr>
          <w:p w14:paraId="72CE4481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66" w:type="dxa"/>
          </w:tcPr>
          <w:p w14:paraId="6E270A43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38FE98A6" w14:textId="5BB7DD4A" w:rsidR="00C53D5F" w:rsidRPr="00C53D5F" w:rsidRDefault="00B62245" w:rsidP="00DC66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612DF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6416FDF0" w14:textId="248D450E" w:rsidR="00C53D5F" w:rsidRPr="00C53D5F" w:rsidRDefault="00C612DF" w:rsidP="00DC66B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33</w:t>
            </w:r>
          </w:p>
        </w:tc>
        <w:tc>
          <w:tcPr>
            <w:tcW w:w="755" w:type="dxa"/>
          </w:tcPr>
          <w:p w14:paraId="6118BC93" w14:textId="7795CD03" w:rsidR="00C53D5F" w:rsidRPr="00C53D5F" w:rsidRDefault="00B62245" w:rsidP="00C612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C612DF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</w:tcPr>
          <w:p w14:paraId="0D072BD2" w14:textId="270421BB" w:rsidR="00C53D5F" w:rsidRPr="00C53D5F" w:rsidRDefault="00C612DF" w:rsidP="00A8628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57" w:type="dxa"/>
          </w:tcPr>
          <w:p w14:paraId="6728D7A7" w14:textId="77777777" w:rsidR="00C53D5F" w:rsidRPr="00C53D5F" w:rsidRDefault="00C53D5F" w:rsidP="00A8628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201D3055" w14:textId="57F2D1F0" w:rsidR="00C53D5F" w:rsidRPr="00C53D5F" w:rsidRDefault="003F0F41" w:rsidP="00C53D5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50</w:t>
            </w:r>
          </w:p>
          <w:p w14:paraId="24E5FCA2" w14:textId="7DCB2CCE" w:rsidR="00C53D5F" w:rsidRPr="00C53D5F" w:rsidRDefault="003F0F41" w:rsidP="00C53D5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72</w:t>
            </w:r>
          </w:p>
        </w:tc>
        <w:tc>
          <w:tcPr>
            <w:tcW w:w="968" w:type="dxa"/>
          </w:tcPr>
          <w:p w14:paraId="261999F6" w14:textId="3EAE4904" w:rsidR="00C53D5F" w:rsidRPr="00C53D5F" w:rsidRDefault="00C53D5F" w:rsidP="003F0F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5" w:type="dxa"/>
          </w:tcPr>
          <w:p w14:paraId="3F34344E" w14:textId="4F38B8F0" w:rsidR="00C53D5F" w:rsidRPr="00C53D5F" w:rsidRDefault="00C53D5F" w:rsidP="00C53D5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5C69D3" w:rsidRPr="0064379D" w14:paraId="1CCB81D3" w14:textId="77777777" w:rsidTr="00107777">
        <w:trPr>
          <w:trHeight w:val="931"/>
        </w:trPr>
        <w:tc>
          <w:tcPr>
            <w:tcW w:w="1840" w:type="dxa"/>
          </w:tcPr>
          <w:p w14:paraId="14B309EB" w14:textId="77777777" w:rsidR="005C69D3" w:rsidRDefault="005C69D3" w:rsidP="005C69D3">
            <w:pPr>
              <w:jc w:val="center"/>
              <w:rPr>
                <w:rFonts w:cs="Calibri"/>
                <w:lang w:val="en-US"/>
              </w:rPr>
            </w:pPr>
            <w:r w:rsidRPr="00514B74">
              <w:rPr>
                <w:rFonts w:cs="Calibri"/>
                <w:lang w:val="en-US"/>
              </w:rPr>
              <w:t xml:space="preserve">Average </w:t>
            </w:r>
            <w:r>
              <w:rPr>
                <w:rFonts w:cs="Calibri"/>
                <w:lang w:val="en-US"/>
              </w:rPr>
              <w:t>fe</w:t>
            </w:r>
            <w:r w:rsidRPr="00514B74">
              <w:rPr>
                <w:rFonts w:cs="Calibri"/>
                <w:lang w:val="en-US"/>
              </w:rPr>
              <w:t>male neighbor body size</w:t>
            </w:r>
          </w:p>
          <w:p w14:paraId="3FC448A3" w14:textId="77777777" w:rsidR="005C69D3" w:rsidRPr="0064379D" w:rsidRDefault="005C69D3" w:rsidP="005C69D3">
            <w:pPr>
              <w:jc w:val="center"/>
            </w:pPr>
          </w:p>
        </w:tc>
        <w:tc>
          <w:tcPr>
            <w:tcW w:w="1047" w:type="dxa"/>
          </w:tcPr>
          <w:p w14:paraId="339042F4" w14:textId="061F156B" w:rsidR="005C69D3" w:rsidRPr="00514B74" w:rsidRDefault="004A43A0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0.32</w:t>
            </w:r>
          </w:p>
          <w:p w14:paraId="40656887" w14:textId="77777777" w:rsidR="005C69D3" w:rsidRPr="00514B74" w:rsidRDefault="005C69D3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14B74">
              <w:rPr>
                <w:rFonts w:cs="Calibri"/>
                <w:sz w:val="20"/>
                <w:szCs w:val="20"/>
                <w:lang w:val="en-US"/>
              </w:rPr>
              <w:t>± 0.1</w:t>
            </w: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  <w:p w14:paraId="68236E01" w14:textId="77777777" w:rsidR="005C69D3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323FFF92" w14:textId="2413143D" w:rsidR="005C69D3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1</w:t>
            </w:r>
            <w:r w:rsidRPr="00514B74">
              <w:rPr>
                <w:rFonts w:cs="Calibri"/>
                <w:sz w:val="20"/>
                <w:szCs w:val="20"/>
                <w:lang w:val="en-US"/>
              </w:rPr>
              <w:t>.</w:t>
            </w:r>
            <w:r w:rsidR="004A43A0">
              <w:rPr>
                <w:rFonts w:cs="Calibri"/>
                <w:sz w:val="20"/>
                <w:szCs w:val="20"/>
                <w:lang w:val="en-US"/>
              </w:rPr>
              <w:t>98</w:t>
            </w:r>
          </w:p>
        </w:tc>
        <w:tc>
          <w:tcPr>
            <w:tcW w:w="630" w:type="dxa"/>
          </w:tcPr>
          <w:p w14:paraId="5C3C4A65" w14:textId="089FA125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14B74">
              <w:rPr>
                <w:rFonts w:cs="Calibri"/>
                <w:sz w:val="20"/>
                <w:szCs w:val="20"/>
                <w:lang w:val="en-US"/>
              </w:rPr>
              <w:t>0</w:t>
            </w:r>
            <w:r w:rsidR="004A43A0">
              <w:rPr>
                <w:rFonts w:cs="Calibri"/>
                <w:sz w:val="20"/>
                <w:szCs w:val="20"/>
                <w:lang w:val="en-US"/>
              </w:rPr>
              <w:t>.42</w:t>
            </w:r>
          </w:p>
        </w:tc>
        <w:tc>
          <w:tcPr>
            <w:tcW w:w="266" w:type="dxa"/>
          </w:tcPr>
          <w:p w14:paraId="0FFEF40A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162234F4" w14:textId="563CFAAC" w:rsidR="005C69D3" w:rsidRPr="00514B74" w:rsidRDefault="00C612DF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0.73</w:t>
            </w:r>
          </w:p>
          <w:p w14:paraId="3956420B" w14:textId="77777777" w:rsidR="005C69D3" w:rsidRPr="00514B74" w:rsidRDefault="005C69D3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± 0.32</w:t>
            </w:r>
          </w:p>
          <w:p w14:paraId="42E4D3F6" w14:textId="77777777" w:rsidR="005C69D3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5FA46446" w14:textId="754AE0B3" w:rsidR="005C69D3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14B74">
              <w:rPr>
                <w:rFonts w:cs="Calibri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sz w:val="20"/>
                <w:szCs w:val="20"/>
                <w:lang w:val="en-US"/>
              </w:rPr>
              <w:t>2</w:t>
            </w:r>
            <w:r w:rsidRPr="00514B74">
              <w:rPr>
                <w:rFonts w:cs="Calibri"/>
                <w:sz w:val="20"/>
                <w:szCs w:val="20"/>
                <w:lang w:val="en-US"/>
              </w:rPr>
              <w:t>.</w:t>
            </w:r>
            <w:r w:rsidR="00C612DF">
              <w:rPr>
                <w:rFonts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660" w:type="dxa"/>
          </w:tcPr>
          <w:p w14:paraId="40A7BE73" w14:textId="5F9940BC" w:rsidR="005C69D3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14B74">
              <w:rPr>
                <w:rFonts w:cs="Calibri"/>
                <w:sz w:val="20"/>
                <w:szCs w:val="20"/>
                <w:lang w:val="en-US"/>
              </w:rPr>
              <w:t>0.</w:t>
            </w:r>
            <w:r w:rsidR="00C612DF">
              <w:rPr>
                <w:rFonts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257" w:type="dxa"/>
          </w:tcPr>
          <w:p w14:paraId="7E4226A1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211DA58" w14:textId="4A052D2F" w:rsidR="005C69D3" w:rsidRPr="00514B74" w:rsidRDefault="005C69D3" w:rsidP="005C69D3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</w:t>
            </w:r>
            <w:r w:rsidR="003F0F41">
              <w:rPr>
                <w:rFonts w:cs="Calibri"/>
                <w:color w:val="000000"/>
                <w:sz w:val="20"/>
                <w:szCs w:val="20"/>
                <w:lang w:val="en-US"/>
              </w:rPr>
              <w:t>34</w:t>
            </w:r>
          </w:p>
          <w:p w14:paraId="4AD0DB0F" w14:textId="71F236DC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± 0.80</w:t>
            </w:r>
          </w:p>
        </w:tc>
        <w:tc>
          <w:tcPr>
            <w:tcW w:w="968" w:type="dxa"/>
          </w:tcPr>
          <w:p w14:paraId="4970AFEE" w14:textId="008F9B5D" w:rsidR="005C69D3" w:rsidRPr="00C53D5F" w:rsidRDefault="005C69D3" w:rsidP="003F0F4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14B74">
              <w:rPr>
                <w:rFonts w:cs="Calibri"/>
                <w:color w:val="000000"/>
                <w:sz w:val="20"/>
                <w:szCs w:val="20"/>
                <w:lang w:val="en-US"/>
              </w:rPr>
              <w:t>0.</w:t>
            </w:r>
            <w:r w:rsidR="003F0F41">
              <w:rPr>
                <w:rFonts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75" w:type="dxa"/>
          </w:tcPr>
          <w:p w14:paraId="031A235E" w14:textId="5F77089E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14B74">
              <w:rPr>
                <w:rFonts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5C69D3" w:rsidRPr="0064379D" w14:paraId="432C20A8" w14:textId="77777777" w:rsidTr="00107777">
        <w:trPr>
          <w:trHeight w:val="931"/>
        </w:trPr>
        <w:tc>
          <w:tcPr>
            <w:tcW w:w="1840" w:type="dxa"/>
          </w:tcPr>
          <w:p w14:paraId="121AC5A1" w14:textId="77777777" w:rsidR="005C69D3" w:rsidRPr="00514B74" w:rsidRDefault="005C69D3" w:rsidP="005C69D3">
            <w:pPr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Proportion yearling</w:t>
            </w:r>
            <w:r>
              <w:rPr>
                <w:lang w:val="en-US"/>
              </w:rPr>
              <w:t xml:space="preserve"> female</w:t>
            </w:r>
            <w:r w:rsidRPr="00514B74">
              <w:rPr>
                <w:lang w:val="en-US"/>
              </w:rPr>
              <w:t xml:space="preserve"> neighbors</w:t>
            </w:r>
          </w:p>
          <w:p w14:paraId="226329C2" w14:textId="77777777" w:rsidR="005C69D3" w:rsidRPr="0064379D" w:rsidRDefault="005C69D3" w:rsidP="005C69D3">
            <w:pPr>
              <w:jc w:val="center"/>
            </w:pPr>
          </w:p>
        </w:tc>
        <w:tc>
          <w:tcPr>
            <w:tcW w:w="1047" w:type="dxa"/>
          </w:tcPr>
          <w:p w14:paraId="281C7E4B" w14:textId="632E83F0" w:rsidR="005C69D3" w:rsidRPr="00514B74" w:rsidRDefault="004A43A0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  <w:r w:rsidR="005C69D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0</w:t>
            </w:r>
            <w:r w:rsidR="005C69D3">
              <w:rPr>
                <w:rFonts w:cs="Calibri"/>
                <w:sz w:val="20"/>
                <w:szCs w:val="20"/>
                <w:lang w:val="en-US"/>
              </w:rPr>
              <w:t>01</w:t>
            </w:r>
          </w:p>
          <w:p w14:paraId="6825BDB0" w14:textId="33136C47" w:rsidR="005C69D3" w:rsidRPr="00514B74" w:rsidRDefault="005C69D3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514B74">
              <w:rPr>
                <w:rFonts w:cs="Calibri"/>
                <w:sz w:val="20"/>
                <w:szCs w:val="20"/>
                <w:lang w:val="en-US"/>
              </w:rPr>
              <w:t>± 0.1</w:t>
            </w:r>
            <w:r w:rsidR="004A43A0">
              <w:rPr>
                <w:rFonts w:cs="Calibri"/>
                <w:sz w:val="20"/>
                <w:szCs w:val="20"/>
                <w:lang w:val="en-US"/>
              </w:rPr>
              <w:t>7</w:t>
            </w:r>
          </w:p>
          <w:p w14:paraId="5145B54B" w14:textId="77777777" w:rsidR="005C69D3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</w:tcPr>
          <w:p w14:paraId="7A48D276" w14:textId="6164F2B9" w:rsidR="005C69D3" w:rsidRDefault="004A43A0" w:rsidP="004A43A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  <w:r w:rsidR="005C69D3">
              <w:rPr>
                <w:rFonts w:cs="Calibri"/>
                <w:sz w:val="20"/>
                <w:szCs w:val="20"/>
                <w:lang w:val="en-US"/>
              </w:rPr>
              <w:t>0.0</w:t>
            </w: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</w:tcPr>
          <w:p w14:paraId="56BEFF5D" w14:textId="73F310F5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66" w:type="dxa"/>
          </w:tcPr>
          <w:p w14:paraId="78576E6B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EDE7812" w14:textId="02FAA3B1" w:rsidR="005C69D3" w:rsidRPr="00514B74" w:rsidRDefault="00C612DF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0.23</w:t>
            </w:r>
          </w:p>
          <w:p w14:paraId="47B12820" w14:textId="77777777" w:rsidR="005C69D3" w:rsidRPr="00514B74" w:rsidRDefault="005C69D3" w:rsidP="005C69D3">
            <w:pPr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± 0.32</w:t>
            </w:r>
          </w:p>
          <w:p w14:paraId="4D3404B1" w14:textId="77777777" w:rsidR="005C69D3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5FA4E406" w14:textId="4B4319F9" w:rsidR="005C69D3" w:rsidRDefault="00C612DF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660" w:type="dxa"/>
          </w:tcPr>
          <w:p w14:paraId="53CC9F55" w14:textId="7AE56890" w:rsidR="005C69D3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14B74">
              <w:rPr>
                <w:rFonts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57" w:type="dxa"/>
          </w:tcPr>
          <w:p w14:paraId="6C0961F5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DE963B5" w14:textId="01BB9650" w:rsidR="005C69D3" w:rsidRPr="00514B74" w:rsidRDefault="005C69D3" w:rsidP="005C69D3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514B74">
              <w:rPr>
                <w:rFonts w:cs="Calibri"/>
                <w:color w:val="000000"/>
                <w:sz w:val="20"/>
                <w:szCs w:val="20"/>
                <w:lang w:val="en-US"/>
              </w:rPr>
              <w:t>0.</w:t>
            </w:r>
            <w:r w:rsidR="003F0F41">
              <w:rPr>
                <w:rFonts w:cs="Calibri"/>
                <w:color w:val="000000"/>
                <w:sz w:val="20"/>
                <w:szCs w:val="20"/>
                <w:lang w:val="en-US"/>
              </w:rPr>
              <w:t>30</w:t>
            </w:r>
          </w:p>
          <w:p w14:paraId="3EFFEB4A" w14:textId="603C1182" w:rsidR="005C69D3" w:rsidRPr="00C53D5F" w:rsidRDefault="005C69D3" w:rsidP="003F0F4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± 0.6</w:t>
            </w:r>
            <w:r w:rsidR="003F0F41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968" w:type="dxa"/>
          </w:tcPr>
          <w:p w14:paraId="7AF25650" w14:textId="2C293D1E" w:rsidR="005C69D3" w:rsidRPr="00C53D5F" w:rsidRDefault="005C69D3" w:rsidP="003F0F4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14B74">
              <w:rPr>
                <w:rFonts w:cs="Calibri"/>
                <w:color w:val="000000"/>
                <w:sz w:val="20"/>
                <w:szCs w:val="20"/>
                <w:lang w:val="en-US"/>
              </w:rPr>
              <w:t>0.</w:t>
            </w:r>
            <w:r w:rsidR="003F0F41">
              <w:rPr>
                <w:rFonts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75" w:type="dxa"/>
          </w:tcPr>
          <w:p w14:paraId="3DE63280" w14:textId="47B3A789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14B74">
              <w:rPr>
                <w:rFonts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5C69D3" w:rsidRPr="0064379D" w14:paraId="380E0763" w14:textId="77777777" w:rsidTr="00107777">
        <w:trPr>
          <w:trHeight w:val="847"/>
        </w:trPr>
        <w:tc>
          <w:tcPr>
            <w:tcW w:w="1840" w:type="dxa"/>
          </w:tcPr>
          <w:p w14:paraId="0CF4905E" w14:textId="77777777" w:rsidR="005C69D3" w:rsidRPr="0064379D" w:rsidRDefault="005C69D3" w:rsidP="005C69D3">
            <w:pPr>
              <w:jc w:val="center"/>
            </w:pPr>
            <w:r w:rsidRPr="0064379D">
              <w:lastRenderedPageBreak/>
              <w:t xml:space="preserve">Previous social partner present </w:t>
            </w:r>
          </w:p>
          <w:p w14:paraId="1D532FF5" w14:textId="77777777" w:rsidR="005C69D3" w:rsidRPr="0064379D" w:rsidRDefault="005C69D3" w:rsidP="005C69D3">
            <w:pPr>
              <w:jc w:val="center"/>
            </w:pPr>
          </w:p>
        </w:tc>
        <w:tc>
          <w:tcPr>
            <w:tcW w:w="1047" w:type="dxa"/>
          </w:tcPr>
          <w:p w14:paraId="02175F56" w14:textId="0BA10600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="004A43A0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  <w:p w14:paraId="52560EEA" w14:textId="084561BA" w:rsidR="005C69D3" w:rsidRPr="00C53D5F" w:rsidRDefault="005C69D3" w:rsidP="005C69D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53D5F">
              <w:rPr>
                <w:rFonts w:cstheme="minorHAnsi"/>
                <w:sz w:val="20"/>
                <w:szCs w:val="20"/>
              </w:rPr>
              <w:t>±0.15</w:t>
            </w:r>
          </w:p>
        </w:tc>
        <w:tc>
          <w:tcPr>
            <w:tcW w:w="844" w:type="dxa"/>
          </w:tcPr>
          <w:p w14:paraId="4A871826" w14:textId="00DDC83B" w:rsidR="005C69D3" w:rsidRPr="00C53D5F" w:rsidRDefault="005C69D3" w:rsidP="004A43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4A43A0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630" w:type="dxa"/>
          </w:tcPr>
          <w:p w14:paraId="3BB64E49" w14:textId="5A404D79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66" w:type="dxa"/>
          </w:tcPr>
          <w:p w14:paraId="5BE6103F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BF3EFFB" w14:textId="36AB588A" w:rsidR="005C69D3" w:rsidRPr="00C53D5F" w:rsidRDefault="00C612DF" w:rsidP="005C69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  <w:p w14:paraId="36E8F29E" w14:textId="64A4DE3F" w:rsidR="005C69D3" w:rsidRPr="00C53D5F" w:rsidRDefault="005C69D3" w:rsidP="005C69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53D5F">
              <w:rPr>
                <w:rFonts w:cstheme="minorHAnsi"/>
                <w:sz w:val="20"/>
                <w:szCs w:val="20"/>
              </w:rPr>
              <w:t>±0.29</w:t>
            </w:r>
          </w:p>
        </w:tc>
        <w:tc>
          <w:tcPr>
            <w:tcW w:w="755" w:type="dxa"/>
          </w:tcPr>
          <w:p w14:paraId="21B061CE" w14:textId="061537AF" w:rsidR="005C69D3" w:rsidRPr="00C53D5F" w:rsidRDefault="005C69D3" w:rsidP="005C69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C612DF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0" w:type="dxa"/>
          </w:tcPr>
          <w:p w14:paraId="06A4DD7A" w14:textId="0AA1765D" w:rsidR="005C69D3" w:rsidRPr="00C53D5F" w:rsidRDefault="00C612DF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257" w:type="dxa"/>
          </w:tcPr>
          <w:p w14:paraId="7DD1494A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0ED8B37" w14:textId="1B634CC1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  <w:p w14:paraId="60F59005" w14:textId="5A91776B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 0.45</w:t>
            </w:r>
          </w:p>
        </w:tc>
        <w:tc>
          <w:tcPr>
            <w:tcW w:w="968" w:type="dxa"/>
          </w:tcPr>
          <w:p w14:paraId="47A2FE7C" w14:textId="07A587E8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3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5" w:type="dxa"/>
          </w:tcPr>
          <w:p w14:paraId="5309BFC0" w14:textId="66B39F73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5C69D3" w:rsidRPr="0064379D" w14:paraId="5786D9BB" w14:textId="77777777" w:rsidTr="00107777">
        <w:tc>
          <w:tcPr>
            <w:tcW w:w="1840" w:type="dxa"/>
            <w:tcBorders>
              <w:bottom w:val="single" w:sz="4" w:space="0" w:color="auto"/>
            </w:tcBorders>
          </w:tcPr>
          <w:p w14:paraId="5AF7771A" w14:textId="61F76523" w:rsidR="005C69D3" w:rsidRPr="000E565E" w:rsidRDefault="005C69D3" w:rsidP="005C69D3">
            <w:pPr>
              <w:jc w:val="center"/>
              <w:rPr>
                <w:lang w:val="en-US"/>
              </w:rPr>
            </w:pPr>
            <w:r w:rsidRPr="000E565E">
              <w:rPr>
                <w:lang w:val="en-US"/>
              </w:rPr>
              <w:t xml:space="preserve">Previous extra-pair partner present </w:t>
            </w:r>
          </w:p>
          <w:p w14:paraId="2D21DCD2" w14:textId="77777777" w:rsidR="005C69D3" w:rsidRPr="000E565E" w:rsidRDefault="005C69D3" w:rsidP="005C69D3">
            <w:pPr>
              <w:jc w:val="center"/>
              <w:rPr>
                <w:lang w:val="en-U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62A0FB7B" w14:textId="1DDF38D8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55</w:t>
            </w:r>
          </w:p>
          <w:p w14:paraId="072133DE" w14:textId="593EE377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20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FCF7B61" w14:textId="65528B40" w:rsidR="005C69D3" w:rsidRPr="00C53D5F" w:rsidRDefault="005C69D3" w:rsidP="005C69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BD06C3" w14:textId="7FD73B94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6FB94E77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A217934" w14:textId="37744F70" w:rsidR="005C69D3" w:rsidRPr="00C53D5F" w:rsidRDefault="005C69D3" w:rsidP="005C69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870E2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  <w:p w14:paraId="33040D2A" w14:textId="5915AA6B" w:rsidR="005C69D3" w:rsidRPr="00C53D5F" w:rsidRDefault="005C69D3" w:rsidP="005C69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±0.38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D79C752" w14:textId="161DBC6B" w:rsidR="005C69D3" w:rsidRPr="00C53D5F" w:rsidRDefault="005C69D3" w:rsidP="003870E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3D5F">
              <w:rPr>
                <w:rFonts w:cstheme="minorHAnsi"/>
                <w:color w:val="000000"/>
                <w:sz w:val="20"/>
                <w:szCs w:val="20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</w:rPr>
              <w:t>2.2</w:t>
            </w:r>
            <w:r w:rsidR="003870E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03E05E13" w14:textId="516E23C6" w:rsidR="005C69D3" w:rsidRPr="00C53D5F" w:rsidRDefault="005C69D3" w:rsidP="003870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3870E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5185A4BE" w14:textId="77777777" w:rsidR="005C69D3" w:rsidRPr="00C53D5F" w:rsidRDefault="005C69D3" w:rsidP="005C69D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2BF17161" w14:textId="22FEB7B5" w:rsidR="005C69D3" w:rsidRPr="00C53D5F" w:rsidRDefault="003F0F41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  <w:p w14:paraId="0F0DDC73" w14:textId="605D5AA8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3D5F">
              <w:rPr>
                <w:rFonts w:cstheme="minorHAnsi"/>
                <w:sz w:val="20"/>
                <w:szCs w:val="20"/>
              </w:rPr>
              <w:t>± 0.</w:t>
            </w:r>
            <w:r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1CEEFEF" w14:textId="75423936" w:rsidR="005C69D3" w:rsidRPr="00C53D5F" w:rsidRDefault="005C69D3" w:rsidP="003F0F4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</w:t>
            </w:r>
            <w:r w:rsidR="003F0F41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1AD77A98" w14:textId="1FC6EC0E" w:rsidR="005C69D3" w:rsidRPr="00C53D5F" w:rsidRDefault="005C69D3" w:rsidP="005C69D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14:paraId="01B1FA94" w14:textId="77777777" w:rsidR="00325C04" w:rsidRDefault="00325C04" w:rsidP="00497318">
      <w:pPr>
        <w:rPr>
          <w:lang w:val="en-GB"/>
        </w:rPr>
        <w:sectPr w:rsidR="00325C0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9DB922D" w14:textId="17E26895" w:rsidR="009A3086" w:rsidRPr="00C309C0" w:rsidRDefault="00325C04" w:rsidP="00325C04">
      <w:pPr>
        <w:rPr>
          <w:lang w:val="en-GB"/>
        </w:rPr>
      </w:pPr>
      <w:r w:rsidRPr="00EF01C8">
        <w:rPr>
          <w:b/>
          <w:lang w:val="en-GB"/>
        </w:rPr>
        <w:lastRenderedPageBreak/>
        <w:t>Table S</w:t>
      </w:r>
      <w:r w:rsidR="00EF01C8" w:rsidRPr="00EF01C8">
        <w:rPr>
          <w:b/>
          <w:lang w:val="en-GB"/>
        </w:rPr>
        <w:t>4.</w:t>
      </w:r>
      <w:r w:rsidR="00EF01C8" w:rsidRPr="00EF01C8">
        <w:rPr>
          <w:lang w:val="en-GB"/>
        </w:rPr>
        <w:t xml:space="preserve"> </w:t>
      </w:r>
      <w:r w:rsidR="00C43420">
        <w:rPr>
          <w:lang w:val="en-GB"/>
        </w:rPr>
        <w:t>Table</w:t>
      </w:r>
      <w:r w:rsidRPr="00EF01C8">
        <w:rPr>
          <w:lang w:val="en-GB"/>
        </w:rPr>
        <w:t xml:space="preserve"> showing the corre</w:t>
      </w:r>
      <w:r w:rsidR="00C43420">
        <w:rPr>
          <w:lang w:val="en-GB"/>
        </w:rPr>
        <w:t xml:space="preserve">lation coefficients </w:t>
      </w:r>
      <w:r w:rsidR="00C309C0">
        <w:rPr>
          <w:lang w:val="en-GB"/>
        </w:rPr>
        <w:t>of all fixed effects included in the female model</w:t>
      </w:r>
      <w:r w:rsidR="00EB3EE1">
        <w:rPr>
          <w:lang w:val="en-GB"/>
        </w:rPr>
        <w:t xml:space="preserve"> </w:t>
      </w:r>
      <w:r w:rsidR="00EB3EE1" w:rsidRPr="00EF01C8">
        <w:rPr>
          <w:lang w:val="en-GB"/>
        </w:rPr>
        <w:t>(</w:t>
      </w:r>
      <w:r w:rsidR="00EB3EE1">
        <w:rPr>
          <w:lang w:val="en-GB"/>
        </w:rPr>
        <w:t>excluding the categorical variables)</w:t>
      </w:r>
      <w:r w:rsidR="00C43420">
        <w:rPr>
          <w:lang w:val="en-GB"/>
        </w:rPr>
        <w:t>.</w:t>
      </w:r>
      <w:r w:rsidRPr="00EF01C8">
        <w:rPr>
          <w:lang w:val="en-GB"/>
        </w:rPr>
        <w:t xml:space="preserve"> In addition</w:t>
      </w:r>
      <w:r w:rsidR="00C43420">
        <w:rPr>
          <w:lang w:val="en-GB"/>
        </w:rPr>
        <w:t>,</w:t>
      </w:r>
      <w:r w:rsidRPr="00EF01C8">
        <w:rPr>
          <w:lang w:val="en-GB"/>
        </w:rPr>
        <w:t xml:space="preserve"> we calculated</w:t>
      </w:r>
      <w:r w:rsidR="00C43420">
        <w:rPr>
          <w:lang w:val="en-GB"/>
        </w:rPr>
        <w:t xml:space="preserve"> the </w:t>
      </w:r>
      <w:r w:rsidR="00C43420" w:rsidRPr="00EF01C8">
        <w:rPr>
          <w:lang w:val="en-GB"/>
        </w:rPr>
        <w:t>variance inflation factor</w:t>
      </w:r>
      <w:r w:rsidRPr="00EF01C8">
        <w:rPr>
          <w:lang w:val="en-GB"/>
        </w:rPr>
        <w:t xml:space="preserve"> </w:t>
      </w:r>
      <w:r w:rsidR="00C43420">
        <w:rPr>
          <w:lang w:val="en-GB"/>
        </w:rPr>
        <w:t>(</w:t>
      </w:r>
      <w:r w:rsidRPr="00EF01C8">
        <w:rPr>
          <w:lang w:val="en-GB"/>
        </w:rPr>
        <w:t>VIF</w:t>
      </w:r>
      <w:r w:rsidR="00C43420">
        <w:rPr>
          <w:lang w:val="en-GB"/>
        </w:rPr>
        <w:t>)</w:t>
      </w:r>
      <w:r w:rsidRPr="00EF01C8">
        <w:rPr>
          <w:lang w:val="en-GB"/>
        </w:rPr>
        <w:t xml:space="preserve"> for all fixed effects</w:t>
      </w:r>
      <w:r w:rsidR="00C43420">
        <w:rPr>
          <w:lang w:val="en-GB"/>
        </w:rPr>
        <w:t xml:space="preserve"> </w:t>
      </w:r>
      <w:r w:rsidR="00C309C0">
        <w:rPr>
          <w:lang w:val="en-GB"/>
        </w:rPr>
        <w:t>in each model</w:t>
      </w:r>
      <w:r w:rsidRPr="00EF01C8">
        <w:rPr>
          <w:lang w:val="en-GB"/>
        </w:rPr>
        <w:t xml:space="preserve"> (inclu</w:t>
      </w:r>
      <w:r w:rsidR="00C309C0">
        <w:rPr>
          <w:lang w:val="en-GB"/>
        </w:rPr>
        <w:t>ding the categorical variables). The VIF was</w:t>
      </w:r>
      <w:r w:rsidR="00EB3EE1">
        <w:rPr>
          <w:lang w:val="en-GB"/>
        </w:rPr>
        <w:t xml:space="preserve"> well below the threshold </w:t>
      </w:r>
      <w:r w:rsidR="00C309C0">
        <w:rPr>
          <w:lang w:val="en-GB"/>
        </w:rPr>
        <w:t>in all cases</w:t>
      </w:r>
      <w:r w:rsidR="00C309C0" w:rsidRPr="00EF01C8">
        <w:rPr>
          <w:lang w:val="en-GB"/>
        </w:rPr>
        <w:t xml:space="preserve"> </w:t>
      </w:r>
      <w:r w:rsidRPr="00EF01C8">
        <w:rPr>
          <w:lang w:val="en-GB"/>
        </w:rPr>
        <w:t>(</w:t>
      </w:r>
      <w:r w:rsidR="00C43420" w:rsidRPr="00EF01C8">
        <w:rPr>
          <w:lang w:val="en-GB"/>
        </w:rPr>
        <w:t>ranging from 1.04 – 1.80</w:t>
      </w:r>
      <w:r w:rsidR="00C43420">
        <w:rPr>
          <w:lang w:val="en-GB"/>
        </w:rPr>
        <w:t xml:space="preserve">; </w:t>
      </w:r>
      <w:r w:rsidRPr="00EF01C8">
        <w:rPr>
          <w:lang w:val="en-GB"/>
        </w:rPr>
        <w:t>Dormann</w:t>
      </w:r>
      <w:r w:rsidR="00C43420">
        <w:rPr>
          <w:lang w:val="en-GB"/>
        </w:rPr>
        <w:t xml:space="preserve"> et al. 2013)</w:t>
      </w:r>
      <w:r w:rsidRPr="00EF01C8">
        <w:rPr>
          <w:lang w:val="en-GB"/>
        </w:rPr>
        <w:t>.</w:t>
      </w:r>
    </w:p>
    <w:tbl>
      <w:tblPr>
        <w:tblpPr w:leftFromText="180" w:rightFromText="180" w:vertAnchor="page" w:horzAnchor="margin" w:tblpY="2563"/>
        <w:tblW w:w="14503" w:type="dxa"/>
        <w:tblLook w:val="04A0" w:firstRow="1" w:lastRow="0" w:firstColumn="1" w:lastColumn="0" w:noHBand="0" w:noVBand="1"/>
      </w:tblPr>
      <w:tblGrid>
        <w:gridCol w:w="1991"/>
        <w:gridCol w:w="1357"/>
        <w:gridCol w:w="1530"/>
        <w:gridCol w:w="1061"/>
        <w:gridCol w:w="1864"/>
        <w:gridCol w:w="1992"/>
        <w:gridCol w:w="1744"/>
        <w:gridCol w:w="1314"/>
        <w:gridCol w:w="1650"/>
      </w:tblGrid>
      <w:tr w:rsidR="00C309C0" w:rsidRPr="00215450" w14:paraId="46CBACA1" w14:textId="77777777" w:rsidTr="00C309C0">
        <w:trPr>
          <w:trHeight w:val="300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2378" w14:textId="77777777" w:rsidR="00C309C0" w:rsidRPr="00215450" w:rsidRDefault="00C309C0" w:rsidP="00C309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B233" w14:textId="77777777" w:rsidR="00C309C0" w:rsidRPr="00215450" w:rsidRDefault="00C309C0" w:rsidP="00C309C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umber of neighbo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0EE5" w14:textId="77777777" w:rsidR="00C309C0" w:rsidRPr="00215450" w:rsidRDefault="00C309C0" w:rsidP="00C309C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ocial partner body siz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1BCA" w14:textId="77777777" w:rsidR="00C309C0" w:rsidRPr="00215450" w:rsidRDefault="00C309C0" w:rsidP="00C309C0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GB" w:eastAsia="en-GB"/>
              </w:rPr>
            </w:pPr>
            <w:r w:rsidRPr="00514B74">
              <w:rPr>
                <w:lang w:val="en-US"/>
              </w:rPr>
              <w:t>Territory siz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01DA" w14:textId="77777777" w:rsidR="00C309C0" w:rsidRPr="00215450" w:rsidRDefault="00C309C0" w:rsidP="00C309C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portion familiar male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F091" w14:textId="77777777" w:rsidR="00C309C0" w:rsidRPr="00215450" w:rsidRDefault="00C309C0" w:rsidP="00C309C0">
            <w:pPr>
              <w:spacing w:after="0"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 xml:space="preserve">Proportion familiar </w:t>
            </w:r>
            <w:r>
              <w:rPr>
                <w:lang w:val="en-US"/>
              </w:rPr>
              <w:t>femal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EBDA" w14:textId="77777777" w:rsidR="00C309C0" w:rsidRPr="00215450" w:rsidRDefault="00C309C0" w:rsidP="00C309C0">
            <w:pPr>
              <w:spacing w:after="0"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 xml:space="preserve">Average male </w:t>
            </w:r>
            <w:r w:rsidRPr="00514B74">
              <w:rPr>
                <w:rFonts w:cs="Calibri"/>
                <w:lang w:val="en-US"/>
              </w:rPr>
              <w:t xml:space="preserve">neighbor </w:t>
            </w:r>
            <w:r>
              <w:rPr>
                <w:lang w:val="en-US"/>
              </w:rPr>
              <w:t>tarsus length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E9BB" w14:textId="77777777" w:rsidR="00C309C0" w:rsidRPr="00215450" w:rsidRDefault="00C309C0" w:rsidP="00C309C0">
            <w:pPr>
              <w:spacing w:after="0"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Proportion yearling</w:t>
            </w:r>
            <w:r>
              <w:rPr>
                <w:lang w:val="en-US"/>
              </w:rPr>
              <w:t xml:space="preserve"> male neighbor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751D" w14:textId="77777777" w:rsidR="00C309C0" w:rsidRPr="00215450" w:rsidRDefault="00C309C0" w:rsidP="00C309C0">
            <w:pPr>
              <w:spacing w:after="0"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Proportion yearling</w:t>
            </w:r>
            <w:r>
              <w:rPr>
                <w:lang w:val="en-US"/>
              </w:rPr>
              <w:t xml:space="preserve"> female neighbors</w:t>
            </w:r>
          </w:p>
        </w:tc>
      </w:tr>
      <w:tr w:rsidR="00C309C0" w:rsidRPr="00215450" w14:paraId="1DD92AF5" w14:textId="77777777" w:rsidTr="00C309C0">
        <w:trPr>
          <w:trHeight w:val="300"/>
        </w:trPr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8731" w14:textId="77777777" w:rsidR="00C309C0" w:rsidRPr="00215450" w:rsidRDefault="00C309C0" w:rsidP="00C309C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Social partner body siz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091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8A3B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A8DD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FF4D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FEB9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B934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C9FF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1EC5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309C0" w:rsidRPr="00215450" w14:paraId="52A97F7A" w14:textId="77777777" w:rsidTr="00C309C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F51C61B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GB" w:eastAsia="en-GB"/>
              </w:rPr>
            </w:pPr>
            <w:r w:rsidRPr="00514B74">
              <w:rPr>
                <w:lang w:val="en-US"/>
              </w:rPr>
              <w:t>Territory size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F29D020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223F0E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6D9D76C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E2A342F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420C2C5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7DCD549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DEF2391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A34478B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309C0" w:rsidRPr="00215450" w14:paraId="6C81E069" w14:textId="77777777" w:rsidTr="00C309C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B8C5F4F" w14:textId="77777777" w:rsidR="00C309C0" w:rsidRPr="00215450" w:rsidRDefault="00C309C0" w:rsidP="00C309C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portion familiar mal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3313A6E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9B7AE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1C6F42A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0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891E006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F4C2E2D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894790B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2F48F36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0B26D9E5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309C0" w:rsidRPr="00215450" w14:paraId="2A7E706F" w14:textId="77777777" w:rsidTr="00C309C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D8AFB27" w14:textId="77777777" w:rsidR="00C309C0" w:rsidRPr="00215450" w:rsidRDefault="00C309C0" w:rsidP="00C309C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 xml:space="preserve">Proportion familiar </w:t>
            </w:r>
            <w:r>
              <w:rPr>
                <w:lang w:val="en-US"/>
              </w:rPr>
              <w:t>femal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7D1ED4B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8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894630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C568783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3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E9991F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8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481A7B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D0C026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C50AFA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1242DF55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309C0" w:rsidRPr="00215450" w14:paraId="64356CEB" w14:textId="77777777" w:rsidTr="00C309C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FAC20C6" w14:textId="77777777" w:rsidR="00C309C0" w:rsidRPr="00215450" w:rsidRDefault="00C309C0" w:rsidP="00C309C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Proportion yearling</w:t>
            </w:r>
            <w:r>
              <w:rPr>
                <w:lang w:val="en-US"/>
              </w:rPr>
              <w:t xml:space="preserve"> male</w:t>
            </w:r>
            <w:r w:rsidRPr="00514B74">
              <w:rPr>
                <w:lang w:val="en-US"/>
              </w:rPr>
              <w:t xml:space="preserve"> neighbor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9722C9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255C78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0594999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5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C6962E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41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203F61C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4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2D0560DF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62168A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48078991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309C0" w:rsidRPr="00215450" w14:paraId="4FBD8224" w14:textId="77777777" w:rsidTr="00C309C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0A06D20" w14:textId="77777777" w:rsidR="00C309C0" w:rsidRPr="00215450" w:rsidRDefault="00C309C0" w:rsidP="00C309C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 xml:space="preserve">Average male </w:t>
            </w:r>
            <w:r w:rsidRPr="00514B74">
              <w:rPr>
                <w:rFonts w:cs="Calibri"/>
                <w:lang w:val="en-US"/>
              </w:rPr>
              <w:t xml:space="preserve">neighbor </w:t>
            </w:r>
            <w:r w:rsidRPr="00514B74">
              <w:rPr>
                <w:lang w:val="en-US"/>
              </w:rPr>
              <w:t>tarsus length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55876B32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283FB2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7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E206408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66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BAA74F9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7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5566E38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FCF1443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1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64937D7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1F0035A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309C0" w:rsidRPr="00215450" w14:paraId="74CEDFB7" w14:textId="77777777" w:rsidTr="00C309C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4366EE1" w14:textId="77777777" w:rsidR="00C309C0" w:rsidRPr="00215450" w:rsidRDefault="00C309C0" w:rsidP="00C309C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Proportion yearling</w:t>
            </w:r>
            <w:r>
              <w:rPr>
                <w:lang w:val="en-US"/>
              </w:rPr>
              <w:t xml:space="preserve"> female</w:t>
            </w:r>
            <w:r w:rsidRPr="00514B74">
              <w:rPr>
                <w:lang w:val="en-US"/>
              </w:rPr>
              <w:t xml:space="preserve"> neighbor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27487260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588F0A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2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D743505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272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E22D81B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9C9751A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34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09E3280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0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00419FD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5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865CF4E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309C0" w:rsidRPr="00215450" w14:paraId="308FA6CB" w14:textId="77777777" w:rsidTr="00C309C0">
        <w:trPr>
          <w:trHeight w:val="300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5D67" w14:textId="77777777" w:rsidR="00C309C0" w:rsidRPr="00215450" w:rsidRDefault="00C309C0" w:rsidP="00C309C0">
            <w:pPr>
              <w:spacing w:line="240" w:lineRule="auto"/>
              <w:jc w:val="center"/>
              <w:rPr>
                <w:rFonts w:cs="Calibri"/>
                <w:lang w:val="en-US"/>
              </w:rPr>
            </w:pPr>
            <w:r w:rsidRPr="00514B74">
              <w:rPr>
                <w:rFonts w:cs="Calibri"/>
                <w:lang w:val="en-US"/>
              </w:rPr>
              <w:t xml:space="preserve">Average </w:t>
            </w:r>
            <w:r>
              <w:rPr>
                <w:rFonts w:cs="Calibri"/>
                <w:lang w:val="en-US"/>
              </w:rPr>
              <w:t>fe</w:t>
            </w:r>
            <w:r w:rsidRPr="00514B74">
              <w:rPr>
                <w:rFonts w:cs="Calibri"/>
                <w:lang w:val="en-US"/>
              </w:rPr>
              <w:t>male neighbor body size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FDE0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62D4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1A6E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05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EFBD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9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F036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-0.154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3D8D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46AD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0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4FCF" w14:textId="77777777" w:rsidR="00C309C0" w:rsidRPr="00215450" w:rsidRDefault="00C309C0" w:rsidP="00C309C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1545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8</w:t>
            </w:r>
          </w:p>
        </w:tc>
      </w:tr>
    </w:tbl>
    <w:p w14:paraId="6ADD88C6" w14:textId="77777777" w:rsidR="009A3086" w:rsidRDefault="009A3086" w:rsidP="00325C04">
      <w:pPr>
        <w:rPr>
          <w:b/>
          <w:u w:val="single"/>
          <w:lang w:val="en-GB"/>
        </w:rPr>
      </w:pPr>
    </w:p>
    <w:p w14:paraId="32BD4099" w14:textId="68A02442" w:rsidR="00325C04" w:rsidRPr="00EF01C8" w:rsidRDefault="00325C04" w:rsidP="00325C04">
      <w:pPr>
        <w:rPr>
          <w:lang w:val="en-GB"/>
        </w:rPr>
      </w:pPr>
      <w:r w:rsidRPr="00EF01C8">
        <w:rPr>
          <w:b/>
          <w:lang w:val="en-GB"/>
        </w:rPr>
        <w:lastRenderedPageBreak/>
        <w:t>Table</w:t>
      </w:r>
      <w:r w:rsidR="00EF01C8" w:rsidRPr="00EF01C8">
        <w:rPr>
          <w:b/>
          <w:lang w:val="en-GB"/>
        </w:rPr>
        <w:t xml:space="preserve"> S5</w:t>
      </w:r>
      <w:r w:rsidR="00EF01C8">
        <w:rPr>
          <w:lang w:val="en-GB"/>
        </w:rPr>
        <w:t>.</w:t>
      </w:r>
      <w:r w:rsidRPr="00EF01C8">
        <w:rPr>
          <w:lang w:val="en-GB"/>
        </w:rPr>
        <w:t xml:space="preserve"> </w:t>
      </w:r>
      <w:r w:rsidR="00C309C0">
        <w:rPr>
          <w:lang w:val="en-GB"/>
        </w:rPr>
        <w:t>Table</w:t>
      </w:r>
      <w:r w:rsidR="00C309C0" w:rsidRPr="00EF01C8">
        <w:rPr>
          <w:lang w:val="en-GB"/>
        </w:rPr>
        <w:t xml:space="preserve"> showing the corre</w:t>
      </w:r>
      <w:r w:rsidR="00C309C0">
        <w:rPr>
          <w:lang w:val="en-GB"/>
        </w:rPr>
        <w:t xml:space="preserve">lation coefficients of all fixed effects included </w:t>
      </w:r>
      <w:r w:rsidR="00EB3EE1">
        <w:rPr>
          <w:lang w:val="en-GB"/>
        </w:rPr>
        <w:t>in the models on</w:t>
      </w:r>
      <w:r w:rsidR="00EF01C8">
        <w:rPr>
          <w:lang w:val="en-GB"/>
        </w:rPr>
        <w:t xml:space="preserve"> yearling males turning adult and only adults (in italic)</w:t>
      </w:r>
      <w:r w:rsidR="002D66F9">
        <w:rPr>
          <w:lang w:val="en-GB"/>
        </w:rPr>
        <w:t>, excluding the categorical variables</w:t>
      </w:r>
      <w:r w:rsidR="00EF01C8">
        <w:rPr>
          <w:lang w:val="en-GB"/>
        </w:rPr>
        <w:t>.</w:t>
      </w:r>
      <w:r w:rsidRPr="00EF01C8">
        <w:rPr>
          <w:lang w:val="en-GB"/>
        </w:rPr>
        <w:t xml:space="preserve"> In addition</w:t>
      </w:r>
      <w:r w:rsidR="00C43420">
        <w:rPr>
          <w:lang w:val="en-GB"/>
        </w:rPr>
        <w:t>,</w:t>
      </w:r>
      <w:r w:rsidRPr="00EF01C8">
        <w:rPr>
          <w:lang w:val="en-GB"/>
        </w:rPr>
        <w:t xml:space="preserve"> we calculated</w:t>
      </w:r>
      <w:r w:rsidR="00C43420">
        <w:rPr>
          <w:lang w:val="en-GB"/>
        </w:rPr>
        <w:t xml:space="preserve"> the</w:t>
      </w:r>
      <w:r w:rsidRPr="00EF01C8">
        <w:rPr>
          <w:lang w:val="en-GB"/>
        </w:rPr>
        <w:t xml:space="preserve"> variance inflation factor (VIF) for all fixed effects</w:t>
      </w:r>
      <w:r w:rsidR="00C43420">
        <w:rPr>
          <w:lang w:val="en-GB"/>
        </w:rPr>
        <w:t xml:space="preserve"> </w:t>
      </w:r>
      <w:r w:rsidR="00C43420" w:rsidRPr="00EF01C8">
        <w:rPr>
          <w:lang w:val="en-GB"/>
        </w:rPr>
        <w:t xml:space="preserve">for </w:t>
      </w:r>
      <w:r w:rsidR="00C309C0">
        <w:rPr>
          <w:lang w:val="en-GB"/>
        </w:rPr>
        <w:t>each model</w:t>
      </w:r>
      <w:r w:rsidRPr="00EF01C8">
        <w:rPr>
          <w:lang w:val="en-GB"/>
        </w:rPr>
        <w:t xml:space="preserve"> (including the categorical variables)</w:t>
      </w:r>
      <w:r w:rsidR="00C309C0">
        <w:rPr>
          <w:lang w:val="en-GB"/>
        </w:rPr>
        <w:t>. The VIF was</w:t>
      </w:r>
      <w:r w:rsidR="00C43420" w:rsidRPr="00EF01C8">
        <w:rPr>
          <w:lang w:val="en-GB"/>
        </w:rPr>
        <w:t xml:space="preserve"> well below th</w:t>
      </w:r>
      <w:r w:rsidR="00EB3EE1">
        <w:rPr>
          <w:lang w:val="en-GB"/>
        </w:rPr>
        <w:t xml:space="preserve">e threshold </w:t>
      </w:r>
      <w:r w:rsidR="00C309C0">
        <w:rPr>
          <w:lang w:val="en-GB"/>
        </w:rPr>
        <w:t>in all cases</w:t>
      </w:r>
      <w:r w:rsidRPr="00EF01C8">
        <w:rPr>
          <w:lang w:val="en-GB"/>
        </w:rPr>
        <w:t xml:space="preserve"> (Range in males turning from yearling to adult: 1.02 – 1</w:t>
      </w:r>
      <w:r w:rsidR="00C43420">
        <w:rPr>
          <w:lang w:val="en-GB"/>
        </w:rPr>
        <w:t xml:space="preserve">.39; only adults: 1.04 – 1.79; </w:t>
      </w:r>
      <w:r w:rsidRPr="00EF01C8">
        <w:rPr>
          <w:lang w:val="en-GB"/>
        </w:rPr>
        <w:t>Dormann</w:t>
      </w:r>
      <w:r w:rsidR="00C43420">
        <w:rPr>
          <w:lang w:val="en-GB"/>
        </w:rPr>
        <w:t xml:space="preserve"> et al. 2013</w:t>
      </w:r>
      <w:r w:rsidRPr="00EF01C8">
        <w:rPr>
          <w:lang w:val="en-GB"/>
        </w:rPr>
        <w:t>)</w:t>
      </w:r>
      <w:r w:rsidR="00EF01C8">
        <w:rPr>
          <w:lang w:val="en-GB"/>
        </w:rPr>
        <w:t xml:space="preserve">. </w:t>
      </w:r>
    </w:p>
    <w:p w14:paraId="6929DD8F" w14:textId="77777777" w:rsidR="00325C04" w:rsidRDefault="00325C04" w:rsidP="00325C04">
      <w:pPr>
        <w:rPr>
          <w:b/>
          <w:u w:val="single"/>
          <w:lang w:val="en-GB"/>
        </w:rPr>
      </w:pPr>
    </w:p>
    <w:tbl>
      <w:tblPr>
        <w:tblpPr w:leftFromText="180" w:rightFromText="180" w:vertAnchor="page" w:horzAnchor="margin" w:tblpY="3019"/>
        <w:tblW w:w="10009" w:type="dxa"/>
        <w:tblLook w:val="04A0" w:firstRow="1" w:lastRow="0" w:firstColumn="1" w:lastColumn="0" w:noHBand="0" w:noVBand="1"/>
      </w:tblPr>
      <w:tblGrid>
        <w:gridCol w:w="1991"/>
        <w:gridCol w:w="1357"/>
        <w:gridCol w:w="1061"/>
        <w:gridCol w:w="1864"/>
        <w:gridCol w:w="1992"/>
        <w:gridCol w:w="1744"/>
      </w:tblGrid>
      <w:tr w:rsidR="00C43420" w:rsidRPr="00215450" w14:paraId="5941A8EB" w14:textId="77777777" w:rsidTr="00C43420">
        <w:trPr>
          <w:trHeight w:val="300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B40F" w14:textId="77777777" w:rsidR="00C43420" w:rsidRPr="00215450" w:rsidRDefault="00C43420" w:rsidP="00C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5820" w14:textId="77777777" w:rsidR="00C43420" w:rsidRPr="00215450" w:rsidRDefault="00C43420" w:rsidP="00C4342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umber of neighbor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91B4" w14:textId="77777777" w:rsidR="00C43420" w:rsidRPr="00215450" w:rsidRDefault="00C43420" w:rsidP="00C43420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GB" w:eastAsia="en-GB"/>
              </w:rPr>
            </w:pPr>
            <w:r w:rsidRPr="00514B74">
              <w:rPr>
                <w:lang w:val="en-US"/>
              </w:rPr>
              <w:t>Territory siz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6436" w14:textId="77777777" w:rsidR="00C43420" w:rsidRPr="00215450" w:rsidRDefault="00C43420" w:rsidP="00C4342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portion familiar male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197A" w14:textId="77777777" w:rsidR="00C43420" w:rsidRPr="00215450" w:rsidRDefault="00C43420" w:rsidP="00C43420">
            <w:pPr>
              <w:spacing w:after="0"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 xml:space="preserve">Proportion familiar </w:t>
            </w:r>
            <w:r>
              <w:rPr>
                <w:lang w:val="en-US"/>
              </w:rPr>
              <w:t>female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1718" w14:textId="77777777" w:rsidR="00C43420" w:rsidRPr="00215450" w:rsidRDefault="00C43420" w:rsidP="00C43420">
            <w:pPr>
              <w:spacing w:after="0"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Proportion yearling</w:t>
            </w:r>
            <w:r>
              <w:rPr>
                <w:lang w:val="en-US"/>
              </w:rPr>
              <w:t xml:space="preserve"> male</w:t>
            </w:r>
            <w:r w:rsidRPr="00514B74">
              <w:rPr>
                <w:lang w:val="en-US"/>
              </w:rPr>
              <w:t xml:space="preserve"> neighbors</w:t>
            </w:r>
          </w:p>
        </w:tc>
      </w:tr>
      <w:tr w:rsidR="00C43420" w:rsidRPr="00215450" w14:paraId="2DDAE6E5" w14:textId="77777777" w:rsidTr="00C43420">
        <w:trPr>
          <w:trHeight w:val="300"/>
        </w:trPr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17DC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GB" w:eastAsia="en-GB"/>
              </w:rPr>
            </w:pPr>
            <w:r w:rsidRPr="00514B74">
              <w:rPr>
                <w:lang w:val="en-US"/>
              </w:rPr>
              <w:t>Territory size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409F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  <w:p w14:paraId="5125C43D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159</w:t>
            </w:r>
          </w:p>
          <w:p w14:paraId="30E64602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0.15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7925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3FAD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DBBD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C04B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43420" w:rsidRPr="00215450" w14:paraId="0449F2BC" w14:textId="77777777" w:rsidTr="00C4342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1D8BD60" w14:textId="77777777" w:rsidR="00C43420" w:rsidRPr="00215450" w:rsidRDefault="00C43420" w:rsidP="00C43420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roportion familiar mal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2E5F214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2</w:t>
            </w:r>
          </w:p>
          <w:p w14:paraId="3A84B9D0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135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0D94485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172</w:t>
            </w:r>
          </w:p>
          <w:p w14:paraId="7A2661A1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02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D7C49FC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42F22FD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F5E0099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43420" w:rsidRPr="00215450" w14:paraId="69221BE6" w14:textId="77777777" w:rsidTr="00C4342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3F1C13C" w14:textId="77777777" w:rsidR="00C43420" w:rsidRPr="00215450" w:rsidRDefault="00C43420" w:rsidP="00C4342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 xml:space="preserve">Proportion familiar </w:t>
            </w:r>
            <w:r>
              <w:rPr>
                <w:lang w:val="en-US"/>
              </w:rPr>
              <w:t>female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C8ED159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034</w:t>
            </w:r>
          </w:p>
          <w:p w14:paraId="5E01FFCC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15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DBF255B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71</w:t>
            </w:r>
          </w:p>
          <w:p w14:paraId="7908CB47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0.109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16B5DF9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431</w:t>
            </w:r>
          </w:p>
          <w:p w14:paraId="6F010AF9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0.43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60ED36B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1D16525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43420" w:rsidRPr="00215450" w14:paraId="7AA4768C" w14:textId="77777777" w:rsidTr="00C43420">
        <w:trPr>
          <w:trHeight w:val="300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C953021" w14:textId="77777777" w:rsidR="00C43420" w:rsidRPr="00215450" w:rsidRDefault="00C43420" w:rsidP="00C4342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>Proportion yearling</w:t>
            </w:r>
            <w:r>
              <w:rPr>
                <w:lang w:val="en-US"/>
              </w:rPr>
              <w:t xml:space="preserve"> male</w:t>
            </w:r>
            <w:r w:rsidRPr="00514B74">
              <w:rPr>
                <w:lang w:val="en-US"/>
              </w:rPr>
              <w:t xml:space="preserve"> neighbor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2643934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123</w:t>
            </w:r>
          </w:p>
          <w:p w14:paraId="39F36A37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0.05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3E9027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125</w:t>
            </w:r>
          </w:p>
          <w:p w14:paraId="5D2D0FA4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129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4BE00DD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341</w:t>
            </w:r>
          </w:p>
          <w:p w14:paraId="2833E28C" w14:textId="0AF443D2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4</w:t>
            </w: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0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986DA8A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158</w:t>
            </w:r>
          </w:p>
          <w:p w14:paraId="757ADD7C" w14:textId="77777777" w:rsidR="00C43420" w:rsidRPr="008F6DAF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8F6DAF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131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58FD9D5" w14:textId="77777777" w:rsidR="00C43420" w:rsidRPr="0021545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C43420" w:rsidRPr="00215450" w14:paraId="51B98D95" w14:textId="77777777" w:rsidTr="00C43420">
        <w:trPr>
          <w:trHeight w:val="300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E594" w14:textId="77777777" w:rsidR="00C43420" w:rsidRPr="00215450" w:rsidRDefault="00C43420" w:rsidP="00C43420">
            <w:pPr>
              <w:spacing w:line="240" w:lineRule="auto"/>
              <w:jc w:val="center"/>
              <w:rPr>
                <w:lang w:val="en-US"/>
              </w:rPr>
            </w:pPr>
            <w:r w:rsidRPr="00514B74">
              <w:rPr>
                <w:lang w:val="en-US"/>
              </w:rPr>
              <w:t xml:space="preserve">Average male </w:t>
            </w:r>
            <w:r w:rsidRPr="00514B74">
              <w:rPr>
                <w:rFonts w:cs="Calibri"/>
                <w:lang w:val="en-US"/>
              </w:rPr>
              <w:t xml:space="preserve">neighbor </w:t>
            </w:r>
            <w:r w:rsidRPr="00514B74">
              <w:rPr>
                <w:lang w:val="en-US"/>
              </w:rPr>
              <w:t>tarsus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1709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112</w:t>
            </w:r>
          </w:p>
          <w:p w14:paraId="6E289DEA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139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1E8F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001</w:t>
            </w:r>
          </w:p>
          <w:p w14:paraId="3B8413DD" w14:textId="77777777" w:rsidR="00C43420" w:rsidRPr="00CD185C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CD185C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074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DCCD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77</w:t>
            </w:r>
          </w:p>
          <w:p w14:paraId="36F5844F" w14:textId="77777777" w:rsidR="00C43420" w:rsidRPr="008F6DAF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8F6DAF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101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8A64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0.057</w:t>
            </w:r>
          </w:p>
          <w:p w14:paraId="7E86E0F0" w14:textId="77777777" w:rsidR="00C43420" w:rsidRPr="008F6DAF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8F6DAF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-0.073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4363" w14:textId="77777777" w:rsidR="00C43420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-0.059</w:t>
            </w:r>
          </w:p>
          <w:p w14:paraId="48D5EB88" w14:textId="77777777" w:rsidR="00C43420" w:rsidRPr="008F6DAF" w:rsidRDefault="00C43420" w:rsidP="00C43420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8F6DAF"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  <w:t>0.006</w:t>
            </w:r>
          </w:p>
        </w:tc>
      </w:tr>
    </w:tbl>
    <w:p w14:paraId="06259716" w14:textId="77777777" w:rsidR="00325C04" w:rsidRDefault="00325C04" w:rsidP="00325C04">
      <w:pPr>
        <w:rPr>
          <w:b/>
          <w:u w:val="single"/>
          <w:lang w:val="en-GB"/>
        </w:rPr>
      </w:pPr>
    </w:p>
    <w:p w14:paraId="6B21DC30" w14:textId="77777777" w:rsidR="00325C04" w:rsidRPr="00924FEE" w:rsidRDefault="00325C04" w:rsidP="00325C04">
      <w:pPr>
        <w:rPr>
          <w:b/>
          <w:u w:val="single"/>
          <w:lang w:val="en-GB"/>
        </w:rPr>
      </w:pPr>
    </w:p>
    <w:p w14:paraId="209812C1" w14:textId="401733AC" w:rsidR="00497318" w:rsidRPr="00C53D5F" w:rsidRDefault="00497318" w:rsidP="00497318">
      <w:pPr>
        <w:rPr>
          <w:b/>
          <w:lang w:val="en-US"/>
        </w:rPr>
      </w:pPr>
    </w:p>
    <w:p w14:paraId="456300F9" w14:textId="77777777" w:rsidR="00325C04" w:rsidRDefault="00325C04" w:rsidP="00A270EF">
      <w:pPr>
        <w:rPr>
          <w:b/>
          <w:lang w:val="en-US"/>
        </w:rPr>
      </w:pPr>
    </w:p>
    <w:p w14:paraId="02292A73" w14:textId="77777777" w:rsidR="00325C04" w:rsidRDefault="00325C04" w:rsidP="00A270EF">
      <w:pPr>
        <w:rPr>
          <w:b/>
          <w:lang w:val="en-US"/>
        </w:rPr>
      </w:pPr>
    </w:p>
    <w:p w14:paraId="004E3707" w14:textId="77777777" w:rsidR="00325C04" w:rsidRDefault="00325C04" w:rsidP="00A270EF">
      <w:pPr>
        <w:rPr>
          <w:b/>
          <w:lang w:val="en-US"/>
        </w:rPr>
      </w:pPr>
    </w:p>
    <w:p w14:paraId="53A1B254" w14:textId="77777777" w:rsidR="00325C04" w:rsidRDefault="00325C04" w:rsidP="00A270EF">
      <w:pPr>
        <w:rPr>
          <w:b/>
          <w:lang w:val="en-US"/>
        </w:rPr>
      </w:pPr>
    </w:p>
    <w:p w14:paraId="7D43267C" w14:textId="77777777" w:rsidR="00325C04" w:rsidRDefault="00325C04" w:rsidP="00A270EF">
      <w:pPr>
        <w:rPr>
          <w:b/>
          <w:lang w:val="en-US"/>
        </w:rPr>
      </w:pPr>
    </w:p>
    <w:p w14:paraId="3D2C4883" w14:textId="77777777" w:rsidR="00325C04" w:rsidRDefault="00325C04" w:rsidP="00A270EF">
      <w:pPr>
        <w:rPr>
          <w:b/>
          <w:lang w:val="en-US"/>
        </w:rPr>
        <w:sectPr w:rsidR="00325C04" w:rsidSect="00325C0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61D0924" w14:textId="01032BB1" w:rsidR="00A270EF" w:rsidRPr="00E2725C" w:rsidRDefault="006E7F2D" w:rsidP="00A270EF">
      <w:pPr>
        <w:rPr>
          <w:lang w:val="en-US"/>
        </w:rPr>
      </w:pPr>
      <w:r>
        <w:rPr>
          <w:b/>
          <w:lang w:val="en-US"/>
        </w:rPr>
        <w:lastRenderedPageBreak/>
        <w:t>Table S6</w:t>
      </w:r>
      <w:r w:rsidR="00A270EF" w:rsidRPr="00E2725C">
        <w:rPr>
          <w:lang w:val="en-US"/>
        </w:rPr>
        <w:t>. Repeatability of extra-pair paternity (total number of extra-pair yo</w:t>
      </w:r>
      <w:r w:rsidR="00436C2D">
        <w:rPr>
          <w:lang w:val="en-US"/>
        </w:rPr>
        <w:t xml:space="preserve">ung, number of extra-pair mates and </w:t>
      </w:r>
      <w:r w:rsidR="00A270EF" w:rsidRPr="00E2725C">
        <w:rPr>
          <w:lang w:val="en-US"/>
        </w:rPr>
        <w:t>the occurrence of extra-pair paternity) for male and female blue tits</w:t>
      </w:r>
      <w:r w:rsidR="00436C2D">
        <w:rPr>
          <w:lang w:val="en-US"/>
        </w:rPr>
        <w:t xml:space="preserve"> </w:t>
      </w:r>
      <w:r w:rsidR="00436C2D" w:rsidRPr="00436C2D">
        <w:rPr>
          <w:lang w:val="en-US"/>
        </w:rPr>
        <w:t>and the repeatability of paternity loss in males (i.e., the number of young lost and the occurrence of paternity loss)</w:t>
      </w:r>
      <w:r w:rsidR="00A270EF" w:rsidRPr="00E2725C">
        <w:rPr>
          <w:lang w:val="en-US"/>
        </w:rPr>
        <w:t>. Shown are the repeatability coefficients (R), their 95% confidence intervals (CI) and the associated P-values for the two random intercept</w:t>
      </w:r>
      <w:r w:rsidR="009C553D" w:rsidRPr="00E2725C">
        <w:rPr>
          <w:lang w:val="en-US"/>
        </w:rPr>
        <w:t>s</w:t>
      </w:r>
      <w:r w:rsidR="00A270EF" w:rsidRPr="00E2725C">
        <w:rPr>
          <w:lang w:val="en-US"/>
        </w:rPr>
        <w:t xml:space="preserve"> „individual identity“ and „box identity“. </w:t>
      </w:r>
    </w:p>
    <w:tbl>
      <w:tblPr>
        <w:tblStyle w:val="TableGrid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851"/>
        <w:gridCol w:w="1559"/>
        <w:gridCol w:w="853"/>
        <w:gridCol w:w="259"/>
        <w:gridCol w:w="1350"/>
        <w:gridCol w:w="1260"/>
        <w:gridCol w:w="1170"/>
      </w:tblGrid>
      <w:tr w:rsidR="00A270EF" w:rsidRPr="0064379D" w14:paraId="2A1FC8D7" w14:textId="77777777" w:rsidTr="00A406E7">
        <w:tc>
          <w:tcPr>
            <w:tcW w:w="180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2F46F4F" w14:textId="77777777" w:rsidR="00A270EF" w:rsidRPr="00E2725C" w:rsidRDefault="00A270EF" w:rsidP="00A406E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265F239C" w14:textId="77777777" w:rsidR="00A270EF" w:rsidRPr="0064379D" w:rsidRDefault="00A270EF" w:rsidP="00A406E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ndividual </w:t>
            </w:r>
          </w:p>
        </w:tc>
        <w:tc>
          <w:tcPr>
            <w:tcW w:w="85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AE5DF88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5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FBD1F4D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5669DF9" w14:textId="77777777" w:rsidR="00A270EF" w:rsidRDefault="00A270EF" w:rsidP="00A406E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ox</w:t>
            </w:r>
          </w:p>
          <w:p w14:paraId="6CC71A7E" w14:textId="77777777" w:rsidR="00A270EF" w:rsidRPr="0064379D" w:rsidRDefault="00A270EF" w:rsidP="00A406E7">
            <w:pPr>
              <w:rPr>
                <w:rFonts w:cstheme="minorHAnsi"/>
                <w:b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D504717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BC405CF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</w:tr>
      <w:tr w:rsidR="00A270EF" w:rsidRPr="0064379D" w14:paraId="5928BB47" w14:textId="77777777" w:rsidTr="00A406E7">
        <w:tc>
          <w:tcPr>
            <w:tcW w:w="180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068B6A6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  <w:p w14:paraId="6C33D046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ACA02B2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R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2D6247B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95%CI</w:t>
            </w:r>
          </w:p>
        </w:tc>
        <w:tc>
          <w:tcPr>
            <w:tcW w:w="85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C4256E6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P</w:t>
            </w:r>
          </w:p>
        </w:tc>
        <w:tc>
          <w:tcPr>
            <w:tcW w:w="25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80CBC0E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B971A5C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R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EDB1AE2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95%CI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6A31350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P</w:t>
            </w:r>
          </w:p>
        </w:tc>
      </w:tr>
      <w:tr w:rsidR="00A270EF" w:rsidRPr="0064379D" w14:paraId="20BE485F" w14:textId="77777777" w:rsidTr="00A406E7">
        <w:tc>
          <w:tcPr>
            <w:tcW w:w="1806" w:type="dxa"/>
            <w:tcBorders>
              <w:top w:val="single" w:sz="4" w:space="0" w:color="auto"/>
            </w:tcBorders>
          </w:tcPr>
          <w:p w14:paraId="0AA57D1F" w14:textId="77777777" w:rsidR="00A270EF" w:rsidRPr="0064379D" w:rsidRDefault="00A270EF" w:rsidP="00A406E7">
            <w:pPr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Males</w:t>
            </w:r>
          </w:p>
          <w:p w14:paraId="09BDB813" w14:textId="77777777" w:rsidR="00A270EF" w:rsidRPr="0064379D" w:rsidRDefault="00A270EF" w:rsidP="00A406E7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4B7204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61D760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7904223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</w:tcPr>
          <w:p w14:paraId="6445FE65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C3D660B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80AFC8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E441D5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</w:tr>
      <w:tr w:rsidR="00A270EF" w:rsidRPr="0064379D" w14:paraId="3C96FA01" w14:textId="77777777" w:rsidTr="00A406E7">
        <w:tc>
          <w:tcPr>
            <w:tcW w:w="1806" w:type="dxa"/>
          </w:tcPr>
          <w:p w14:paraId="3EEB1CA2" w14:textId="77777777" w:rsidR="00A270EF" w:rsidRPr="0064379D" w:rsidRDefault="00A270EF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 xml:space="preserve">Number of EPY </w:t>
            </w:r>
          </w:p>
        </w:tc>
        <w:tc>
          <w:tcPr>
            <w:tcW w:w="851" w:type="dxa"/>
          </w:tcPr>
          <w:p w14:paraId="5CB64E90" w14:textId="59C56902" w:rsidR="00A270EF" w:rsidRPr="0064379D" w:rsidRDefault="00987863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3</w:t>
            </w:r>
          </w:p>
        </w:tc>
        <w:tc>
          <w:tcPr>
            <w:tcW w:w="1559" w:type="dxa"/>
          </w:tcPr>
          <w:p w14:paraId="58F0D0BD" w14:textId="76C3AC4E" w:rsidR="00A270EF" w:rsidRPr="0064379D" w:rsidRDefault="009C553D" w:rsidP="00987863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- 0.0</w:t>
            </w:r>
            <w:r w:rsidR="0098786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853" w:type="dxa"/>
          </w:tcPr>
          <w:p w14:paraId="2984C81D" w14:textId="441FAEAE" w:rsidR="00A270EF" w:rsidRPr="0064379D" w:rsidRDefault="00987863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12</w:t>
            </w:r>
          </w:p>
        </w:tc>
        <w:tc>
          <w:tcPr>
            <w:tcW w:w="259" w:type="dxa"/>
          </w:tcPr>
          <w:p w14:paraId="65FDD820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6592A6D" w14:textId="279655DA" w:rsidR="00A270EF" w:rsidRPr="0064379D" w:rsidRDefault="00A270EF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="009C553D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.00</w:t>
            </w:r>
          </w:p>
        </w:tc>
        <w:tc>
          <w:tcPr>
            <w:tcW w:w="1260" w:type="dxa"/>
          </w:tcPr>
          <w:p w14:paraId="35BD7988" w14:textId="4A2A0418" w:rsidR="00A270EF" w:rsidRPr="0064379D" w:rsidRDefault="009C553D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0</w:t>
            </w:r>
            <w:r w:rsidR="0098786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170" w:type="dxa"/>
          </w:tcPr>
          <w:p w14:paraId="40EC1964" w14:textId="5738D5E8" w:rsidR="00A270EF" w:rsidRPr="0064379D" w:rsidRDefault="00987863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0</w:t>
            </w:r>
          </w:p>
        </w:tc>
      </w:tr>
      <w:tr w:rsidR="00A270EF" w:rsidRPr="0064379D" w14:paraId="2989D6E1" w14:textId="77777777" w:rsidTr="00A406E7">
        <w:tc>
          <w:tcPr>
            <w:tcW w:w="1806" w:type="dxa"/>
          </w:tcPr>
          <w:p w14:paraId="0701C8B1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6A7CD6FC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2507396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853" w:type="dxa"/>
          </w:tcPr>
          <w:p w14:paraId="736F2CDD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259" w:type="dxa"/>
          </w:tcPr>
          <w:p w14:paraId="0B18FF4B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9068E07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6B837BB5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14:paraId="2E2DAE70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</w:tr>
      <w:tr w:rsidR="00A270EF" w:rsidRPr="0064379D" w14:paraId="0CF329F3" w14:textId="77777777" w:rsidTr="00A406E7">
        <w:tc>
          <w:tcPr>
            <w:tcW w:w="1806" w:type="dxa"/>
          </w:tcPr>
          <w:p w14:paraId="23EE6E35" w14:textId="77777777" w:rsidR="00A270EF" w:rsidRDefault="00A270EF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Number of EP mates</w:t>
            </w:r>
          </w:p>
          <w:p w14:paraId="28054790" w14:textId="77777777" w:rsidR="00363A3C" w:rsidRPr="0064379D" w:rsidRDefault="00363A3C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6D972046" w14:textId="0E5492E4" w:rsidR="00A270EF" w:rsidRPr="0064379D" w:rsidRDefault="00A270EF" w:rsidP="00987863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</w:t>
            </w:r>
            <w:r w:rsidR="0098786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1559" w:type="dxa"/>
          </w:tcPr>
          <w:p w14:paraId="59BE09C6" w14:textId="4045C996" w:rsidR="00A270EF" w:rsidRPr="0064379D" w:rsidRDefault="009C553D" w:rsidP="00D1522F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- 0.1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853" w:type="dxa"/>
          </w:tcPr>
          <w:p w14:paraId="6A89E3F1" w14:textId="5A4DEFCF" w:rsidR="00A270EF" w:rsidRPr="0064379D" w:rsidRDefault="00A270EF" w:rsidP="00D1522F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4</w:t>
            </w:r>
          </w:p>
        </w:tc>
        <w:tc>
          <w:tcPr>
            <w:tcW w:w="259" w:type="dxa"/>
          </w:tcPr>
          <w:p w14:paraId="46FA8DC9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151E2DD1" w14:textId="77746ED7" w:rsidR="00A270EF" w:rsidRPr="007D2076" w:rsidRDefault="00987863" w:rsidP="00A406E7">
            <w:pPr>
              <w:jc w:val="center"/>
              <w:rPr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3</w:t>
            </w:r>
          </w:p>
        </w:tc>
        <w:tc>
          <w:tcPr>
            <w:tcW w:w="1260" w:type="dxa"/>
          </w:tcPr>
          <w:p w14:paraId="41D05D94" w14:textId="04EDA1DE" w:rsidR="00A270EF" w:rsidRPr="0064379D" w:rsidRDefault="009C553D" w:rsidP="00D1522F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98786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0</w:t>
            </w:r>
          </w:p>
        </w:tc>
        <w:tc>
          <w:tcPr>
            <w:tcW w:w="1170" w:type="dxa"/>
          </w:tcPr>
          <w:p w14:paraId="71A2C882" w14:textId="1AC13F80" w:rsidR="00A270EF" w:rsidRPr="007D2076" w:rsidRDefault="00987863" w:rsidP="00D1522F">
            <w:pPr>
              <w:jc w:val="center"/>
              <w:rPr>
                <w:rFonts w:cstheme="minorHAns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2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7</w:t>
            </w:r>
          </w:p>
        </w:tc>
      </w:tr>
      <w:tr w:rsidR="00A270EF" w:rsidRPr="0064379D" w14:paraId="2ABF7F55" w14:textId="77777777" w:rsidTr="00A406E7">
        <w:tc>
          <w:tcPr>
            <w:tcW w:w="1806" w:type="dxa"/>
          </w:tcPr>
          <w:p w14:paraId="679D1987" w14:textId="77777777" w:rsidR="00A270EF" w:rsidRPr="0064379D" w:rsidRDefault="00A270EF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EPP occurrence</w:t>
            </w:r>
          </w:p>
        </w:tc>
        <w:tc>
          <w:tcPr>
            <w:tcW w:w="851" w:type="dxa"/>
          </w:tcPr>
          <w:p w14:paraId="10E95079" w14:textId="70633EA5" w:rsidR="00A270EF" w:rsidRPr="007F0A87" w:rsidRDefault="00A270EF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7</w:t>
            </w:r>
          </w:p>
          <w:p w14:paraId="61C0F22B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42174F03" w14:textId="54D2ABAC" w:rsidR="00A270EF" w:rsidRPr="0064379D" w:rsidRDefault="009C553D" w:rsidP="00D1522F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1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853" w:type="dxa"/>
          </w:tcPr>
          <w:p w14:paraId="133EF571" w14:textId="2A295172" w:rsidR="00A270EF" w:rsidRPr="00D1522F" w:rsidRDefault="00A270EF" w:rsidP="00987863">
            <w:pPr>
              <w:jc w:val="center"/>
              <w:rPr>
                <w:rFonts w:cstheme="minorHAnsi"/>
              </w:rPr>
            </w:pPr>
            <w:r w:rsidRP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</w:t>
            </w:r>
            <w:r w:rsidR="00D1522F" w:rsidRP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7</w:t>
            </w:r>
          </w:p>
        </w:tc>
        <w:tc>
          <w:tcPr>
            <w:tcW w:w="259" w:type="dxa"/>
          </w:tcPr>
          <w:p w14:paraId="715AB13C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F4E4C0C" w14:textId="2586B623" w:rsidR="00A270EF" w:rsidRPr="0064379D" w:rsidRDefault="00A270EF" w:rsidP="00987863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="009C553D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.0</w:t>
            </w:r>
            <w:r w:rsidR="0098786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260" w:type="dxa"/>
          </w:tcPr>
          <w:p w14:paraId="39C84EF0" w14:textId="6BB0B780" w:rsidR="00A270EF" w:rsidRPr="0064379D" w:rsidRDefault="009C553D" w:rsidP="00D1522F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A270E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1170" w:type="dxa"/>
          </w:tcPr>
          <w:p w14:paraId="54891A36" w14:textId="4A17151B" w:rsidR="00A270EF" w:rsidRPr="005A777E" w:rsidRDefault="00987863" w:rsidP="00D1522F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3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</w:t>
            </w:r>
          </w:p>
        </w:tc>
      </w:tr>
      <w:tr w:rsidR="00363A3C" w:rsidRPr="0064379D" w14:paraId="533F1115" w14:textId="77777777" w:rsidTr="00A406E7">
        <w:tc>
          <w:tcPr>
            <w:tcW w:w="1806" w:type="dxa"/>
          </w:tcPr>
          <w:p w14:paraId="03B6B597" w14:textId="4CAD0F02" w:rsidR="00363A3C" w:rsidRDefault="00A17D30" w:rsidP="00A406E7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</w:t>
            </w:r>
            <w:r w:rsidR="00363A3C" w:rsidRPr="006F3939">
              <w:rPr>
                <w:rFonts w:cstheme="minorHAnsi"/>
              </w:rPr>
              <w:t xml:space="preserve"> of </w:t>
            </w:r>
            <w:r w:rsidR="00363A3C">
              <w:rPr>
                <w:rFonts w:cstheme="minorHAnsi"/>
              </w:rPr>
              <w:t>young lost</w:t>
            </w:r>
          </w:p>
          <w:p w14:paraId="20F59C5F" w14:textId="5A74FFD3" w:rsidR="00363A3C" w:rsidRPr="0064379D" w:rsidRDefault="00363A3C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060326DB" w14:textId="11AA109E" w:rsidR="00363A3C" w:rsidRPr="007F0A87" w:rsidRDefault="00363A3C" w:rsidP="00363A3C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</w:t>
            </w:r>
            <w:r w:rsidR="003F5690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</w:p>
          <w:p w14:paraId="097C9EFD" w14:textId="77777777" w:rsidR="00363A3C" w:rsidRPr="007F0A87" w:rsidRDefault="00363A3C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</w:tcPr>
          <w:p w14:paraId="0CEC056A" w14:textId="11231CAB" w:rsidR="00363A3C" w:rsidRDefault="00363A3C" w:rsidP="00D1522F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3F5690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0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853" w:type="dxa"/>
          </w:tcPr>
          <w:p w14:paraId="55985B25" w14:textId="35CD7E8E" w:rsidR="00363A3C" w:rsidRPr="005E714B" w:rsidRDefault="003F5690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</w:t>
            </w:r>
            <w:r w:rsidR="00363A3C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5</w:t>
            </w: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259" w:type="dxa"/>
          </w:tcPr>
          <w:p w14:paraId="50ED77A7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41141A02" w14:textId="10B9325D" w:rsidR="00363A3C" w:rsidRDefault="003F5690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1260" w:type="dxa"/>
          </w:tcPr>
          <w:p w14:paraId="3B369E7C" w14:textId="4FDD6C2B" w:rsidR="00363A3C" w:rsidRDefault="00363A3C" w:rsidP="00D1522F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3F5690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3</w:t>
            </w:r>
          </w:p>
        </w:tc>
        <w:tc>
          <w:tcPr>
            <w:tcW w:w="1170" w:type="dxa"/>
          </w:tcPr>
          <w:p w14:paraId="396ADA22" w14:textId="0FA7E127" w:rsidR="00363A3C" w:rsidRDefault="003F5690" w:rsidP="00D1522F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0</w:t>
            </w:r>
          </w:p>
        </w:tc>
      </w:tr>
      <w:tr w:rsidR="00363A3C" w:rsidRPr="0064379D" w14:paraId="2A7FD44F" w14:textId="77777777" w:rsidTr="00363A3C">
        <w:tc>
          <w:tcPr>
            <w:tcW w:w="1806" w:type="dxa"/>
            <w:vAlign w:val="center"/>
          </w:tcPr>
          <w:p w14:paraId="61966BB2" w14:textId="43BB4E46" w:rsidR="00363A3C" w:rsidRPr="006F3939" w:rsidRDefault="00363A3C" w:rsidP="00363A3C">
            <w:pPr>
              <w:rPr>
                <w:rFonts w:cstheme="minorHAnsi"/>
              </w:rPr>
            </w:pPr>
            <w:r>
              <w:rPr>
                <w:rFonts w:cstheme="minorHAnsi"/>
              </w:rPr>
              <w:t>Paternity loss</w:t>
            </w:r>
            <w:r w:rsidRPr="006F3939">
              <w:rPr>
                <w:rFonts w:cstheme="minorHAnsi"/>
              </w:rPr>
              <w:t xml:space="preserve"> </w:t>
            </w:r>
          </w:p>
        </w:tc>
        <w:tc>
          <w:tcPr>
            <w:tcW w:w="851" w:type="dxa"/>
          </w:tcPr>
          <w:p w14:paraId="5798EA65" w14:textId="66EA2E77" w:rsidR="00363A3C" w:rsidRPr="007F0A87" w:rsidRDefault="003F5690" w:rsidP="00363A3C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</w:p>
          <w:p w14:paraId="62AE8366" w14:textId="77777777" w:rsidR="00363A3C" w:rsidRPr="007F0A87" w:rsidRDefault="00363A3C" w:rsidP="00363A3C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</w:tcPr>
          <w:p w14:paraId="5BF3C3EF" w14:textId="337363C4" w:rsidR="00363A3C" w:rsidRDefault="00363A3C" w:rsidP="00D1522F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3F5690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853" w:type="dxa"/>
          </w:tcPr>
          <w:p w14:paraId="31B08689" w14:textId="213211D8" w:rsidR="00363A3C" w:rsidRPr="005E714B" w:rsidRDefault="003F5690" w:rsidP="00363A3C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0</w:t>
            </w:r>
          </w:p>
        </w:tc>
        <w:tc>
          <w:tcPr>
            <w:tcW w:w="259" w:type="dxa"/>
          </w:tcPr>
          <w:p w14:paraId="5C260006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8DBC03F" w14:textId="7DA493D1" w:rsidR="00363A3C" w:rsidRDefault="00363A3C" w:rsidP="003F5690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</w:t>
            </w:r>
            <w:r w:rsidR="003F5690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1260" w:type="dxa"/>
          </w:tcPr>
          <w:p w14:paraId="616AF119" w14:textId="4FFE88A3" w:rsidR="00363A3C" w:rsidRDefault="00363A3C" w:rsidP="003F5690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3F5690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0</w:t>
            </w:r>
          </w:p>
        </w:tc>
        <w:tc>
          <w:tcPr>
            <w:tcW w:w="1170" w:type="dxa"/>
          </w:tcPr>
          <w:p w14:paraId="5EB03F78" w14:textId="7047F817" w:rsidR="00363A3C" w:rsidRDefault="003F5690" w:rsidP="00D1522F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1</w:t>
            </w:r>
            <w:r w:rsidR="00D1522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3</w:t>
            </w:r>
          </w:p>
        </w:tc>
      </w:tr>
      <w:tr w:rsidR="00363A3C" w:rsidRPr="0064379D" w14:paraId="3F259123" w14:textId="77777777" w:rsidTr="00A406E7">
        <w:trPr>
          <w:trHeight w:val="395"/>
        </w:trPr>
        <w:tc>
          <w:tcPr>
            <w:tcW w:w="2657" w:type="dxa"/>
            <w:gridSpan w:val="2"/>
            <w:tcBorders>
              <w:top w:val="single" w:sz="4" w:space="0" w:color="auto"/>
            </w:tcBorders>
          </w:tcPr>
          <w:p w14:paraId="0F84A112" w14:textId="77777777" w:rsidR="00363A3C" w:rsidRPr="0064379D" w:rsidRDefault="00363A3C" w:rsidP="00363A3C">
            <w:pPr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 xml:space="preserve">Females </w:t>
            </w:r>
          </w:p>
          <w:p w14:paraId="6E23E410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F12050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4A71897C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</w:tcPr>
          <w:p w14:paraId="00B42D99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B45E801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E2224A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4A5180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</w:tr>
      <w:tr w:rsidR="00363A3C" w:rsidRPr="0064379D" w14:paraId="3374E096" w14:textId="77777777" w:rsidTr="00A406E7">
        <w:tc>
          <w:tcPr>
            <w:tcW w:w="1806" w:type="dxa"/>
          </w:tcPr>
          <w:p w14:paraId="1F3DCC73" w14:textId="77777777" w:rsidR="00363A3C" w:rsidRPr="0064379D" w:rsidRDefault="00363A3C" w:rsidP="00363A3C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Number of EPY</w:t>
            </w:r>
          </w:p>
        </w:tc>
        <w:tc>
          <w:tcPr>
            <w:tcW w:w="851" w:type="dxa"/>
          </w:tcPr>
          <w:p w14:paraId="20D91E5D" w14:textId="77777777" w:rsidR="00363A3C" w:rsidRPr="0064379D" w:rsidRDefault="00363A3C" w:rsidP="00363A3C">
            <w:pPr>
              <w:jc w:val="center"/>
            </w:pPr>
            <w:r>
              <w:rPr>
                <w:rFonts w:cstheme="minorHAnsi"/>
              </w:rPr>
              <w:t>0.12</w:t>
            </w:r>
          </w:p>
        </w:tc>
        <w:tc>
          <w:tcPr>
            <w:tcW w:w="1559" w:type="dxa"/>
          </w:tcPr>
          <w:p w14:paraId="446E8D4F" w14:textId="77777777" w:rsidR="00363A3C" w:rsidRPr="0064379D" w:rsidRDefault="00363A3C" w:rsidP="00363A3C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 - 0.21</w:t>
            </w:r>
          </w:p>
        </w:tc>
        <w:tc>
          <w:tcPr>
            <w:tcW w:w="853" w:type="dxa"/>
          </w:tcPr>
          <w:p w14:paraId="602FDA07" w14:textId="77777777" w:rsidR="00363A3C" w:rsidRPr="0021077E" w:rsidRDefault="00363A3C" w:rsidP="00363A3C">
            <w:pPr>
              <w:jc w:val="center"/>
              <w:rPr>
                <w:rFonts w:cstheme="minorHAnsi"/>
                <w:b/>
              </w:rPr>
            </w:pPr>
            <w:r w:rsidRPr="0021077E">
              <w:rPr>
                <w:rFonts w:cstheme="minorHAnsi"/>
                <w:b/>
              </w:rPr>
              <w:t>0.003</w:t>
            </w:r>
          </w:p>
          <w:p w14:paraId="26CC1F94" w14:textId="77777777" w:rsidR="00363A3C" w:rsidRPr="0064379D" w:rsidRDefault="00363A3C" w:rsidP="00363A3C">
            <w:pPr>
              <w:jc w:val="center"/>
            </w:pPr>
          </w:p>
        </w:tc>
        <w:tc>
          <w:tcPr>
            <w:tcW w:w="259" w:type="dxa"/>
          </w:tcPr>
          <w:p w14:paraId="7FE42CDB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F99C152" w14:textId="77777777" w:rsidR="00363A3C" w:rsidRPr="0064379D" w:rsidRDefault="00363A3C" w:rsidP="00363A3C">
            <w:pPr>
              <w:jc w:val="center"/>
            </w:pPr>
            <w:r>
              <w:rPr>
                <w:rFonts w:eastAsia="Times New Roman" w:cstheme="minorHAnsi"/>
                <w:lang w:eastAsia="de-DE"/>
              </w:rPr>
              <w:t>0.04</w:t>
            </w:r>
          </w:p>
        </w:tc>
        <w:tc>
          <w:tcPr>
            <w:tcW w:w="1260" w:type="dxa"/>
          </w:tcPr>
          <w:p w14:paraId="789A590D" w14:textId="10F93DDD" w:rsidR="00363A3C" w:rsidRPr="0064379D" w:rsidRDefault="00363A3C" w:rsidP="00363A3C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0D64E6">
              <w:rPr>
                <w:rFonts w:eastAsia="Times New Roman" w:cstheme="minorHAnsi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de-DE"/>
              </w:rPr>
              <w:t>- 0.11</w:t>
            </w:r>
          </w:p>
        </w:tc>
        <w:tc>
          <w:tcPr>
            <w:tcW w:w="1170" w:type="dxa"/>
          </w:tcPr>
          <w:p w14:paraId="54574813" w14:textId="77777777" w:rsidR="00363A3C" w:rsidRPr="00733C3E" w:rsidRDefault="00363A3C" w:rsidP="00363A3C">
            <w:pPr>
              <w:jc w:val="center"/>
            </w:pPr>
            <w:r w:rsidRPr="00733C3E">
              <w:rPr>
                <w:rFonts w:eastAsia="Times New Roman" w:cstheme="minorHAnsi"/>
                <w:lang w:eastAsia="de-DE"/>
              </w:rPr>
              <w:t>0.12</w:t>
            </w:r>
          </w:p>
        </w:tc>
      </w:tr>
      <w:tr w:rsidR="00363A3C" w:rsidRPr="0064379D" w14:paraId="5FB04088" w14:textId="77777777" w:rsidTr="00A406E7">
        <w:tc>
          <w:tcPr>
            <w:tcW w:w="1806" w:type="dxa"/>
          </w:tcPr>
          <w:p w14:paraId="25D8B29C" w14:textId="77777777" w:rsidR="00363A3C" w:rsidRPr="0064379D" w:rsidRDefault="00363A3C" w:rsidP="00363A3C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Number of EP mates</w:t>
            </w:r>
          </w:p>
        </w:tc>
        <w:tc>
          <w:tcPr>
            <w:tcW w:w="851" w:type="dxa"/>
          </w:tcPr>
          <w:p w14:paraId="0548D587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  <w:r w:rsidRPr="007C748D">
              <w:rPr>
                <w:rFonts w:cstheme="minorHAnsi"/>
              </w:rPr>
              <w:t>0</w:t>
            </w:r>
            <w:r>
              <w:rPr>
                <w:rFonts w:cstheme="minorHAnsi"/>
              </w:rPr>
              <w:t>.00</w:t>
            </w:r>
          </w:p>
        </w:tc>
        <w:tc>
          <w:tcPr>
            <w:tcW w:w="1559" w:type="dxa"/>
          </w:tcPr>
          <w:p w14:paraId="56346120" w14:textId="16A43CDF" w:rsidR="00363A3C" w:rsidRPr="0064379D" w:rsidRDefault="00363A3C" w:rsidP="00532EF3">
            <w:pPr>
              <w:jc w:val="center"/>
              <w:rPr>
                <w:rFonts w:cstheme="minorHAnsi"/>
              </w:rPr>
            </w:pPr>
            <w:r w:rsidRPr="000D64E6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 - 0.0</w:t>
            </w:r>
            <w:r w:rsidR="00532EF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853" w:type="dxa"/>
          </w:tcPr>
          <w:p w14:paraId="327EF499" w14:textId="44C6F30B" w:rsidR="00363A3C" w:rsidRPr="0064379D" w:rsidRDefault="00363A3C" w:rsidP="00363A3C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50</w:t>
            </w:r>
          </w:p>
        </w:tc>
        <w:tc>
          <w:tcPr>
            <w:tcW w:w="259" w:type="dxa"/>
          </w:tcPr>
          <w:p w14:paraId="4B7A619B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0FF50D9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  <w:r w:rsidRPr="0064379D">
              <w:rPr>
                <w:rFonts w:cstheme="minorHAnsi"/>
              </w:rPr>
              <w:t>0.00</w:t>
            </w:r>
          </w:p>
        </w:tc>
        <w:tc>
          <w:tcPr>
            <w:tcW w:w="1260" w:type="dxa"/>
          </w:tcPr>
          <w:p w14:paraId="4DCD70FE" w14:textId="1EB04DCB" w:rsidR="00363A3C" w:rsidRPr="0064379D" w:rsidRDefault="00363A3C" w:rsidP="00363A3C">
            <w:pPr>
              <w:jc w:val="center"/>
              <w:rPr>
                <w:rFonts w:cstheme="minorHAnsi"/>
              </w:rPr>
            </w:pPr>
            <w:r w:rsidRPr="0064379D">
              <w:rPr>
                <w:rFonts w:cstheme="minorHAnsi"/>
              </w:rPr>
              <w:t>0.00 - 0.0</w:t>
            </w:r>
            <w:r w:rsidR="00532EF3">
              <w:rPr>
                <w:rFonts w:cstheme="minorHAnsi"/>
              </w:rPr>
              <w:t>5</w:t>
            </w:r>
          </w:p>
        </w:tc>
        <w:tc>
          <w:tcPr>
            <w:tcW w:w="1170" w:type="dxa"/>
          </w:tcPr>
          <w:p w14:paraId="5D74AA25" w14:textId="77777777" w:rsidR="00363A3C" w:rsidRPr="00733C3E" w:rsidRDefault="00363A3C" w:rsidP="00363A3C">
            <w:pPr>
              <w:jc w:val="center"/>
              <w:rPr>
                <w:rFonts w:cstheme="minorHAnsi"/>
              </w:rPr>
            </w:pPr>
            <w:r w:rsidRPr="00733C3E">
              <w:rPr>
                <w:rFonts w:cstheme="minorHAnsi"/>
              </w:rPr>
              <w:t>1.00</w:t>
            </w:r>
          </w:p>
        </w:tc>
      </w:tr>
      <w:tr w:rsidR="00363A3C" w:rsidRPr="0064379D" w14:paraId="60E74EEA" w14:textId="77777777" w:rsidTr="00A406E7">
        <w:tc>
          <w:tcPr>
            <w:tcW w:w="1806" w:type="dxa"/>
          </w:tcPr>
          <w:p w14:paraId="07A87B40" w14:textId="77777777" w:rsidR="00363A3C" w:rsidRPr="0064379D" w:rsidRDefault="00363A3C" w:rsidP="00363A3C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658CF18E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6B1BD456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853" w:type="dxa"/>
          </w:tcPr>
          <w:p w14:paraId="25ADDBD5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259" w:type="dxa"/>
          </w:tcPr>
          <w:p w14:paraId="19D74622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2AA5253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</w:tcPr>
          <w:p w14:paraId="0B254167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14:paraId="2F4ABAA6" w14:textId="77777777" w:rsidR="00363A3C" w:rsidRPr="00733C3E" w:rsidRDefault="00363A3C" w:rsidP="00363A3C">
            <w:pPr>
              <w:jc w:val="center"/>
              <w:rPr>
                <w:rFonts w:cstheme="minorHAnsi"/>
              </w:rPr>
            </w:pPr>
          </w:p>
        </w:tc>
      </w:tr>
      <w:tr w:rsidR="00363A3C" w:rsidRPr="0064379D" w14:paraId="7C2C823D" w14:textId="77777777" w:rsidTr="00A406E7">
        <w:tc>
          <w:tcPr>
            <w:tcW w:w="1806" w:type="dxa"/>
            <w:tcBorders>
              <w:bottom w:val="single" w:sz="4" w:space="0" w:color="auto"/>
            </w:tcBorders>
          </w:tcPr>
          <w:p w14:paraId="24CB5455" w14:textId="77777777" w:rsidR="00363A3C" w:rsidRDefault="00363A3C" w:rsidP="00363A3C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EPP occurrence</w:t>
            </w:r>
          </w:p>
          <w:p w14:paraId="276EF4E2" w14:textId="77777777" w:rsidR="00363A3C" w:rsidRPr="0064379D" w:rsidRDefault="00363A3C" w:rsidP="00363A3C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B537D3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2B7C8F" w14:textId="5E62DFDA" w:rsidR="00363A3C" w:rsidRPr="0064379D" w:rsidRDefault="00363A3C" w:rsidP="00363A3C">
            <w:pPr>
              <w:jc w:val="center"/>
              <w:rPr>
                <w:rFonts w:cstheme="minorHAnsi"/>
              </w:rPr>
            </w:pPr>
            <w:r w:rsidRPr="000D64E6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="00532EF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15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C564ACD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b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14:paraId="65804D92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2CD59A" w14:textId="77777777" w:rsidR="00363A3C" w:rsidRPr="0064379D" w:rsidRDefault="00363A3C" w:rsidP="00363A3C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0B1638" w14:textId="3BDDE1CC" w:rsidR="00363A3C" w:rsidRPr="0064379D" w:rsidRDefault="00363A3C" w:rsidP="00532EF3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 – 0.0</w:t>
            </w:r>
            <w:r w:rsidR="00532EF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600856" w14:textId="77777777" w:rsidR="00363A3C" w:rsidRPr="00733C3E" w:rsidRDefault="00363A3C" w:rsidP="00363A3C">
            <w:pPr>
              <w:jc w:val="center"/>
              <w:rPr>
                <w:rFonts w:cstheme="minorHAnsi"/>
              </w:rPr>
            </w:pPr>
            <w:r w:rsidRPr="00733C3E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0</w:t>
            </w:r>
          </w:p>
        </w:tc>
      </w:tr>
    </w:tbl>
    <w:p w14:paraId="528D4FF0" w14:textId="77777777" w:rsidR="00A270EF" w:rsidRPr="0064379D" w:rsidRDefault="00A270EF" w:rsidP="00A270EF">
      <w:pPr>
        <w:spacing w:line="480" w:lineRule="auto"/>
        <w:rPr>
          <w:sz w:val="16"/>
          <w:szCs w:val="16"/>
        </w:rPr>
      </w:pPr>
    </w:p>
    <w:p w14:paraId="12409078" w14:textId="77777777" w:rsidR="00A270EF" w:rsidRDefault="00A270EF" w:rsidP="00A270EF">
      <w:pPr>
        <w:spacing w:line="480" w:lineRule="auto"/>
        <w:rPr>
          <w:b/>
        </w:rPr>
      </w:pPr>
    </w:p>
    <w:p w14:paraId="51F2FCBF" w14:textId="77777777" w:rsidR="00A270EF" w:rsidRDefault="00A270EF" w:rsidP="00A270EF">
      <w:pPr>
        <w:spacing w:line="480" w:lineRule="auto"/>
        <w:rPr>
          <w:b/>
        </w:rPr>
      </w:pPr>
    </w:p>
    <w:p w14:paraId="71D70B38" w14:textId="77777777" w:rsidR="00A270EF" w:rsidRDefault="00A270EF" w:rsidP="00A270EF">
      <w:pPr>
        <w:spacing w:line="480" w:lineRule="auto"/>
        <w:rPr>
          <w:b/>
        </w:rPr>
      </w:pPr>
    </w:p>
    <w:p w14:paraId="61D64965" w14:textId="77777777" w:rsidR="00A270EF" w:rsidRDefault="00A270EF" w:rsidP="00A270EF">
      <w:pPr>
        <w:spacing w:line="480" w:lineRule="auto"/>
        <w:rPr>
          <w:b/>
        </w:rPr>
      </w:pPr>
    </w:p>
    <w:p w14:paraId="74CA90D0" w14:textId="77777777" w:rsidR="00A270EF" w:rsidRDefault="00A270EF" w:rsidP="00A270EF">
      <w:pPr>
        <w:spacing w:line="480" w:lineRule="auto"/>
        <w:rPr>
          <w:b/>
        </w:rPr>
      </w:pPr>
    </w:p>
    <w:p w14:paraId="4EE9CF56" w14:textId="77777777" w:rsidR="00A270EF" w:rsidRDefault="00A270EF" w:rsidP="00A270EF">
      <w:pPr>
        <w:spacing w:line="480" w:lineRule="auto"/>
        <w:rPr>
          <w:b/>
        </w:rPr>
      </w:pPr>
    </w:p>
    <w:p w14:paraId="370A0A80" w14:textId="005E9004" w:rsidR="00A270EF" w:rsidRPr="00E2725C" w:rsidRDefault="006E7F2D" w:rsidP="00A270EF">
      <w:pPr>
        <w:rPr>
          <w:lang w:val="en-US"/>
        </w:rPr>
      </w:pPr>
      <w:r>
        <w:rPr>
          <w:b/>
          <w:lang w:val="en-US"/>
        </w:rPr>
        <w:lastRenderedPageBreak/>
        <w:t>Table S7</w:t>
      </w:r>
      <w:r w:rsidR="00A270EF" w:rsidRPr="00E2725C">
        <w:rPr>
          <w:lang w:val="en-US"/>
        </w:rPr>
        <w:t>. Repeatability of extra-pair paternity (total number of extra-pair yo</w:t>
      </w:r>
      <w:r w:rsidR="00436C2D">
        <w:rPr>
          <w:lang w:val="en-US"/>
        </w:rPr>
        <w:t xml:space="preserve">ung, number of extra-pair mates, </w:t>
      </w:r>
      <w:r w:rsidR="00A270EF" w:rsidRPr="00E2725C">
        <w:rPr>
          <w:lang w:val="en-US"/>
        </w:rPr>
        <w:t>the occurrence of extra-pair paternity) for male and female blue tits</w:t>
      </w:r>
      <w:r w:rsidR="00436C2D">
        <w:rPr>
          <w:lang w:val="en-US"/>
        </w:rPr>
        <w:t xml:space="preserve"> </w:t>
      </w:r>
      <w:r w:rsidR="00436C2D" w:rsidRPr="00436C2D">
        <w:rPr>
          <w:lang w:val="en-US"/>
        </w:rPr>
        <w:t>and the repeatability of paternity loss in males (i.e., the number of young lost and the occurrence of paternity loss)</w:t>
      </w:r>
      <w:r w:rsidR="00A270EF" w:rsidRPr="00E2725C">
        <w:rPr>
          <w:lang w:val="en-US"/>
        </w:rPr>
        <w:t xml:space="preserve">. Shown are the repeatability coefficients (R), their 95% confidence intervals (CI) and the associated P-values for the two random intercept „individual identity“ and „pair identity“. </w:t>
      </w:r>
    </w:p>
    <w:tbl>
      <w:tblPr>
        <w:tblStyle w:val="TableGrid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851"/>
        <w:gridCol w:w="1559"/>
        <w:gridCol w:w="973"/>
        <w:gridCol w:w="319"/>
        <w:gridCol w:w="1350"/>
        <w:gridCol w:w="1530"/>
        <w:gridCol w:w="1170"/>
      </w:tblGrid>
      <w:tr w:rsidR="00A270EF" w:rsidRPr="0064379D" w14:paraId="4FBC610D" w14:textId="77777777" w:rsidTr="00A406E7">
        <w:tc>
          <w:tcPr>
            <w:tcW w:w="180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741AC5D" w14:textId="77777777" w:rsidR="00A270EF" w:rsidRPr="00E2725C" w:rsidRDefault="00A270EF" w:rsidP="00A406E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4D7E39C9" w14:textId="51C9DEE3" w:rsidR="00A270EF" w:rsidRPr="0064379D" w:rsidRDefault="00A406E7" w:rsidP="00A406E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dividual</w:t>
            </w:r>
          </w:p>
        </w:tc>
        <w:tc>
          <w:tcPr>
            <w:tcW w:w="97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E7BB13A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1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A4AFCC6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</w:tcPr>
          <w:p w14:paraId="59D017C3" w14:textId="77777777" w:rsidR="00A270EF" w:rsidRDefault="00A270EF" w:rsidP="00A406E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air</w:t>
            </w:r>
          </w:p>
          <w:p w14:paraId="1F2C79E5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53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84D08CE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E578CAC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</w:tr>
      <w:tr w:rsidR="00A270EF" w:rsidRPr="0064379D" w14:paraId="643A83A4" w14:textId="77777777" w:rsidTr="00A406E7">
        <w:tc>
          <w:tcPr>
            <w:tcW w:w="180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8E3FCE7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  <w:p w14:paraId="2D69E0D8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1E3776A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R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E68F926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95%CI</w:t>
            </w:r>
          </w:p>
        </w:tc>
        <w:tc>
          <w:tcPr>
            <w:tcW w:w="97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C2ADFE7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P</w:t>
            </w:r>
          </w:p>
        </w:tc>
        <w:tc>
          <w:tcPr>
            <w:tcW w:w="31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3DC6421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8FA1D34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R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E3F3E37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95%CI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B429428" w14:textId="77777777" w:rsidR="00A270EF" w:rsidRPr="0064379D" w:rsidRDefault="00A270EF" w:rsidP="00A406E7">
            <w:pPr>
              <w:jc w:val="center"/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P</w:t>
            </w:r>
          </w:p>
        </w:tc>
      </w:tr>
      <w:tr w:rsidR="00A270EF" w:rsidRPr="0064379D" w14:paraId="5452DEC6" w14:textId="77777777" w:rsidTr="00A406E7">
        <w:tc>
          <w:tcPr>
            <w:tcW w:w="1806" w:type="dxa"/>
            <w:tcBorders>
              <w:top w:val="single" w:sz="4" w:space="0" w:color="auto"/>
            </w:tcBorders>
          </w:tcPr>
          <w:p w14:paraId="33D924DD" w14:textId="77777777" w:rsidR="00A270EF" w:rsidRPr="0064379D" w:rsidRDefault="00A270EF" w:rsidP="00A406E7">
            <w:pPr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>Males</w:t>
            </w:r>
          </w:p>
          <w:p w14:paraId="2C67F68C" w14:textId="77777777" w:rsidR="00A270EF" w:rsidRPr="0064379D" w:rsidRDefault="00A270EF" w:rsidP="00A406E7">
            <w:pPr>
              <w:rPr>
                <w:rFonts w:cstheme="minorHAnsi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6A1E8B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22917D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6343DD4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5D34CA8D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D4B6993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11E0AE3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894822D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</w:tr>
      <w:tr w:rsidR="00A270EF" w:rsidRPr="0064379D" w14:paraId="2A1D824A" w14:textId="77777777" w:rsidTr="00A406E7">
        <w:tc>
          <w:tcPr>
            <w:tcW w:w="1806" w:type="dxa"/>
          </w:tcPr>
          <w:p w14:paraId="0A393763" w14:textId="77777777" w:rsidR="00A270EF" w:rsidRPr="0064379D" w:rsidRDefault="00A270EF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 xml:space="preserve">Number of EPY </w:t>
            </w:r>
          </w:p>
        </w:tc>
        <w:tc>
          <w:tcPr>
            <w:tcW w:w="851" w:type="dxa"/>
          </w:tcPr>
          <w:p w14:paraId="500E8231" w14:textId="77777777" w:rsidR="00A270EF" w:rsidRPr="0064379D" w:rsidRDefault="00A270EF" w:rsidP="00A406E7">
            <w:pPr>
              <w:jc w:val="center"/>
            </w:pP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1559" w:type="dxa"/>
          </w:tcPr>
          <w:p w14:paraId="57A5789A" w14:textId="2CD4D5E4" w:rsidR="00A270EF" w:rsidRPr="0064379D" w:rsidRDefault="00A270EF" w:rsidP="00A406E7">
            <w:pPr>
              <w:jc w:val="center"/>
            </w:pP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  <w:r w:rsidR="009C553D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.00</w:t>
            </w: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- 0.0</w:t>
            </w: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973" w:type="dxa"/>
          </w:tcPr>
          <w:p w14:paraId="02108DE1" w14:textId="77777777" w:rsidR="00A270EF" w:rsidRPr="0064379D" w:rsidRDefault="00A270EF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40</w:t>
            </w:r>
          </w:p>
        </w:tc>
        <w:tc>
          <w:tcPr>
            <w:tcW w:w="319" w:type="dxa"/>
          </w:tcPr>
          <w:p w14:paraId="501FB3B9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B3EA8E2" w14:textId="77777777" w:rsidR="00A270EF" w:rsidRPr="0064379D" w:rsidRDefault="00A270EF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2</w:t>
            </w:r>
          </w:p>
        </w:tc>
        <w:tc>
          <w:tcPr>
            <w:tcW w:w="1530" w:type="dxa"/>
          </w:tcPr>
          <w:p w14:paraId="5DE1CD6D" w14:textId="3E266267" w:rsidR="00A270EF" w:rsidRPr="0064379D" w:rsidRDefault="009C553D" w:rsidP="00A406E7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20</w:t>
            </w:r>
          </w:p>
        </w:tc>
        <w:tc>
          <w:tcPr>
            <w:tcW w:w="1170" w:type="dxa"/>
          </w:tcPr>
          <w:p w14:paraId="3A92BB05" w14:textId="77777777" w:rsidR="00A270EF" w:rsidRPr="0064379D" w:rsidRDefault="00A270EF" w:rsidP="00A406E7">
            <w:pPr>
              <w:jc w:val="center"/>
            </w:pP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</w:t>
            </w: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34</w:t>
            </w:r>
          </w:p>
        </w:tc>
      </w:tr>
      <w:tr w:rsidR="00A270EF" w:rsidRPr="0064379D" w14:paraId="24EAEA4D" w14:textId="77777777" w:rsidTr="00A406E7">
        <w:tc>
          <w:tcPr>
            <w:tcW w:w="1806" w:type="dxa"/>
          </w:tcPr>
          <w:p w14:paraId="491C11B2" w14:textId="77777777" w:rsidR="00A270EF" w:rsidRPr="0064379D" w:rsidRDefault="00A270EF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54DFB813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5A585A6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973" w:type="dxa"/>
          </w:tcPr>
          <w:p w14:paraId="5A04F57D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319" w:type="dxa"/>
          </w:tcPr>
          <w:p w14:paraId="0B4AA17E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49221386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</w:tcPr>
          <w:p w14:paraId="3B53D0B9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14:paraId="197B2945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</w:tr>
      <w:tr w:rsidR="00A270EF" w:rsidRPr="0064379D" w14:paraId="4B2EEA45" w14:textId="77777777" w:rsidTr="00A406E7">
        <w:tc>
          <w:tcPr>
            <w:tcW w:w="1806" w:type="dxa"/>
          </w:tcPr>
          <w:p w14:paraId="0D069BB5" w14:textId="77777777" w:rsidR="00A270EF" w:rsidRDefault="00A270EF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Number of EP mates</w:t>
            </w:r>
          </w:p>
          <w:p w14:paraId="632B4238" w14:textId="77777777" w:rsidR="00363A3C" w:rsidRPr="0064379D" w:rsidRDefault="00363A3C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0D984BAB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4</w:t>
            </w:r>
          </w:p>
        </w:tc>
        <w:tc>
          <w:tcPr>
            <w:tcW w:w="1559" w:type="dxa"/>
          </w:tcPr>
          <w:p w14:paraId="269B9320" w14:textId="34F5A561" w:rsidR="00A270EF" w:rsidRPr="0064379D" w:rsidRDefault="009C553D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- 0.11</w:t>
            </w:r>
          </w:p>
        </w:tc>
        <w:tc>
          <w:tcPr>
            <w:tcW w:w="973" w:type="dxa"/>
          </w:tcPr>
          <w:p w14:paraId="3967E859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22</w:t>
            </w:r>
          </w:p>
        </w:tc>
        <w:tc>
          <w:tcPr>
            <w:tcW w:w="319" w:type="dxa"/>
          </w:tcPr>
          <w:p w14:paraId="6249813C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8EFD202" w14:textId="77777777" w:rsidR="00A270EF" w:rsidRPr="007D2076" w:rsidRDefault="00A270EF" w:rsidP="00A406E7">
            <w:pPr>
              <w:jc w:val="center"/>
              <w:rPr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9</w:t>
            </w:r>
          </w:p>
        </w:tc>
        <w:tc>
          <w:tcPr>
            <w:tcW w:w="1530" w:type="dxa"/>
          </w:tcPr>
          <w:p w14:paraId="63587030" w14:textId="69709879" w:rsidR="00A270EF" w:rsidRPr="0064379D" w:rsidRDefault="009C553D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32</w:t>
            </w:r>
          </w:p>
        </w:tc>
        <w:tc>
          <w:tcPr>
            <w:tcW w:w="1170" w:type="dxa"/>
          </w:tcPr>
          <w:p w14:paraId="52D4DCFE" w14:textId="77777777" w:rsidR="00A270EF" w:rsidRPr="007D2076" w:rsidRDefault="00A270EF" w:rsidP="00A406E7">
            <w:pPr>
              <w:jc w:val="center"/>
              <w:rPr>
                <w:rFonts w:cstheme="minorHAnsi"/>
                <w:b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18</w:t>
            </w:r>
          </w:p>
        </w:tc>
      </w:tr>
      <w:tr w:rsidR="00A270EF" w:rsidRPr="0064379D" w14:paraId="35432A62" w14:textId="77777777" w:rsidTr="00A406E7">
        <w:tc>
          <w:tcPr>
            <w:tcW w:w="1806" w:type="dxa"/>
          </w:tcPr>
          <w:p w14:paraId="61DE256B" w14:textId="77777777" w:rsidR="00A270EF" w:rsidRPr="0064379D" w:rsidRDefault="00A270EF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EPP occurrence</w:t>
            </w:r>
          </w:p>
        </w:tc>
        <w:tc>
          <w:tcPr>
            <w:tcW w:w="851" w:type="dxa"/>
          </w:tcPr>
          <w:p w14:paraId="224E573C" w14:textId="77777777" w:rsidR="00A270EF" w:rsidRPr="007F0A87" w:rsidRDefault="00A270EF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6</w:t>
            </w:r>
          </w:p>
          <w:p w14:paraId="327558B6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5AD915A2" w14:textId="55E14CDC" w:rsidR="00A270EF" w:rsidRPr="0064379D" w:rsidRDefault="009C553D" w:rsidP="009C553D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 -</w:t>
            </w:r>
            <w:r w:rsidR="00A270EF"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0.11</w:t>
            </w:r>
          </w:p>
        </w:tc>
        <w:tc>
          <w:tcPr>
            <w:tcW w:w="973" w:type="dxa"/>
          </w:tcPr>
          <w:p w14:paraId="551FC7AF" w14:textId="77777777" w:rsidR="00A270EF" w:rsidRPr="005E714B" w:rsidRDefault="00A270EF" w:rsidP="00A406E7">
            <w:pPr>
              <w:jc w:val="center"/>
              <w:rPr>
                <w:rFonts w:cstheme="minorHAnsi"/>
              </w:rPr>
            </w:pPr>
            <w:r w:rsidRPr="005E714B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</w:t>
            </w: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319" w:type="dxa"/>
          </w:tcPr>
          <w:p w14:paraId="3F3C6AA0" w14:textId="77777777" w:rsidR="00A270EF" w:rsidRPr="0064379D" w:rsidRDefault="00A270EF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BD3651A" w14:textId="12E49684" w:rsidR="00A270EF" w:rsidRPr="0064379D" w:rsidRDefault="009C553D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530" w:type="dxa"/>
          </w:tcPr>
          <w:p w14:paraId="47DA5C47" w14:textId="61A11B85" w:rsidR="00A270EF" w:rsidRPr="0064379D" w:rsidRDefault="009C553D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="00A270EF"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A270EF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4</w:t>
            </w:r>
          </w:p>
        </w:tc>
        <w:tc>
          <w:tcPr>
            <w:tcW w:w="1170" w:type="dxa"/>
          </w:tcPr>
          <w:p w14:paraId="1F12F4B9" w14:textId="77777777" w:rsidR="00A270EF" w:rsidRPr="005A777E" w:rsidRDefault="00A270EF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0</w:t>
            </w:r>
          </w:p>
        </w:tc>
      </w:tr>
      <w:tr w:rsidR="00363A3C" w:rsidRPr="0064379D" w14:paraId="767D1C29" w14:textId="77777777" w:rsidTr="00A406E7">
        <w:tc>
          <w:tcPr>
            <w:tcW w:w="1806" w:type="dxa"/>
          </w:tcPr>
          <w:p w14:paraId="7D3BAAF8" w14:textId="5BB71BCE" w:rsidR="00363A3C" w:rsidRDefault="00A17D30" w:rsidP="00363A3C">
            <w:pPr>
              <w:rPr>
                <w:rFonts w:cstheme="minorHAnsi"/>
              </w:rPr>
            </w:pPr>
            <w:r>
              <w:rPr>
                <w:rFonts w:cstheme="minorHAnsi"/>
              </w:rPr>
              <w:t>Proportion</w:t>
            </w:r>
            <w:r w:rsidR="00363A3C" w:rsidRPr="006F3939">
              <w:rPr>
                <w:rFonts w:cstheme="minorHAnsi"/>
              </w:rPr>
              <w:t xml:space="preserve"> of </w:t>
            </w:r>
            <w:r w:rsidR="00363A3C">
              <w:rPr>
                <w:rFonts w:cstheme="minorHAnsi"/>
              </w:rPr>
              <w:t>young lost</w:t>
            </w:r>
          </w:p>
          <w:p w14:paraId="5B487944" w14:textId="77777777" w:rsidR="00363A3C" w:rsidRPr="0064379D" w:rsidRDefault="00363A3C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526B41C0" w14:textId="2AE59833" w:rsidR="00363A3C" w:rsidRPr="007F0A87" w:rsidRDefault="00363A3C" w:rsidP="00363A3C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</w:t>
            </w:r>
            <w:r w:rsidR="0098084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</w:t>
            </w:r>
          </w:p>
          <w:p w14:paraId="06611AE6" w14:textId="77777777" w:rsidR="00363A3C" w:rsidRPr="007F0A87" w:rsidRDefault="00363A3C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</w:tcPr>
          <w:p w14:paraId="565190F7" w14:textId="05C1C85B" w:rsidR="00363A3C" w:rsidRDefault="00363A3C" w:rsidP="00980844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 -</w:t>
            </w: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0.</w:t>
            </w:r>
            <w:r w:rsidR="0098084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8</w:t>
            </w:r>
          </w:p>
        </w:tc>
        <w:tc>
          <w:tcPr>
            <w:tcW w:w="973" w:type="dxa"/>
          </w:tcPr>
          <w:p w14:paraId="12334267" w14:textId="196F0D8A" w:rsidR="00363A3C" w:rsidRPr="005E714B" w:rsidRDefault="00363A3C" w:rsidP="00980844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 w:rsidRPr="005E714B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</w:t>
            </w:r>
            <w:r w:rsidR="0098084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34</w:t>
            </w:r>
          </w:p>
        </w:tc>
        <w:tc>
          <w:tcPr>
            <w:tcW w:w="319" w:type="dxa"/>
          </w:tcPr>
          <w:p w14:paraId="538727C2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30D1C1D" w14:textId="50E6CA2F" w:rsidR="00363A3C" w:rsidRDefault="00363A3C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530" w:type="dxa"/>
          </w:tcPr>
          <w:p w14:paraId="28FC47D3" w14:textId="5C2C009F" w:rsidR="00363A3C" w:rsidRDefault="00363A3C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98084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4</w:t>
            </w:r>
          </w:p>
        </w:tc>
        <w:tc>
          <w:tcPr>
            <w:tcW w:w="1170" w:type="dxa"/>
          </w:tcPr>
          <w:p w14:paraId="715C2179" w14:textId="04812635" w:rsidR="00363A3C" w:rsidRDefault="00363A3C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0</w:t>
            </w:r>
          </w:p>
        </w:tc>
      </w:tr>
      <w:tr w:rsidR="00363A3C" w:rsidRPr="0064379D" w14:paraId="3424325C" w14:textId="77777777" w:rsidTr="00A406E7">
        <w:tc>
          <w:tcPr>
            <w:tcW w:w="1806" w:type="dxa"/>
          </w:tcPr>
          <w:p w14:paraId="339719DE" w14:textId="77777777" w:rsidR="00363A3C" w:rsidRDefault="00363A3C" w:rsidP="00363A3C">
            <w:pPr>
              <w:rPr>
                <w:rFonts w:cstheme="minorHAnsi"/>
              </w:rPr>
            </w:pPr>
            <w:r>
              <w:rPr>
                <w:rFonts w:cstheme="minorHAnsi"/>
              </w:rPr>
              <w:t>Paternity loss</w:t>
            </w:r>
          </w:p>
          <w:p w14:paraId="49D8ED12" w14:textId="5AF2E70F" w:rsidR="00363A3C" w:rsidRPr="006F3939" w:rsidRDefault="00363A3C" w:rsidP="00363A3C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2D29E19C" w14:textId="23A28BC8" w:rsidR="00363A3C" w:rsidRPr="007F0A87" w:rsidRDefault="00980844" w:rsidP="00363A3C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</w:p>
          <w:p w14:paraId="220B98CB" w14:textId="77777777" w:rsidR="00363A3C" w:rsidRPr="007F0A87" w:rsidRDefault="00363A3C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559" w:type="dxa"/>
          </w:tcPr>
          <w:p w14:paraId="31F161A3" w14:textId="3DC042C8" w:rsidR="00363A3C" w:rsidRDefault="00363A3C" w:rsidP="009C553D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 -</w:t>
            </w:r>
            <w:r w:rsidR="0098084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0.05</w:t>
            </w:r>
          </w:p>
        </w:tc>
        <w:tc>
          <w:tcPr>
            <w:tcW w:w="973" w:type="dxa"/>
          </w:tcPr>
          <w:p w14:paraId="143B8568" w14:textId="705AE608" w:rsidR="00363A3C" w:rsidRPr="005E714B" w:rsidRDefault="00980844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0</w:t>
            </w:r>
          </w:p>
        </w:tc>
        <w:tc>
          <w:tcPr>
            <w:tcW w:w="319" w:type="dxa"/>
          </w:tcPr>
          <w:p w14:paraId="4A799C6E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67303E6" w14:textId="5F409771" w:rsidR="00363A3C" w:rsidRDefault="00363A3C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530" w:type="dxa"/>
          </w:tcPr>
          <w:p w14:paraId="75696385" w14:textId="76ADE6B2" w:rsidR="00363A3C" w:rsidRDefault="00363A3C" w:rsidP="00980844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7F0A87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– 0.</w:t>
            </w:r>
            <w:r w:rsidR="0098084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21</w:t>
            </w:r>
          </w:p>
        </w:tc>
        <w:tc>
          <w:tcPr>
            <w:tcW w:w="1170" w:type="dxa"/>
          </w:tcPr>
          <w:p w14:paraId="671BE4C4" w14:textId="71F7C5EB" w:rsidR="00363A3C" w:rsidRDefault="00980844" w:rsidP="00A406E7">
            <w:pPr>
              <w:jc w:val="center"/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5</w:t>
            </w:r>
            <w:r w:rsidR="00436C2D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</w:t>
            </w:r>
          </w:p>
        </w:tc>
      </w:tr>
      <w:tr w:rsidR="00363A3C" w:rsidRPr="0064379D" w14:paraId="3F095931" w14:textId="77777777" w:rsidTr="00A406E7">
        <w:trPr>
          <w:trHeight w:val="395"/>
        </w:trPr>
        <w:tc>
          <w:tcPr>
            <w:tcW w:w="2657" w:type="dxa"/>
            <w:gridSpan w:val="2"/>
            <w:tcBorders>
              <w:top w:val="single" w:sz="4" w:space="0" w:color="auto"/>
            </w:tcBorders>
          </w:tcPr>
          <w:p w14:paraId="6CBDCEE3" w14:textId="77777777" w:rsidR="00363A3C" w:rsidRPr="0064379D" w:rsidRDefault="00363A3C" w:rsidP="00A406E7">
            <w:pPr>
              <w:rPr>
                <w:rFonts w:cstheme="minorHAnsi"/>
                <w:b/>
              </w:rPr>
            </w:pPr>
            <w:r w:rsidRPr="0064379D">
              <w:rPr>
                <w:rFonts w:cstheme="minorHAnsi"/>
                <w:b/>
              </w:rPr>
              <w:t xml:space="preserve">Females </w:t>
            </w:r>
          </w:p>
          <w:p w14:paraId="48B6B9C6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01BC92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EABE622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33A88FED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4A64E50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B173D62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9ACF24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</w:tr>
      <w:tr w:rsidR="00363A3C" w:rsidRPr="0064379D" w14:paraId="4A48A966" w14:textId="77777777" w:rsidTr="00A406E7">
        <w:tc>
          <w:tcPr>
            <w:tcW w:w="1806" w:type="dxa"/>
          </w:tcPr>
          <w:p w14:paraId="64AF80B8" w14:textId="77777777" w:rsidR="00363A3C" w:rsidRPr="0064379D" w:rsidRDefault="00363A3C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Number of EPY</w:t>
            </w:r>
          </w:p>
        </w:tc>
        <w:tc>
          <w:tcPr>
            <w:tcW w:w="851" w:type="dxa"/>
          </w:tcPr>
          <w:p w14:paraId="3BE9FD78" w14:textId="77777777" w:rsidR="00363A3C" w:rsidRPr="0064379D" w:rsidRDefault="00363A3C" w:rsidP="00A406E7">
            <w:pPr>
              <w:jc w:val="center"/>
            </w:pPr>
            <w:r>
              <w:rPr>
                <w:rFonts w:cstheme="minorHAnsi"/>
              </w:rPr>
              <w:t>0.12</w:t>
            </w:r>
          </w:p>
        </w:tc>
        <w:tc>
          <w:tcPr>
            <w:tcW w:w="1559" w:type="dxa"/>
          </w:tcPr>
          <w:p w14:paraId="1AADAA48" w14:textId="42C9AB94" w:rsidR="00363A3C" w:rsidRPr="0064379D" w:rsidRDefault="00363A3C" w:rsidP="00943104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 - 0.</w:t>
            </w:r>
            <w:r w:rsidR="00943104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973" w:type="dxa"/>
          </w:tcPr>
          <w:p w14:paraId="136A3CCA" w14:textId="54223196" w:rsidR="00363A3C" w:rsidRPr="0021077E" w:rsidRDefault="00363A3C" w:rsidP="00A406E7">
            <w:pPr>
              <w:jc w:val="center"/>
              <w:rPr>
                <w:rFonts w:cstheme="minorHAnsi"/>
                <w:b/>
              </w:rPr>
            </w:pPr>
            <w:r w:rsidRPr="0021077E">
              <w:rPr>
                <w:rFonts w:cstheme="minorHAnsi"/>
                <w:b/>
              </w:rPr>
              <w:t>0.00</w:t>
            </w:r>
            <w:r w:rsidR="00943104">
              <w:rPr>
                <w:rFonts w:cstheme="minorHAnsi"/>
                <w:b/>
              </w:rPr>
              <w:t>3</w:t>
            </w:r>
          </w:p>
          <w:p w14:paraId="6DAAC06F" w14:textId="77777777" w:rsidR="00363A3C" w:rsidRPr="0064379D" w:rsidRDefault="00363A3C" w:rsidP="00A406E7">
            <w:pPr>
              <w:jc w:val="center"/>
            </w:pPr>
          </w:p>
        </w:tc>
        <w:tc>
          <w:tcPr>
            <w:tcW w:w="319" w:type="dxa"/>
          </w:tcPr>
          <w:p w14:paraId="4AA56539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46292222" w14:textId="26F6D049" w:rsidR="00363A3C" w:rsidRPr="0064379D" w:rsidRDefault="00943104" w:rsidP="00A406E7">
            <w:pPr>
              <w:jc w:val="center"/>
            </w:pPr>
            <w:r>
              <w:rPr>
                <w:rFonts w:eastAsia="Times New Roman" w:cstheme="minorHAnsi"/>
                <w:lang w:eastAsia="de-DE"/>
              </w:rPr>
              <w:t>0.04</w:t>
            </w:r>
          </w:p>
        </w:tc>
        <w:tc>
          <w:tcPr>
            <w:tcW w:w="1530" w:type="dxa"/>
          </w:tcPr>
          <w:p w14:paraId="330F57CE" w14:textId="5BEE847F" w:rsidR="00363A3C" w:rsidRPr="0064379D" w:rsidRDefault="00363A3C" w:rsidP="00943104">
            <w:pPr>
              <w:jc w:val="center"/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0D64E6">
              <w:rPr>
                <w:rFonts w:eastAsia="Times New Roman" w:cstheme="minorHAnsi"/>
                <w:color w:val="000000"/>
                <w:bdr w:val="none" w:sz="0" w:space="0" w:color="auto" w:frame="1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de-DE"/>
              </w:rPr>
              <w:t>- 0.</w:t>
            </w:r>
            <w:r w:rsidR="00943104">
              <w:rPr>
                <w:rFonts w:eastAsia="Times New Roman" w:cstheme="minorHAnsi"/>
                <w:color w:val="000000"/>
                <w:bdr w:val="none" w:sz="0" w:space="0" w:color="auto" w:frame="1"/>
                <w:lang w:val="en-US" w:eastAsia="de-DE"/>
              </w:rPr>
              <w:t>11</w:t>
            </w:r>
          </w:p>
        </w:tc>
        <w:tc>
          <w:tcPr>
            <w:tcW w:w="1170" w:type="dxa"/>
          </w:tcPr>
          <w:p w14:paraId="6EA8516D" w14:textId="5E13AE05" w:rsidR="00363A3C" w:rsidRPr="009C553D" w:rsidRDefault="00943104" w:rsidP="00A406E7">
            <w:pPr>
              <w:jc w:val="center"/>
            </w:pPr>
            <w:r>
              <w:rPr>
                <w:rFonts w:eastAsia="Times New Roman" w:cstheme="minorHAnsi"/>
                <w:lang w:eastAsia="de-DE"/>
              </w:rPr>
              <w:t>0.12</w:t>
            </w:r>
          </w:p>
        </w:tc>
      </w:tr>
      <w:tr w:rsidR="00363A3C" w:rsidRPr="0064379D" w14:paraId="311CEAD6" w14:textId="77777777" w:rsidTr="00A406E7">
        <w:tc>
          <w:tcPr>
            <w:tcW w:w="1806" w:type="dxa"/>
          </w:tcPr>
          <w:p w14:paraId="60978FFC" w14:textId="77777777" w:rsidR="00363A3C" w:rsidRDefault="00363A3C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Number of EP mates</w:t>
            </w:r>
          </w:p>
          <w:p w14:paraId="317B9FE6" w14:textId="77777777" w:rsidR="00363A3C" w:rsidRPr="0064379D" w:rsidRDefault="00363A3C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6EB1FCDD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 w:rsidRPr="007C748D">
              <w:rPr>
                <w:rFonts w:cstheme="minorHAnsi"/>
              </w:rPr>
              <w:t>0</w:t>
            </w:r>
            <w:r>
              <w:rPr>
                <w:rFonts w:cstheme="minorHAnsi"/>
              </w:rPr>
              <w:t>.00</w:t>
            </w:r>
          </w:p>
        </w:tc>
        <w:tc>
          <w:tcPr>
            <w:tcW w:w="1559" w:type="dxa"/>
          </w:tcPr>
          <w:p w14:paraId="3D3EA0F9" w14:textId="60178545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  <w:r w:rsidRPr="000D64E6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 xml:space="preserve"> - 0.06</w:t>
            </w:r>
          </w:p>
        </w:tc>
        <w:tc>
          <w:tcPr>
            <w:tcW w:w="973" w:type="dxa"/>
          </w:tcPr>
          <w:p w14:paraId="26B23F82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50</w:t>
            </w:r>
          </w:p>
        </w:tc>
        <w:tc>
          <w:tcPr>
            <w:tcW w:w="319" w:type="dxa"/>
          </w:tcPr>
          <w:p w14:paraId="1F3B29E8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BC36E4A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 w:rsidRPr="0064379D">
              <w:rPr>
                <w:rFonts w:cstheme="minorHAnsi"/>
              </w:rPr>
              <w:t>0.00</w:t>
            </w:r>
          </w:p>
        </w:tc>
        <w:tc>
          <w:tcPr>
            <w:tcW w:w="1530" w:type="dxa"/>
          </w:tcPr>
          <w:p w14:paraId="536AF1E3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 - 0.12</w:t>
            </w:r>
          </w:p>
        </w:tc>
        <w:tc>
          <w:tcPr>
            <w:tcW w:w="1170" w:type="dxa"/>
          </w:tcPr>
          <w:p w14:paraId="48CE659C" w14:textId="77777777" w:rsidR="00363A3C" w:rsidRPr="009C553D" w:rsidRDefault="00363A3C" w:rsidP="00A406E7">
            <w:pPr>
              <w:jc w:val="center"/>
              <w:rPr>
                <w:rFonts w:cstheme="minorHAnsi"/>
              </w:rPr>
            </w:pPr>
            <w:r w:rsidRPr="009C553D">
              <w:rPr>
                <w:rFonts w:cstheme="minorHAnsi"/>
              </w:rPr>
              <w:t>1.00</w:t>
            </w:r>
          </w:p>
        </w:tc>
      </w:tr>
      <w:tr w:rsidR="00363A3C" w:rsidRPr="0064379D" w14:paraId="0F071B84" w14:textId="77777777" w:rsidTr="00A406E7">
        <w:tc>
          <w:tcPr>
            <w:tcW w:w="1806" w:type="dxa"/>
            <w:tcBorders>
              <w:bottom w:val="single" w:sz="4" w:space="0" w:color="auto"/>
            </w:tcBorders>
          </w:tcPr>
          <w:p w14:paraId="3D69F36D" w14:textId="77777777" w:rsidR="00363A3C" w:rsidRDefault="00363A3C" w:rsidP="00A406E7">
            <w:pPr>
              <w:rPr>
                <w:rFonts w:cstheme="minorHAnsi"/>
              </w:rPr>
            </w:pPr>
            <w:r w:rsidRPr="0064379D">
              <w:rPr>
                <w:rFonts w:cstheme="minorHAnsi"/>
              </w:rPr>
              <w:t>EPP occurrence</w:t>
            </w:r>
          </w:p>
          <w:p w14:paraId="24AC74B7" w14:textId="77777777" w:rsidR="00363A3C" w:rsidRPr="0064379D" w:rsidRDefault="00363A3C" w:rsidP="00A406E7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065B56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EAB754" w14:textId="712A7302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 – 0.1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C87D71F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b/>
                <w:color w:val="000000"/>
                <w:bdr w:val="none" w:sz="0" w:space="0" w:color="auto" w:frame="1"/>
              </w:rPr>
              <w:t>0.01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6254B6A6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EFD7D8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A3855A2" w14:textId="77777777" w:rsidR="00363A3C" w:rsidRPr="0064379D" w:rsidRDefault="00363A3C" w:rsidP="00A406E7">
            <w:pPr>
              <w:jc w:val="center"/>
              <w:rPr>
                <w:rFonts w:cstheme="minorHAnsi"/>
              </w:rPr>
            </w:pPr>
            <w:r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 – 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E39EB5C" w14:textId="77777777" w:rsidR="00363A3C" w:rsidRPr="009C553D" w:rsidRDefault="00363A3C" w:rsidP="00A406E7">
            <w:pPr>
              <w:jc w:val="center"/>
              <w:rPr>
                <w:rFonts w:cstheme="minorHAnsi"/>
              </w:rPr>
            </w:pPr>
            <w:r w:rsidRPr="009C553D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1.00</w:t>
            </w:r>
          </w:p>
        </w:tc>
      </w:tr>
    </w:tbl>
    <w:p w14:paraId="1EB74A6E" w14:textId="77777777" w:rsidR="00A270EF" w:rsidRDefault="00A270EF" w:rsidP="00A270EF">
      <w:pPr>
        <w:spacing w:line="360" w:lineRule="auto"/>
        <w:rPr>
          <w:b/>
          <w:lang w:val="en-US"/>
        </w:rPr>
      </w:pPr>
    </w:p>
    <w:p w14:paraId="78AF2FA1" w14:textId="77777777" w:rsidR="00A270EF" w:rsidRDefault="00A270EF" w:rsidP="00A270EF">
      <w:pPr>
        <w:spacing w:line="360" w:lineRule="auto"/>
        <w:rPr>
          <w:b/>
          <w:lang w:val="en-US"/>
        </w:rPr>
      </w:pPr>
    </w:p>
    <w:p w14:paraId="50819424" w14:textId="77777777" w:rsidR="00A270EF" w:rsidRDefault="00A270EF" w:rsidP="00F10FD1">
      <w:pPr>
        <w:rPr>
          <w:b/>
          <w:u w:val="single"/>
          <w:lang w:val="en-GB"/>
        </w:rPr>
      </w:pPr>
    </w:p>
    <w:p w14:paraId="2DD721B5" w14:textId="146A4FF0" w:rsidR="00A270EF" w:rsidRPr="00554962" w:rsidRDefault="002D66F9" w:rsidP="00F10FD1">
      <w:pPr>
        <w:rPr>
          <w:b/>
          <w:lang w:val="en-GB"/>
        </w:rPr>
      </w:pPr>
      <w:r w:rsidRPr="00554962">
        <w:rPr>
          <w:b/>
          <w:lang w:val="en-GB"/>
        </w:rPr>
        <w:t xml:space="preserve">References </w:t>
      </w:r>
    </w:p>
    <w:p w14:paraId="408AC0C4" w14:textId="77777777" w:rsidR="002D66F9" w:rsidRPr="00502C27" w:rsidRDefault="002D66F9" w:rsidP="002D66F9">
      <w:pPr>
        <w:widowControl w:val="0"/>
        <w:autoSpaceDE w:val="0"/>
        <w:autoSpaceDN w:val="0"/>
        <w:adjustRightInd w:val="0"/>
        <w:spacing w:line="480" w:lineRule="auto"/>
        <w:rPr>
          <w:rFonts w:cs="Calibri"/>
          <w:noProof/>
          <w:szCs w:val="24"/>
          <w:lang w:val="en-US"/>
        </w:rPr>
      </w:pPr>
      <w:r w:rsidRPr="00502C27">
        <w:rPr>
          <w:rFonts w:cs="Calibri"/>
          <w:noProof/>
          <w:szCs w:val="24"/>
          <w:lang w:val="en-US"/>
        </w:rPr>
        <w:t>Dormann CF, Elith J, Bacher S, Buchmann C, Carl G, Carré G, Marquéz JRG, Gruber B, Lafourcade B, Leitão PJ. 2013. Collinearity: a review of methods to deal with it and a simulation study evaluating their performance. Ecography (Cop). 36:27–46.</w:t>
      </w:r>
    </w:p>
    <w:p w14:paraId="629BF747" w14:textId="77777777" w:rsidR="002D66F9" w:rsidRDefault="002D66F9" w:rsidP="00F10FD1">
      <w:pPr>
        <w:rPr>
          <w:b/>
          <w:u w:val="single"/>
          <w:lang w:val="en-GB"/>
        </w:rPr>
      </w:pPr>
    </w:p>
    <w:p w14:paraId="14D9AD7C" w14:textId="00F3AE43" w:rsidR="000C58EC" w:rsidRDefault="000C58EC" w:rsidP="00215450">
      <w:pPr>
        <w:rPr>
          <w:b/>
          <w:u w:val="single"/>
          <w:lang w:val="en-GB"/>
        </w:rPr>
      </w:pPr>
      <w:bookmarkStart w:id="0" w:name="_GoBack"/>
      <w:bookmarkEnd w:id="0"/>
    </w:p>
    <w:sectPr w:rsidR="000C58EC" w:rsidSect="00C434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81054" w14:textId="77777777" w:rsidR="00FB0CEE" w:rsidRDefault="00FB0CEE" w:rsidP="003A7351">
      <w:pPr>
        <w:spacing w:after="0" w:line="240" w:lineRule="auto"/>
      </w:pPr>
      <w:r>
        <w:separator/>
      </w:r>
    </w:p>
  </w:endnote>
  <w:endnote w:type="continuationSeparator" w:id="0">
    <w:p w14:paraId="5790E236" w14:textId="77777777" w:rsidR="00FB0CEE" w:rsidRDefault="00FB0CEE" w:rsidP="003A7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21E61" w14:textId="77777777" w:rsidR="00FB0CEE" w:rsidRDefault="00FB0CEE" w:rsidP="003A7351">
      <w:pPr>
        <w:spacing w:after="0" w:line="240" w:lineRule="auto"/>
      </w:pPr>
      <w:r>
        <w:separator/>
      </w:r>
    </w:p>
  </w:footnote>
  <w:footnote w:type="continuationSeparator" w:id="0">
    <w:p w14:paraId="7685A5B6" w14:textId="77777777" w:rsidR="00FB0CEE" w:rsidRDefault="00FB0CEE" w:rsidP="003A7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32F34"/>
    <w:multiLevelType w:val="hybridMultilevel"/>
    <w:tmpl w:val="4DEE3366"/>
    <w:lvl w:ilvl="0" w:tplc="C614A8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76BA6"/>
    <w:multiLevelType w:val="multilevel"/>
    <w:tmpl w:val="396C4EDE"/>
    <w:lvl w:ilvl="0">
      <w:numFmt w:val="decimal"/>
      <w:lvlText w:val="%1"/>
      <w:lvlJc w:val="left"/>
      <w:pPr>
        <w:ind w:left="540" w:hanging="540"/>
      </w:pPr>
      <w:rPr>
        <w:rFonts w:ascii="Calibri" w:hAnsi="Calibri" w:cs="Calibri" w:hint="default"/>
        <w:color w:val="000000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ascii="Calibri" w:hAnsi="Calibri" w:cs="Calibri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cs="Calibri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hAnsi="Calibri" w:cs="Calibri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hAnsi="Calibri" w:cs="Calibri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hAnsi="Calibri" w:cs="Calibri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hAnsi="Calibri" w:cs="Calibri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hAnsi="Calibri" w:cs="Calibri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hAnsi="Calibri" w:cs="Calibri" w:hint="default"/>
        <w:color w:val="000000"/>
      </w:rPr>
    </w:lvl>
  </w:abstractNum>
  <w:abstractNum w:abstractNumId="2" w15:restartNumberingAfterBreak="0">
    <w:nsid w:val="7C3C646C"/>
    <w:multiLevelType w:val="hybridMultilevel"/>
    <w:tmpl w:val="A2483318"/>
    <w:lvl w:ilvl="0" w:tplc="B2D659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151"/>
    <w:rsid w:val="000151B2"/>
    <w:rsid w:val="00020B67"/>
    <w:rsid w:val="00030E90"/>
    <w:rsid w:val="0003265D"/>
    <w:rsid w:val="00047D3F"/>
    <w:rsid w:val="00052078"/>
    <w:rsid w:val="00052E4E"/>
    <w:rsid w:val="00070F88"/>
    <w:rsid w:val="00073C9F"/>
    <w:rsid w:val="00073E77"/>
    <w:rsid w:val="000A47BF"/>
    <w:rsid w:val="000C58EC"/>
    <w:rsid w:val="000D64E6"/>
    <w:rsid w:val="000D6D96"/>
    <w:rsid w:val="000E565E"/>
    <w:rsid w:val="000F194B"/>
    <w:rsid w:val="00102BF2"/>
    <w:rsid w:val="00102D7E"/>
    <w:rsid w:val="00107777"/>
    <w:rsid w:val="0011238A"/>
    <w:rsid w:val="00114CFF"/>
    <w:rsid w:val="00116C8A"/>
    <w:rsid w:val="00117DCA"/>
    <w:rsid w:val="00124D02"/>
    <w:rsid w:val="001272E9"/>
    <w:rsid w:val="001276A6"/>
    <w:rsid w:val="001339AE"/>
    <w:rsid w:val="0013482F"/>
    <w:rsid w:val="0014120B"/>
    <w:rsid w:val="00153388"/>
    <w:rsid w:val="0019199A"/>
    <w:rsid w:val="00192473"/>
    <w:rsid w:val="001A571B"/>
    <w:rsid w:val="001B1750"/>
    <w:rsid w:val="001B32EA"/>
    <w:rsid w:val="001C0786"/>
    <w:rsid w:val="001C41B4"/>
    <w:rsid w:val="001C4B3D"/>
    <w:rsid w:val="001D12C3"/>
    <w:rsid w:val="001D7640"/>
    <w:rsid w:val="001F36E9"/>
    <w:rsid w:val="001F624A"/>
    <w:rsid w:val="00206E04"/>
    <w:rsid w:val="0021077E"/>
    <w:rsid w:val="00215450"/>
    <w:rsid w:val="00234BC1"/>
    <w:rsid w:val="00244B81"/>
    <w:rsid w:val="00250A05"/>
    <w:rsid w:val="0025496F"/>
    <w:rsid w:val="0025573B"/>
    <w:rsid w:val="0026017F"/>
    <w:rsid w:val="0026114B"/>
    <w:rsid w:val="00261D43"/>
    <w:rsid w:val="00264AF0"/>
    <w:rsid w:val="00271FD6"/>
    <w:rsid w:val="0027324F"/>
    <w:rsid w:val="00280B02"/>
    <w:rsid w:val="00284D47"/>
    <w:rsid w:val="002854D3"/>
    <w:rsid w:val="002A4D19"/>
    <w:rsid w:val="002B5CF3"/>
    <w:rsid w:val="002C3D3B"/>
    <w:rsid w:val="002D4255"/>
    <w:rsid w:val="002D5407"/>
    <w:rsid w:val="002D66F9"/>
    <w:rsid w:val="0030299A"/>
    <w:rsid w:val="00306BDC"/>
    <w:rsid w:val="00310741"/>
    <w:rsid w:val="003130D7"/>
    <w:rsid w:val="00314950"/>
    <w:rsid w:val="0032244B"/>
    <w:rsid w:val="003235F3"/>
    <w:rsid w:val="00325C04"/>
    <w:rsid w:val="00334201"/>
    <w:rsid w:val="00337F14"/>
    <w:rsid w:val="00340122"/>
    <w:rsid w:val="003415A0"/>
    <w:rsid w:val="003565C7"/>
    <w:rsid w:val="00356E22"/>
    <w:rsid w:val="00363A3C"/>
    <w:rsid w:val="00364062"/>
    <w:rsid w:val="003670E8"/>
    <w:rsid w:val="00367F41"/>
    <w:rsid w:val="0037025A"/>
    <w:rsid w:val="0037199F"/>
    <w:rsid w:val="003738D4"/>
    <w:rsid w:val="00375F14"/>
    <w:rsid w:val="003870E2"/>
    <w:rsid w:val="003A230F"/>
    <w:rsid w:val="003A7351"/>
    <w:rsid w:val="003B6AC5"/>
    <w:rsid w:val="003C7AFA"/>
    <w:rsid w:val="003D53A9"/>
    <w:rsid w:val="003E2150"/>
    <w:rsid w:val="003E42BD"/>
    <w:rsid w:val="003F0294"/>
    <w:rsid w:val="003F0F41"/>
    <w:rsid w:val="003F350C"/>
    <w:rsid w:val="003F5690"/>
    <w:rsid w:val="00407BB4"/>
    <w:rsid w:val="004143D5"/>
    <w:rsid w:val="00414D3E"/>
    <w:rsid w:val="00415E2A"/>
    <w:rsid w:val="00417ECF"/>
    <w:rsid w:val="00436C2D"/>
    <w:rsid w:val="00442137"/>
    <w:rsid w:val="00463455"/>
    <w:rsid w:val="004832BF"/>
    <w:rsid w:val="00483F82"/>
    <w:rsid w:val="00484F36"/>
    <w:rsid w:val="00493516"/>
    <w:rsid w:val="00496E0C"/>
    <w:rsid w:val="00497318"/>
    <w:rsid w:val="004A33A4"/>
    <w:rsid w:val="004A43A0"/>
    <w:rsid w:val="004B6C65"/>
    <w:rsid w:val="004D3D31"/>
    <w:rsid w:val="004D4219"/>
    <w:rsid w:val="004D6059"/>
    <w:rsid w:val="004E3529"/>
    <w:rsid w:val="004E7FC0"/>
    <w:rsid w:val="00512FF2"/>
    <w:rsid w:val="0052107B"/>
    <w:rsid w:val="00532EF3"/>
    <w:rsid w:val="0054126E"/>
    <w:rsid w:val="00541C34"/>
    <w:rsid w:val="00543462"/>
    <w:rsid w:val="00554962"/>
    <w:rsid w:val="005566BE"/>
    <w:rsid w:val="0057028A"/>
    <w:rsid w:val="00574F62"/>
    <w:rsid w:val="00581DA3"/>
    <w:rsid w:val="00593F06"/>
    <w:rsid w:val="005A0156"/>
    <w:rsid w:val="005A54ED"/>
    <w:rsid w:val="005B1D9E"/>
    <w:rsid w:val="005C69D3"/>
    <w:rsid w:val="005C7030"/>
    <w:rsid w:val="005D51EE"/>
    <w:rsid w:val="005D5A72"/>
    <w:rsid w:val="005E44C9"/>
    <w:rsid w:val="00612B35"/>
    <w:rsid w:val="00644CE0"/>
    <w:rsid w:val="0064545C"/>
    <w:rsid w:val="00672B16"/>
    <w:rsid w:val="00694949"/>
    <w:rsid w:val="006B25B6"/>
    <w:rsid w:val="006B5BA2"/>
    <w:rsid w:val="006D4EF4"/>
    <w:rsid w:val="006D5526"/>
    <w:rsid w:val="006E7F2D"/>
    <w:rsid w:val="006F5820"/>
    <w:rsid w:val="007222ED"/>
    <w:rsid w:val="00733C3E"/>
    <w:rsid w:val="00735192"/>
    <w:rsid w:val="0074330F"/>
    <w:rsid w:val="0074467F"/>
    <w:rsid w:val="00755B4A"/>
    <w:rsid w:val="0076096C"/>
    <w:rsid w:val="00766F4F"/>
    <w:rsid w:val="00785910"/>
    <w:rsid w:val="0078613D"/>
    <w:rsid w:val="007A2154"/>
    <w:rsid w:val="007A27D6"/>
    <w:rsid w:val="007C748D"/>
    <w:rsid w:val="007D7472"/>
    <w:rsid w:val="007E1702"/>
    <w:rsid w:val="007E43DE"/>
    <w:rsid w:val="007F0A87"/>
    <w:rsid w:val="007F1875"/>
    <w:rsid w:val="007F4508"/>
    <w:rsid w:val="007F7CBD"/>
    <w:rsid w:val="00811597"/>
    <w:rsid w:val="00817A01"/>
    <w:rsid w:val="00825744"/>
    <w:rsid w:val="00826758"/>
    <w:rsid w:val="00834BE1"/>
    <w:rsid w:val="008367BD"/>
    <w:rsid w:val="00836C4B"/>
    <w:rsid w:val="00836FCF"/>
    <w:rsid w:val="0084704A"/>
    <w:rsid w:val="00865900"/>
    <w:rsid w:val="0087530F"/>
    <w:rsid w:val="008826A3"/>
    <w:rsid w:val="00886C33"/>
    <w:rsid w:val="00886C35"/>
    <w:rsid w:val="00890FEC"/>
    <w:rsid w:val="008938E0"/>
    <w:rsid w:val="008A2167"/>
    <w:rsid w:val="008B00C4"/>
    <w:rsid w:val="008C7775"/>
    <w:rsid w:val="008D4B8E"/>
    <w:rsid w:val="008E56E4"/>
    <w:rsid w:val="008F6DAF"/>
    <w:rsid w:val="00901028"/>
    <w:rsid w:val="009114A7"/>
    <w:rsid w:val="00914CB2"/>
    <w:rsid w:val="00920212"/>
    <w:rsid w:val="00920CE9"/>
    <w:rsid w:val="00920F0E"/>
    <w:rsid w:val="00921E20"/>
    <w:rsid w:val="00924FEE"/>
    <w:rsid w:val="00926151"/>
    <w:rsid w:val="0093011A"/>
    <w:rsid w:val="0093038F"/>
    <w:rsid w:val="00935B44"/>
    <w:rsid w:val="00943104"/>
    <w:rsid w:val="00943C76"/>
    <w:rsid w:val="00946097"/>
    <w:rsid w:val="0095605A"/>
    <w:rsid w:val="00956858"/>
    <w:rsid w:val="00965912"/>
    <w:rsid w:val="00980844"/>
    <w:rsid w:val="00987863"/>
    <w:rsid w:val="00991E35"/>
    <w:rsid w:val="00994801"/>
    <w:rsid w:val="009A119F"/>
    <w:rsid w:val="009A3086"/>
    <w:rsid w:val="009A3C4E"/>
    <w:rsid w:val="009B265E"/>
    <w:rsid w:val="009C553D"/>
    <w:rsid w:val="009C7038"/>
    <w:rsid w:val="009E009F"/>
    <w:rsid w:val="009E10A8"/>
    <w:rsid w:val="009E3140"/>
    <w:rsid w:val="009E62E8"/>
    <w:rsid w:val="009F716D"/>
    <w:rsid w:val="00A01B77"/>
    <w:rsid w:val="00A0589D"/>
    <w:rsid w:val="00A149EC"/>
    <w:rsid w:val="00A17D30"/>
    <w:rsid w:val="00A25827"/>
    <w:rsid w:val="00A270EF"/>
    <w:rsid w:val="00A406E7"/>
    <w:rsid w:val="00A4073D"/>
    <w:rsid w:val="00A447D3"/>
    <w:rsid w:val="00A452C7"/>
    <w:rsid w:val="00A52184"/>
    <w:rsid w:val="00A5330B"/>
    <w:rsid w:val="00A62213"/>
    <w:rsid w:val="00A7106A"/>
    <w:rsid w:val="00A72C58"/>
    <w:rsid w:val="00A74484"/>
    <w:rsid w:val="00A75A81"/>
    <w:rsid w:val="00A83CBA"/>
    <w:rsid w:val="00A86282"/>
    <w:rsid w:val="00A95A88"/>
    <w:rsid w:val="00AA3A39"/>
    <w:rsid w:val="00AA3D47"/>
    <w:rsid w:val="00AB3901"/>
    <w:rsid w:val="00AB5FDA"/>
    <w:rsid w:val="00AD07BA"/>
    <w:rsid w:val="00AD2283"/>
    <w:rsid w:val="00AD606B"/>
    <w:rsid w:val="00AE174A"/>
    <w:rsid w:val="00AE2EF3"/>
    <w:rsid w:val="00AF149C"/>
    <w:rsid w:val="00AF43B8"/>
    <w:rsid w:val="00B065BC"/>
    <w:rsid w:val="00B121DA"/>
    <w:rsid w:val="00B165EE"/>
    <w:rsid w:val="00B313DC"/>
    <w:rsid w:val="00B36BED"/>
    <w:rsid w:val="00B44ACB"/>
    <w:rsid w:val="00B464EC"/>
    <w:rsid w:val="00B4717B"/>
    <w:rsid w:val="00B62245"/>
    <w:rsid w:val="00B63254"/>
    <w:rsid w:val="00B6398F"/>
    <w:rsid w:val="00B74C25"/>
    <w:rsid w:val="00B74ED9"/>
    <w:rsid w:val="00B80FF5"/>
    <w:rsid w:val="00B96EA1"/>
    <w:rsid w:val="00BB0043"/>
    <w:rsid w:val="00BC379B"/>
    <w:rsid w:val="00BC448F"/>
    <w:rsid w:val="00BD2351"/>
    <w:rsid w:val="00BD73B7"/>
    <w:rsid w:val="00BF4F9D"/>
    <w:rsid w:val="00C038A0"/>
    <w:rsid w:val="00C05535"/>
    <w:rsid w:val="00C2460C"/>
    <w:rsid w:val="00C26031"/>
    <w:rsid w:val="00C26874"/>
    <w:rsid w:val="00C309C0"/>
    <w:rsid w:val="00C33877"/>
    <w:rsid w:val="00C41A9A"/>
    <w:rsid w:val="00C43420"/>
    <w:rsid w:val="00C44141"/>
    <w:rsid w:val="00C51F66"/>
    <w:rsid w:val="00C53D5F"/>
    <w:rsid w:val="00C612DF"/>
    <w:rsid w:val="00C61C61"/>
    <w:rsid w:val="00C6597F"/>
    <w:rsid w:val="00C75CAE"/>
    <w:rsid w:val="00C85EA1"/>
    <w:rsid w:val="00C921B3"/>
    <w:rsid w:val="00CB29F0"/>
    <w:rsid w:val="00CD185C"/>
    <w:rsid w:val="00CD3B7C"/>
    <w:rsid w:val="00CD611A"/>
    <w:rsid w:val="00CD6F46"/>
    <w:rsid w:val="00CE2FA1"/>
    <w:rsid w:val="00CF0842"/>
    <w:rsid w:val="00CF3D77"/>
    <w:rsid w:val="00CF669F"/>
    <w:rsid w:val="00CF6701"/>
    <w:rsid w:val="00D01A46"/>
    <w:rsid w:val="00D06747"/>
    <w:rsid w:val="00D1522F"/>
    <w:rsid w:val="00D22223"/>
    <w:rsid w:val="00D33456"/>
    <w:rsid w:val="00D41EEF"/>
    <w:rsid w:val="00D4452C"/>
    <w:rsid w:val="00D4494B"/>
    <w:rsid w:val="00D6245A"/>
    <w:rsid w:val="00D742D6"/>
    <w:rsid w:val="00D757DB"/>
    <w:rsid w:val="00D764CB"/>
    <w:rsid w:val="00D86117"/>
    <w:rsid w:val="00DA17D0"/>
    <w:rsid w:val="00DB21C9"/>
    <w:rsid w:val="00DC66B8"/>
    <w:rsid w:val="00DD112A"/>
    <w:rsid w:val="00DD1ED3"/>
    <w:rsid w:val="00DD2A18"/>
    <w:rsid w:val="00DE6831"/>
    <w:rsid w:val="00DE7906"/>
    <w:rsid w:val="00E0300B"/>
    <w:rsid w:val="00E13A98"/>
    <w:rsid w:val="00E1426F"/>
    <w:rsid w:val="00E2431E"/>
    <w:rsid w:val="00E2725C"/>
    <w:rsid w:val="00E31548"/>
    <w:rsid w:val="00E43AD9"/>
    <w:rsid w:val="00E442E0"/>
    <w:rsid w:val="00E44EA9"/>
    <w:rsid w:val="00E46704"/>
    <w:rsid w:val="00E5755C"/>
    <w:rsid w:val="00E705A1"/>
    <w:rsid w:val="00E8000C"/>
    <w:rsid w:val="00EA660B"/>
    <w:rsid w:val="00EB1762"/>
    <w:rsid w:val="00EB3EE1"/>
    <w:rsid w:val="00EE00B3"/>
    <w:rsid w:val="00EF01C8"/>
    <w:rsid w:val="00EF239A"/>
    <w:rsid w:val="00EF4B8F"/>
    <w:rsid w:val="00EF5018"/>
    <w:rsid w:val="00EF5081"/>
    <w:rsid w:val="00EF5101"/>
    <w:rsid w:val="00EF671D"/>
    <w:rsid w:val="00EF6786"/>
    <w:rsid w:val="00F02297"/>
    <w:rsid w:val="00F075B0"/>
    <w:rsid w:val="00F10FD1"/>
    <w:rsid w:val="00F34CA4"/>
    <w:rsid w:val="00F36564"/>
    <w:rsid w:val="00F42EFE"/>
    <w:rsid w:val="00F568F0"/>
    <w:rsid w:val="00F578DB"/>
    <w:rsid w:val="00F843DD"/>
    <w:rsid w:val="00F90A0E"/>
    <w:rsid w:val="00F9420C"/>
    <w:rsid w:val="00FA3A10"/>
    <w:rsid w:val="00FA780A"/>
    <w:rsid w:val="00FB0CEE"/>
    <w:rsid w:val="00FB68C0"/>
    <w:rsid w:val="00FC0722"/>
    <w:rsid w:val="00FC1D7D"/>
    <w:rsid w:val="00FC35DB"/>
    <w:rsid w:val="00FC45FB"/>
    <w:rsid w:val="00FD056E"/>
    <w:rsid w:val="00FE4A6E"/>
    <w:rsid w:val="00FE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9B04B"/>
  <w15:docId w15:val="{14835F89-DF6D-4941-AA95-D9029C990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261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615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926151"/>
  </w:style>
  <w:style w:type="character" w:styleId="CommentReference">
    <w:name w:val="annotation reference"/>
    <w:basedOn w:val="DefaultParagraphFont"/>
    <w:uiPriority w:val="99"/>
    <w:semiHidden/>
    <w:unhideWhenUsed/>
    <w:rsid w:val="003B6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A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A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C5"/>
    <w:rPr>
      <w:rFonts w:ascii="Tahoma" w:hAnsi="Tahoma" w:cs="Tahoma"/>
      <w:sz w:val="16"/>
      <w:szCs w:val="16"/>
    </w:rPr>
  </w:style>
  <w:style w:type="character" w:customStyle="1" w:styleId="gnkrckgcasb">
    <w:name w:val="gnkrckgcasb"/>
    <w:basedOn w:val="DefaultParagraphFont"/>
    <w:rsid w:val="00261D43"/>
  </w:style>
  <w:style w:type="paragraph" w:styleId="Header">
    <w:name w:val="header"/>
    <w:basedOn w:val="Normal"/>
    <w:link w:val="HeaderChar"/>
    <w:uiPriority w:val="99"/>
    <w:unhideWhenUsed/>
    <w:rsid w:val="003A7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351"/>
  </w:style>
  <w:style w:type="paragraph" w:styleId="Footer">
    <w:name w:val="footer"/>
    <w:basedOn w:val="Normal"/>
    <w:link w:val="FooterChar"/>
    <w:uiPriority w:val="99"/>
    <w:unhideWhenUsed/>
    <w:rsid w:val="003A73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351"/>
  </w:style>
  <w:style w:type="paragraph" w:styleId="ListParagraph">
    <w:name w:val="List Paragraph"/>
    <w:basedOn w:val="Normal"/>
    <w:uiPriority w:val="34"/>
    <w:qFormat/>
    <w:rsid w:val="00EE00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C002B-A54F-400F-BF7B-3AFD013CC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1</TotalTime>
  <Pages>1</Pages>
  <Words>1578</Words>
  <Characters>899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ck</dc:creator>
  <cp:keywords/>
  <dc:description/>
  <cp:lastModifiedBy>Kristina Beck</cp:lastModifiedBy>
  <cp:revision>12</cp:revision>
  <dcterms:created xsi:type="dcterms:W3CDTF">2018-10-08T11:17:00Z</dcterms:created>
  <dcterms:modified xsi:type="dcterms:W3CDTF">2020-06-1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havioral-ecology</vt:lpwstr>
  </property>
  <property fmtid="{D5CDD505-2E9C-101B-9397-08002B2CF9AE}" pid="11" name="Mendeley Recent Style Name 4_1">
    <vt:lpwstr>Behavioral Ecology</vt:lpwstr>
  </property>
  <property fmtid="{D5CDD505-2E9C-101B-9397-08002B2CF9AE}" pid="12" name="Mendeley Recent Style Id 5_1">
    <vt:lpwstr>http://www.zotero.org/styles/biology-letters</vt:lpwstr>
  </property>
  <property fmtid="{D5CDD505-2E9C-101B-9397-08002B2CF9AE}" pid="13" name="Mendeley Recent Style Name 5_1">
    <vt:lpwstr>Biology Letter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journal-of-animal-ecology</vt:lpwstr>
  </property>
  <property fmtid="{D5CDD505-2E9C-101B-9397-08002B2CF9AE}" pid="21" name="Mendeley Recent Style Name 9_1">
    <vt:lpwstr>Journal of Animal E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3f0053-1b0e-3b65-8f57-47d419535bb5</vt:lpwstr>
  </property>
  <property fmtid="{D5CDD505-2E9C-101B-9397-08002B2CF9AE}" pid="24" name="Mendeley Citation Style_1">
    <vt:lpwstr>http://www.zotero.org/styles/behavioral-ecology</vt:lpwstr>
  </property>
</Properties>
</file>